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D71A0C" w14:textId="34473ED3" w:rsidR="00ED659F" w:rsidRPr="00157721" w:rsidRDefault="00EA5EEE" w:rsidP="00C21248">
      <w:pPr>
        <w:rPr>
          <w:rFonts w:ascii="Times New Roman" w:hAnsi="Times New Roman" w:cs="Times New Roman"/>
          <w:noProof/>
        </w:rPr>
      </w:pPr>
      <w:r w:rsidRPr="00157721">
        <w:rPr>
          <w:rFonts w:ascii="Times New Roman" w:hAnsi="Times New Roman" w:cs="Times New Roman"/>
          <w:noProof/>
        </w:rPr>
        <w:t xml:space="preserve">Supplementary Table </w:t>
      </w:r>
      <w:r w:rsidR="00ED659F" w:rsidRPr="00157721">
        <w:rPr>
          <w:rFonts w:ascii="Times New Roman" w:hAnsi="Times New Roman" w:cs="Times New Roman"/>
          <w:noProof/>
        </w:rPr>
        <w:t>1</w:t>
      </w:r>
      <w:r w:rsidR="00E33318">
        <w:rPr>
          <w:rFonts w:ascii="Times New Roman" w:hAnsi="Times New Roman" w:cs="Times New Roman" w:hint="eastAsia"/>
          <w:noProof/>
        </w:rPr>
        <w:t>0</w:t>
      </w:r>
      <w:r w:rsidR="00EF60F4" w:rsidRPr="00157721">
        <w:rPr>
          <w:rFonts w:ascii="Times New Roman" w:hAnsi="Times New Roman" w:cs="Times New Roman"/>
          <w:noProof/>
        </w:rPr>
        <w:t>.</w:t>
      </w:r>
      <w:r w:rsidR="002A0D43">
        <w:rPr>
          <w:rFonts w:ascii="Times New Roman" w:hAnsi="Times New Roman" w:cs="Times New Roman"/>
          <w:noProof/>
        </w:rPr>
        <w:t xml:space="preserve"> </w:t>
      </w:r>
      <w:r w:rsidR="002A0D43">
        <w:t xml:space="preserve">Sequence lists of primers used in </w:t>
      </w:r>
      <w:proofErr w:type="spellStart"/>
      <w:r w:rsidR="002A0D43">
        <w:t>qPCR</w:t>
      </w:r>
      <w:proofErr w:type="spellEnd"/>
      <w:r w:rsidR="002A0D43">
        <w:t xml:space="preserve"> and </w:t>
      </w:r>
      <w:proofErr w:type="spellStart"/>
      <w:r w:rsidR="002A0D43">
        <w:t>polyA</w:t>
      </w:r>
      <w:proofErr w:type="spellEnd"/>
      <w:r w:rsidR="002A0D43">
        <w:t xml:space="preserve"> tail analyses.</w:t>
      </w:r>
      <w:bookmarkStart w:id="0" w:name="_GoBack"/>
      <w:bookmarkEnd w:id="0"/>
    </w:p>
    <w:p w14:paraId="2A282C9A" w14:textId="62152270" w:rsidR="00C45D19" w:rsidRPr="00157721" w:rsidRDefault="00C21248" w:rsidP="00C21248">
      <w:pPr>
        <w:rPr>
          <w:rFonts w:ascii="Times New Roman" w:hAnsi="Times New Roman" w:cs="Times New Roman"/>
          <w:noProof/>
        </w:rPr>
      </w:pPr>
      <w:r w:rsidRPr="00157721">
        <w:rPr>
          <w:rFonts w:ascii="Times New Roman" w:hAnsi="Times New Roman" w:cs="Times New Roman"/>
          <w:noProof/>
        </w:rPr>
        <w:t>Primer sequence</w:t>
      </w:r>
      <w:r w:rsidR="001F580D" w:rsidRPr="00157721">
        <w:rPr>
          <w:rFonts w:ascii="Times New Roman" w:hAnsi="Times New Roman" w:cs="Times New Roman"/>
          <w:noProof/>
        </w:rPr>
        <w:t>s</w:t>
      </w:r>
      <w:r w:rsidRPr="00157721">
        <w:rPr>
          <w:rFonts w:ascii="Times New Roman" w:hAnsi="Times New Roman" w:cs="Times New Roman"/>
          <w:noProof/>
        </w:rPr>
        <w:t xml:space="preserve"> used </w:t>
      </w:r>
      <w:r w:rsidR="006B534C" w:rsidRPr="00157721">
        <w:rPr>
          <w:rFonts w:ascii="Times New Roman" w:hAnsi="Times New Roman" w:cs="Times New Roman"/>
          <w:noProof/>
        </w:rPr>
        <w:t>for</w:t>
      </w:r>
      <w:r w:rsidRPr="00157721">
        <w:rPr>
          <w:rFonts w:ascii="Times New Roman" w:hAnsi="Times New Roman" w:cs="Times New Roman"/>
          <w:noProof/>
        </w:rPr>
        <w:t xml:space="preserve"> </w:t>
      </w:r>
      <w:r w:rsidR="007F0A9E" w:rsidRPr="00157721">
        <w:rPr>
          <w:rFonts w:ascii="Times New Roman" w:hAnsi="Times New Roman" w:cs="Times New Roman"/>
          <w:noProof/>
        </w:rPr>
        <w:t>R</w:t>
      </w:r>
      <w:r w:rsidR="006B534C" w:rsidRPr="00157721">
        <w:rPr>
          <w:rFonts w:ascii="Times New Roman" w:hAnsi="Times New Roman" w:cs="Times New Roman"/>
          <w:noProof/>
        </w:rPr>
        <w:t xml:space="preserve">eal-time </w:t>
      </w:r>
      <w:r w:rsidRPr="00157721">
        <w:rPr>
          <w:rFonts w:ascii="Times New Roman" w:hAnsi="Times New Roman" w:cs="Times New Roman"/>
          <w:noProof/>
        </w:rPr>
        <w:t>PCR</w:t>
      </w:r>
      <w:r w:rsidR="00320A86" w:rsidRPr="00157721">
        <w:rPr>
          <w:rFonts w:ascii="Times New Roman" w:hAnsi="Times New Roman" w:cs="Times New Roman"/>
          <w:noProof/>
        </w:rPr>
        <w:t xml:space="preserve"> in this study</w:t>
      </w:r>
      <w:r w:rsidR="00EF60F4" w:rsidRPr="00157721">
        <w:rPr>
          <w:rFonts w:ascii="Times New Roman" w:hAnsi="Times New Roman" w:cs="Times New Roman"/>
          <w:noProof/>
        </w:rPr>
        <w:t>.</w:t>
      </w:r>
    </w:p>
    <w:tbl>
      <w:tblPr>
        <w:tblStyle w:val="TableGrid"/>
        <w:tblW w:w="9640" w:type="dxa"/>
        <w:tblInd w:w="-176" w:type="dxa"/>
        <w:tblLayout w:type="fixed"/>
        <w:tblLook w:val="00A0" w:firstRow="1" w:lastRow="0" w:firstColumn="1" w:lastColumn="0" w:noHBand="0" w:noVBand="0"/>
      </w:tblPr>
      <w:tblGrid>
        <w:gridCol w:w="1702"/>
        <w:gridCol w:w="3969"/>
        <w:gridCol w:w="3969"/>
      </w:tblGrid>
      <w:tr w:rsidR="00C21248" w:rsidRPr="00E23417" w14:paraId="1DDAD9E4" w14:textId="77777777" w:rsidTr="00F977AB">
        <w:tc>
          <w:tcPr>
            <w:tcW w:w="1702" w:type="dxa"/>
          </w:tcPr>
          <w:p w14:paraId="68439F5D" w14:textId="77777777" w:rsidR="00C21248" w:rsidRPr="00E23417" w:rsidRDefault="006B534C" w:rsidP="009214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417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C21248" w:rsidRPr="00E23417">
              <w:rPr>
                <w:rFonts w:ascii="Times New Roman" w:hAnsi="Times New Roman" w:cs="Times New Roman"/>
                <w:sz w:val="18"/>
                <w:szCs w:val="18"/>
              </w:rPr>
              <w:t>ene</w:t>
            </w:r>
          </w:p>
        </w:tc>
        <w:tc>
          <w:tcPr>
            <w:tcW w:w="3969" w:type="dxa"/>
          </w:tcPr>
          <w:p w14:paraId="0545AB33" w14:textId="77777777" w:rsidR="00C21248" w:rsidRPr="00E23417" w:rsidRDefault="006B534C" w:rsidP="009214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4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rward primer</w:t>
            </w:r>
          </w:p>
        </w:tc>
        <w:tc>
          <w:tcPr>
            <w:tcW w:w="3969" w:type="dxa"/>
          </w:tcPr>
          <w:p w14:paraId="5CC57308" w14:textId="77777777" w:rsidR="00C21248" w:rsidRPr="00E23417" w:rsidRDefault="006B534C" w:rsidP="009214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4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verse primer</w:t>
            </w:r>
          </w:p>
        </w:tc>
      </w:tr>
      <w:tr w:rsidR="009C67DA" w:rsidRPr="00E23417" w14:paraId="4EA5AEAB" w14:textId="77777777" w:rsidTr="00F977AB">
        <w:tc>
          <w:tcPr>
            <w:tcW w:w="1702" w:type="dxa"/>
          </w:tcPr>
          <w:p w14:paraId="690F7C36" w14:textId="5B1AFBC9" w:rsidR="009C67DA" w:rsidRPr="00E23417" w:rsidRDefault="009C67DA" w:rsidP="009C67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72C08">
              <w:rPr>
                <w:rFonts w:ascii="Times New Roman" w:hAnsi="Times New Roman" w:cs="Times New Roman"/>
                <w:sz w:val="18"/>
                <w:szCs w:val="18"/>
              </w:rPr>
              <w:t>Tnf</w:t>
            </w:r>
            <w:proofErr w:type="spellEnd"/>
            <w:r w:rsidRPr="00923253">
              <w:rPr>
                <w:rFonts w:ascii="Symbol" w:hAnsi="Symbol" w:cs="Times New Roman"/>
                <w:sz w:val="18"/>
                <w:szCs w:val="18"/>
              </w:rPr>
              <w:t></w:t>
            </w:r>
          </w:p>
        </w:tc>
        <w:tc>
          <w:tcPr>
            <w:tcW w:w="3969" w:type="dxa"/>
          </w:tcPr>
          <w:p w14:paraId="121D1211" w14:textId="353A4442" w:rsidR="009C67DA" w:rsidRPr="00E23417" w:rsidRDefault="009C67DA" w:rsidP="009C67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’-</w:t>
            </w:r>
            <w:proofErr w:type="spellStart"/>
            <w:r w:rsidRPr="0027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AGTGACAAGCCTGTAGCC</w:t>
            </w:r>
            <w:proofErr w:type="spellEnd"/>
            <w:r w:rsidRPr="0027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’</w:t>
            </w:r>
          </w:p>
        </w:tc>
        <w:tc>
          <w:tcPr>
            <w:tcW w:w="3969" w:type="dxa"/>
          </w:tcPr>
          <w:p w14:paraId="004ABF9E" w14:textId="17596395" w:rsidR="009C67DA" w:rsidRPr="00E23417" w:rsidRDefault="009C67DA" w:rsidP="009C67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’-</w:t>
            </w:r>
            <w:proofErr w:type="spellStart"/>
            <w:r w:rsidRPr="0027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TGAGATCCATGCCGTTG</w:t>
            </w:r>
            <w:proofErr w:type="spellEnd"/>
            <w:r w:rsidRPr="0027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’</w:t>
            </w:r>
          </w:p>
        </w:tc>
      </w:tr>
      <w:tr w:rsidR="009C67DA" w:rsidRPr="00E23417" w14:paraId="0A43AB2A" w14:textId="77777777" w:rsidTr="00F977AB">
        <w:tc>
          <w:tcPr>
            <w:tcW w:w="1702" w:type="dxa"/>
          </w:tcPr>
          <w:p w14:paraId="7C657937" w14:textId="05A25E89" w:rsidR="009C67DA" w:rsidRPr="00272C08" w:rsidRDefault="009C67DA" w:rsidP="009C67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72C08">
              <w:rPr>
                <w:rFonts w:ascii="Times New Roman" w:hAnsi="Times New Roman" w:cs="Times New Roman"/>
                <w:sz w:val="18"/>
                <w:szCs w:val="18"/>
              </w:rPr>
              <w:t>Il6</w:t>
            </w:r>
            <w:proofErr w:type="spellEnd"/>
          </w:p>
        </w:tc>
        <w:tc>
          <w:tcPr>
            <w:tcW w:w="3969" w:type="dxa"/>
          </w:tcPr>
          <w:p w14:paraId="5BE82745" w14:textId="41115735" w:rsidR="009C67DA" w:rsidRPr="00272C08" w:rsidRDefault="009C67DA" w:rsidP="009C67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2C08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5’-</w:t>
            </w:r>
            <w:proofErr w:type="spellStart"/>
            <w:r w:rsidRPr="00272C08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CAAAGCCAGAGTCCTTCAGAG</w:t>
            </w:r>
            <w:proofErr w:type="spellEnd"/>
            <w:r w:rsidRPr="00272C08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3969" w:type="dxa"/>
          </w:tcPr>
          <w:p w14:paraId="7437584E" w14:textId="514B50E3" w:rsidR="009C67DA" w:rsidRPr="00272C08" w:rsidRDefault="009C67DA" w:rsidP="009C67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2C08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5’-</w:t>
            </w:r>
            <w:proofErr w:type="spellStart"/>
            <w:r w:rsidRPr="00272C08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GAGCATTGGAAATTGGGGTA</w:t>
            </w:r>
            <w:proofErr w:type="spellEnd"/>
            <w:r w:rsidRPr="00272C08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</w:tr>
      <w:tr w:rsidR="00A2301B" w:rsidRPr="00E23417" w14:paraId="2AD09B37" w14:textId="77777777" w:rsidTr="00F977AB">
        <w:tc>
          <w:tcPr>
            <w:tcW w:w="1702" w:type="dxa"/>
          </w:tcPr>
          <w:p w14:paraId="6F367FAE" w14:textId="44B526EE" w:rsidR="00A2301B" w:rsidRPr="00272C08" w:rsidRDefault="00A2301B" w:rsidP="00A230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12DC">
              <w:rPr>
                <w:rFonts w:ascii="Times New Roman" w:hAnsi="Times New Roman" w:cs="Times New Roman"/>
                <w:sz w:val="18"/>
                <w:szCs w:val="18"/>
              </w:rPr>
              <w:t>Ccl2</w:t>
            </w:r>
            <w:proofErr w:type="spellEnd"/>
          </w:p>
        </w:tc>
        <w:tc>
          <w:tcPr>
            <w:tcW w:w="3969" w:type="dxa"/>
          </w:tcPr>
          <w:p w14:paraId="18CD293B" w14:textId="74A351FF" w:rsidR="00A2301B" w:rsidRPr="00272C08" w:rsidRDefault="00A2301B" w:rsidP="00A2301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’-</w:t>
            </w:r>
            <w:proofErr w:type="spellStart"/>
            <w:r w:rsidRPr="00C61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GAGGATCACCAGCAGCAG</w:t>
            </w:r>
            <w:proofErr w:type="spellEnd"/>
            <w:r w:rsidRPr="00C61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’</w:t>
            </w:r>
          </w:p>
        </w:tc>
        <w:tc>
          <w:tcPr>
            <w:tcW w:w="3969" w:type="dxa"/>
          </w:tcPr>
          <w:p w14:paraId="11B36905" w14:textId="388DA62A" w:rsidR="00A2301B" w:rsidRPr="00272C08" w:rsidRDefault="00A2301B" w:rsidP="00A2301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’-</w:t>
            </w:r>
            <w:proofErr w:type="spellStart"/>
            <w:r w:rsidRPr="00C61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TGGACCCATTCCTTCTTG</w:t>
            </w:r>
            <w:proofErr w:type="spellEnd"/>
            <w:r w:rsidRPr="00C61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’</w:t>
            </w:r>
          </w:p>
        </w:tc>
      </w:tr>
      <w:tr w:rsidR="00A2301B" w:rsidRPr="00E23417" w14:paraId="53EF288F" w14:textId="77777777" w:rsidTr="00F977AB">
        <w:tc>
          <w:tcPr>
            <w:tcW w:w="1702" w:type="dxa"/>
          </w:tcPr>
          <w:p w14:paraId="3B47A052" w14:textId="63ACB5D6" w:rsidR="00A2301B" w:rsidRPr="00272C08" w:rsidRDefault="00A2301B" w:rsidP="00A230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72C08">
              <w:rPr>
                <w:rFonts w:ascii="Times New Roman" w:hAnsi="Times New Roman" w:cs="Times New Roman"/>
                <w:sz w:val="18"/>
                <w:szCs w:val="18"/>
              </w:rPr>
              <w:t>Ccl6</w:t>
            </w:r>
            <w:proofErr w:type="spellEnd"/>
          </w:p>
        </w:tc>
        <w:tc>
          <w:tcPr>
            <w:tcW w:w="3969" w:type="dxa"/>
          </w:tcPr>
          <w:p w14:paraId="45DE37CA" w14:textId="73C8C71A" w:rsidR="00A2301B" w:rsidRPr="00272C08" w:rsidRDefault="00A2301B" w:rsidP="00A2301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’-</w:t>
            </w:r>
            <w:proofErr w:type="spellStart"/>
            <w:r w:rsidRPr="0027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TTTATCCTTGTGGCTGTCC</w:t>
            </w:r>
            <w:proofErr w:type="spellEnd"/>
            <w:r w:rsidRPr="0027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’</w:t>
            </w:r>
          </w:p>
        </w:tc>
        <w:tc>
          <w:tcPr>
            <w:tcW w:w="3969" w:type="dxa"/>
          </w:tcPr>
          <w:p w14:paraId="790F1D97" w14:textId="788B3404" w:rsidR="00A2301B" w:rsidRPr="00272C08" w:rsidRDefault="00A2301B" w:rsidP="00A2301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’-</w:t>
            </w:r>
            <w:proofErr w:type="spellStart"/>
            <w:r w:rsidRPr="0027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GAGGGTTATAGCGACGAT</w:t>
            </w:r>
            <w:proofErr w:type="spellEnd"/>
            <w:r w:rsidRPr="0027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’</w:t>
            </w:r>
          </w:p>
        </w:tc>
      </w:tr>
      <w:tr w:rsidR="00A2301B" w:rsidRPr="00E23417" w14:paraId="16E47F7B" w14:textId="77777777" w:rsidTr="00F977AB">
        <w:tc>
          <w:tcPr>
            <w:tcW w:w="1702" w:type="dxa"/>
          </w:tcPr>
          <w:p w14:paraId="109D2AC5" w14:textId="0D241B48" w:rsidR="00A2301B" w:rsidRPr="00272C08" w:rsidRDefault="00A2301B" w:rsidP="00A230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12DC">
              <w:rPr>
                <w:rFonts w:ascii="Times New Roman" w:hAnsi="Times New Roman" w:cs="Times New Roman"/>
                <w:sz w:val="18"/>
                <w:szCs w:val="18"/>
              </w:rPr>
              <w:t>Cxcl10</w:t>
            </w:r>
            <w:proofErr w:type="spellEnd"/>
          </w:p>
        </w:tc>
        <w:tc>
          <w:tcPr>
            <w:tcW w:w="3969" w:type="dxa"/>
          </w:tcPr>
          <w:p w14:paraId="787E8621" w14:textId="3D375BEB" w:rsidR="00A2301B" w:rsidRPr="00272C08" w:rsidRDefault="00A2301B" w:rsidP="00A2301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’-</w:t>
            </w:r>
            <w:proofErr w:type="spellStart"/>
            <w:r w:rsidRPr="00C61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TGCCGTCATTTTCTGC</w:t>
            </w:r>
            <w:proofErr w:type="spellEnd"/>
            <w:r w:rsidRPr="00C61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’</w:t>
            </w:r>
          </w:p>
        </w:tc>
        <w:tc>
          <w:tcPr>
            <w:tcW w:w="3969" w:type="dxa"/>
          </w:tcPr>
          <w:p w14:paraId="28EC9388" w14:textId="0FCE1A25" w:rsidR="00A2301B" w:rsidRPr="00272C08" w:rsidRDefault="00A2301B" w:rsidP="00A2301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’-</w:t>
            </w:r>
            <w:proofErr w:type="spellStart"/>
            <w:r w:rsidRPr="00C61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TCACTGGCCCGTCATC</w:t>
            </w:r>
            <w:proofErr w:type="spellEnd"/>
            <w:r w:rsidRPr="00C61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’</w:t>
            </w:r>
          </w:p>
        </w:tc>
      </w:tr>
      <w:tr w:rsidR="00A2301B" w:rsidRPr="00E23417" w14:paraId="72D98141" w14:textId="77777777" w:rsidTr="00F977AB">
        <w:tc>
          <w:tcPr>
            <w:tcW w:w="1702" w:type="dxa"/>
          </w:tcPr>
          <w:p w14:paraId="1A1DC1EC" w14:textId="0712C0B6" w:rsidR="00A2301B" w:rsidRPr="00272C08" w:rsidRDefault="00A2301B" w:rsidP="00A230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12DC">
              <w:rPr>
                <w:rFonts w:ascii="Times New Roman" w:hAnsi="Times New Roman" w:cs="Times New Roman"/>
                <w:sz w:val="18"/>
                <w:szCs w:val="18"/>
              </w:rPr>
              <w:t>Mx1</w:t>
            </w:r>
            <w:proofErr w:type="spellEnd"/>
          </w:p>
        </w:tc>
        <w:tc>
          <w:tcPr>
            <w:tcW w:w="3969" w:type="dxa"/>
          </w:tcPr>
          <w:p w14:paraId="02A528BF" w14:textId="7577C308" w:rsidR="00A2301B" w:rsidRPr="00272C08" w:rsidRDefault="00A2301B" w:rsidP="00A2301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’-</w:t>
            </w:r>
            <w:proofErr w:type="spellStart"/>
            <w:r w:rsidRPr="00C61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CAAGGATCACTCATACTTCAGC</w:t>
            </w:r>
            <w:proofErr w:type="spellEnd"/>
            <w:r w:rsidRPr="00C61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’</w:t>
            </w:r>
          </w:p>
        </w:tc>
        <w:tc>
          <w:tcPr>
            <w:tcW w:w="3969" w:type="dxa"/>
          </w:tcPr>
          <w:p w14:paraId="1518C8BC" w14:textId="0E81FD99" w:rsidR="00A2301B" w:rsidRPr="00272C08" w:rsidRDefault="00A2301B" w:rsidP="00A2301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’-</w:t>
            </w:r>
            <w:proofErr w:type="spellStart"/>
            <w:r w:rsidRPr="00C61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GAGGTGAGCTCCTCAGT</w:t>
            </w:r>
            <w:proofErr w:type="spellEnd"/>
            <w:r w:rsidRPr="00C61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’</w:t>
            </w:r>
          </w:p>
        </w:tc>
      </w:tr>
      <w:tr w:rsidR="00A2301B" w:rsidRPr="00E23417" w14:paraId="28099B92" w14:textId="77777777" w:rsidTr="00F977AB">
        <w:tc>
          <w:tcPr>
            <w:tcW w:w="1702" w:type="dxa"/>
          </w:tcPr>
          <w:p w14:paraId="65B4A246" w14:textId="4D49F290" w:rsidR="00A2301B" w:rsidRPr="00272C08" w:rsidRDefault="00A2301B" w:rsidP="00A230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855CA">
              <w:rPr>
                <w:rFonts w:ascii="Times New Roman" w:hAnsi="Times New Roman" w:cs="Times New Roman"/>
                <w:sz w:val="18"/>
                <w:szCs w:val="18"/>
              </w:rPr>
              <w:t>Mapk8</w:t>
            </w:r>
            <w:proofErr w:type="spellEnd"/>
          </w:p>
        </w:tc>
        <w:tc>
          <w:tcPr>
            <w:tcW w:w="3969" w:type="dxa"/>
          </w:tcPr>
          <w:p w14:paraId="5DC23922" w14:textId="28EB6F75" w:rsidR="00A2301B" w:rsidRPr="00272C08" w:rsidRDefault="00A2301B" w:rsidP="00A2301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55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’-</w:t>
            </w:r>
            <w:proofErr w:type="spellStart"/>
            <w:r w:rsidRPr="006855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AGGAACGAACTAAGAATGGA</w:t>
            </w:r>
            <w:proofErr w:type="spellEnd"/>
            <w:r w:rsidRPr="006855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’</w:t>
            </w:r>
          </w:p>
        </w:tc>
        <w:tc>
          <w:tcPr>
            <w:tcW w:w="3969" w:type="dxa"/>
          </w:tcPr>
          <w:p w14:paraId="7F16C828" w14:textId="6B1F999E" w:rsidR="00A2301B" w:rsidRPr="00272C08" w:rsidRDefault="00A2301B" w:rsidP="00A2301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55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’-</w:t>
            </w:r>
            <w:proofErr w:type="spellStart"/>
            <w:r w:rsidRPr="006855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TGACAGACGGCGAAGA</w:t>
            </w:r>
            <w:proofErr w:type="spellEnd"/>
            <w:r w:rsidRPr="006855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’</w:t>
            </w:r>
          </w:p>
        </w:tc>
      </w:tr>
      <w:tr w:rsidR="00A2301B" w:rsidRPr="00E23417" w14:paraId="5D38B9BE" w14:textId="77777777" w:rsidTr="00F977AB">
        <w:tc>
          <w:tcPr>
            <w:tcW w:w="1702" w:type="dxa"/>
          </w:tcPr>
          <w:p w14:paraId="32C6589C" w14:textId="34F5A9BC" w:rsidR="00A2301B" w:rsidRPr="00272C08" w:rsidRDefault="00A2301B" w:rsidP="00A230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12DC">
              <w:rPr>
                <w:rFonts w:ascii="Times New Roman" w:hAnsi="Times New Roman" w:cs="Times New Roman"/>
                <w:sz w:val="18"/>
                <w:szCs w:val="18"/>
              </w:rPr>
              <w:t>Tlr3</w:t>
            </w:r>
            <w:proofErr w:type="spellEnd"/>
          </w:p>
        </w:tc>
        <w:tc>
          <w:tcPr>
            <w:tcW w:w="3969" w:type="dxa"/>
          </w:tcPr>
          <w:p w14:paraId="7E421EBA" w14:textId="4F7D71F4" w:rsidR="00A2301B" w:rsidRPr="00272C08" w:rsidRDefault="00A2301B" w:rsidP="00A2301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’-</w:t>
            </w:r>
            <w:proofErr w:type="spellStart"/>
            <w:r w:rsidRPr="00C61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TACAGGGATTGCACCCATA</w:t>
            </w:r>
            <w:proofErr w:type="spellEnd"/>
            <w:r w:rsidRPr="00C61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’</w:t>
            </w:r>
          </w:p>
        </w:tc>
        <w:tc>
          <w:tcPr>
            <w:tcW w:w="3969" w:type="dxa"/>
          </w:tcPr>
          <w:p w14:paraId="49A1BF67" w14:textId="1A89839F" w:rsidR="00A2301B" w:rsidRPr="00272C08" w:rsidRDefault="00A2301B" w:rsidP="00A2301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’-</w:t>
            </w:r>
            <w:proofErr w:type="spellStart"/>
            <w:r w:rsidRPr="00C61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CCCCAAAGGAGTACATTAGA</w:t>
            </w:r>
            <w:proofErr w:type="spellEnd"/>
            <w:r w:rsidRPr="00C61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’</w:t>
            </w:r>
          </w:p>
        </w:tc>
      </w:tr>
      <w:tr w:rsidR="00A2301B" w:rsidRPr="00E23417" w14:paraId="76C442FA" w14:textId="77777777" w:rsidTr="00F977AB">
        <w:tc>
          <w:tcPr>
            <w:tcW w:w="1702" w:type="dxa"/>
          </w:tcPr>
          <w:p w14:paraId="0B3EED01" w14:textId="65B6F7AD" w:rsidR="00A2301B" w:rsidRPr="00272C08" w:rsidRDefault="00A2301B" w:rsidP="00A230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855CA">
              <w:rPr>
                <w:rFonts w:ascii="Times New Roman" w:hAnsi="Times New Roman" w:cs="Times New Roman"/>
                <w:sz w:val="18"/>
                <w:szCs w:val="18"/>
              </w:rPr>
              <w:t>Ripk3</w:t>
            </w:r>
            <w:proofErr w:type="spellEnd"/>
          </w:p>
        </w:tc>
        <w:tc>
          <w:tcPr>
            <w:tcW w:w="3969" w:type="dxa"/>
          </w:tcPr>
          <w:p w14:paraId="0816F145" w14:textId="37488C07" w:rsidR="00A2301B" w:rsidRPr="00272C08" w:rsidRDefault="00A2301B" w:rsidP="00A2301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55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’-</w:t>
            </w:r>
            <w:proofErr w:type="spellStart"/>
            <w:r w:rsidRPr="006855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GCTTCTAAAGCGAGTGATGT</w:t>
            </w:r>
            <w:proofErr w:type="spellEnd"/>
            <w:r w:rsidRPr="006855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’</w:t>
            </w:r>
          </w:p>
        </w:tc>
        <w:tc>
          <w:tcPr>
            <w:tcW w:w="3969" w:type="dxa"/>
          </w:tcPr>
          <w:p w14:paraId="7332967E" w14:textId="7530BCC2" w:rsidR="00A2301B" w:rsidRPr="00272C08" w:rsidRDefault="00A2301B" w:rsidP="00A2301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55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’-</w:t>
            </w:r>
            <w:proofErr w:type="spellStart"/>
            <w:r w:rsidRPr="006855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AAGTCTTGTCTACCAACTCAGC</w:t>
            </w:r>
            <w:proofErr w:type="spellEnd"/>
            <w:r w:rsidRPr="006855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’</w:t>
            </w:r>
          </w:p>
        </w:tc>
      </w:tr>
      <w:tr w:rsidR="00940479" w:rsidRPr="00E23417" w14:paraId="085E0C95" w14:textId="77777777" w:rsidTr="00F977AB">
        <w:tc>
          <w:tcPr>
            <w:tcW w:w="1702" w:type="dxa"/>
          </w:tcPr>
          <w:p w14:paraId="6EA515E3" w14:textId="53C032DC" w:rsidR="00940479" w:rsidRPr="00272C08" w:rsidRDefault="00940479" w:rsidP="009404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55CA">
              <w:rPr>
                <w:rFonts w:ascii="Times New Roman" w:hAnsi="Times New Roman" w:cs="Times New Roman"/>
                <w:sz w:val="18"/>
                <w:szCs w:val="18"/>
              </w:rPr>
              <w:t>Jun</w:t>
            </w:r>
          </w:p>
        </w:tc>
        <w:tc>
          <w:tcPr>
            <w:tcW w:w="3969" w:type="dxa"/>
          </w:tcPr>
          <w:p w14:paraId="4E4592DC" w14:textId="0F6BFAF1" w:rsidR="00940479" w:rsidRPr="00272C08" w:rsidRDefault="00940479" w:rsidP="0094047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55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’-</w:t>
            </w:r>
            <w:proofErr w:type="spellStart"/>
            <w:r w:rsidRPr="006855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TAGCCCCCAACCTCTTTG</w:t>
            </w:r>
            <w:proofErr w:type="spellEnd"/>
            <w:r w:rsidRPr="006855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’</w:t>
            </w:r>
          </w:p>
        </w:tc>
        <w:tc>
          <w:tcPr>
            <w:tcW w:w="3969" w:type="dxa"/>
          </w:tcPr>
          <w:p w14:paraId="5E1FE341" w14:textId="3C869AEF" w:rsidR="00940479" w:rsidRPr="00272C08" w:rsidRDefault="00940479" w:rsidP="0094047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55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’-</w:t>
            </w:r>
            <w:proofErr w:type="spellStart"/>
            <w:r w:rsidRPr="006855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GACACAGCTTTCACCCTA</w:t>
            </w:r>
            <w:proofErr w:type="spellEnd"/>
            <w:r w:rsidRPr="006855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’</w:t>
            </w:r>
          </w:p>
        </w:tc>
      </w:tr>
      <w:tr w:rsidR="00940479" w:rsidRPr="00E23417" w14:paraId="0D07BE25" w14:textId="77777777" w:rsidTr="00F977AB">
        <w:tc>
          <w:tcPr>
            <w:tcW w:w="1702" w:type="dxa"/>
          </w:tcPr>
          <w:p w14:paraId="0FB9BF2E" w14:textId="12F2A32F" w:rsidR="00940479" w:rsidRPr="00272C08" w:rsidRDefault="00940479" w:rsidP="009404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855CA">
              <w:rPr>
                <w:rFonts w:ascii="Times New Roman" w:hAnsi="Times New Roman" w:cs="Times New Roman"/>
                <w:sz w:val="18"/>
                <w:szCs w:val="18"/>
              </w:rPr>
              <w:t>Tbp</w:t>
            </w:r>
            <w:proofErr w:type="spellEnd"/>
          </w:p>
        </w:tc>
        <w:tc>
          <w:tcPr>
            <w:tcW w:w="3969" w:type="dxa"/>
          </w:tcPr>
          <w:p w14:paraId="63E7FDBC" w14:textId="016B0C2F" w:rsidR="00940479" w:rsidRPr="00272C08" w:rsidRDefault="00940479" w:rsidP="0094047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55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’-</w:t>
            </w:r>
            <w:proofErr w:type="spellStart"/>
            <w:r w:rsidRPr="006855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GGAGCTGTGATGTGAAGT</w:t>
            </w:r>
            <w:proofErr w:type="spellEnd"/>
            <w:r w:rsidRPr="006855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’</w:t>
            </w:r>
          </w:p>
        </w:tc>
        <w:tc>
          <w:tcPr>
            <w:tcW w:w="3969" w:type="dxa"/>
          </w:tcPr>
          <w:p w14:paraId="55FE04B7" w14:textId="02BF0CD8" w:rsidR="00940479" w:rsidRPr="00272C08" w:rsidRDefault="00940479" w:rsidP="0094047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55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’-</w:t>
            </w:r>
            <w:proofErr w:type="spellStart"/>
            <w:r w:rsidRPr="006855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AGGAAATAATTCTGGCTCAT</w:t>
            </w:r>
            <w:proofErr w:type="spellEnd"/>
            <w:r w:rsidRPr="006855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’</w:t>
            </w:r>
          </w:p>
        </w:tc>
      </w:tr>
      <w:tr w:rsidR="00940479" w:rsidRPr="00E23417" w14:paraId="0D313737" w14:textId="77777777" w:rsidTr="00F977AB">
        <w:tc>
          <w:tcPr>
            <w:tcW w:w="1702" w:type="dxa"/>
          </w:tcPr>
          <w:p w14:paraId="54E55176" w14:textId="216A6977" w:rsidR="00940479" w:rsidRPr="00272C08" w:rsidRDefault="00940479" w:rsidP="009404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855CA">
              <w:rPr>
                <w:rFonts w:ascii="Times New Roman" w:hAnsi="Times New Roman" w:cs="Times New Roman"/>
                <w:sz w:val="18"/>
                <w:szCs w:val="18"/>
              </w:rPr>
              <w:t>Sp3</w:t>
            </w:r>
            <w:proofErr w:type="spellEnd"/>
          </w:p>
        </w:tc>
        <w:tc>
          <w:tcPr>
            <w:tcW w:w="3969" w:type="dxa"/>
          </w:tcPr>
          <w:p w14:paraId="7C72FF25" w14:textId="0A5CC9CF" w:rsidR="00940479" w:rsidRPr="00272C08" w:rsidRDefault="00940479" w:rsidP="0094047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55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’-</w:t>
            </w:r>
            <w:proofErr w:type="spellStart"/>
            <w:r w:rsidRPr="006855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CACCTGTCCCAACTGTAA</w:t>
            </w:r>
            <w:proofErr w:type="spellEnd"/>
            <w:r w:rsidRPr="006855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’</w:t>
            </w:r>
          </w:p>
        </w:tc>
        <w:tc>
          <w:tcPr>
            <w:tcW w:w="3969" w:type="dxa"/>
          </w:tcPr>
          <w:p w14:paraId="62B32221" w14:textId="24B6B9EE" w:rsidR="00940479" w:rsidRPr="00272C08" w:rsidRDefault="00940479" w:rsidP="0094047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55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’-</w:t>
            </w:r>
            <w:proofErr w:type="spellStart"/>
            <w:r w:rsidRPr="006855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ACATCCCGGTATATGACAA</w:t>
            </w:r>
            <w:proofErr w:type="spellEnd"/>
            <w:r w:rsidRPr="006855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’</w:t>
            </w:r>
          </w:p>
        </w:tc>
      </w:tr>
      <w:tr w:rsidR="00940479" w:rsidRPr="00E23417" w14:paraId="7DD969F4" w14:textId="77777777" w:rsidTr="00F977AB">
        <w:tc>
          <w:tcPr>
            <w:tcW w:w="1702" w:type="dxa"/>
          </w:tcPr>
          <w:p w14:paraId="31EFAA62" w14:textId="474F23FD" w:rsidR="00940479" w:rsidRPr="00272C08" w:rsidRDefault="00940479" w:rsidP="009404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855CA">
              <w:rPr>
                <w:rFonts w:ascii="Times New Roman" w:hAnsi="Times New Roman" w:cs="Times New Roman"/>
                <w:sz w:val="18"/>
                <w:szCs w:val="18"/>
              </w:rPr>
              <w:t>Irf7</w:t>
            </w:r>
            <w:proofErr w:type="spellEnd"/>
          </w:p>
        </w:tc>
        <w:tc>
          <w:tcPr>
            <w:tcW w:w="3969" w:type="dxa"/>
          </w:tcPr>
          <w:p w14:paraId="52684C90" w14:textId="422472F5" w:rsidR="00940479" w:rsidRPr="00272C08" w:rsidRDefault="00940479" w:rsidP="0094047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55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’-</w:t>
            </w:r>
            <w:proofErr w:type="spellStart"/>
            <w:r w:rsidRPr="006855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TCAGCACTTTCTTCCGAGA</w:t>
            </w:r>
            <w:proofErr w:type="spellEnd"/>
            <w:r w:rsidRPr="006855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’</w:t>
            </w:r>
          </w:p>
        </w:tc>
        <w:tc>
          <w:tcPr>
            <w:tcW w:w="3969" w:type="dxa"/>
          </w:tcPr>
          <w:p w14:paraId="064E1DC9" w14:textId="0B5AF6E0" w:rsidR="00940479" w:rsidRPr="00272C08" w:rsidRDefault="00940479" w:rsidP="0094047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55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’-</w:t>
            </w:r>
            <w:proofErr w:type="spellStart"/>
            <w:r w:rsidRPr="006855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TAGTGTGGTGACCCTTGC</w:t>
            </w:r>
            <w:proofErr w:type="spellEnd"/>
            <w:r w:rsidRPr="006855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’</w:t>
            </w:r>
          </w:p>
        </w:tc>
      </w:tr>
      <w:tr w:rsidR="00940479" w:rsidRPr="00E23417" w14:paraId="2A978B30" w14:textId="77777777" w:rsidTr="00F977AB">
        <w:tc>
          <w:tcPr>
            <w:tcW w:w="1702" w:type="dxa"/>
          </w:tcPr>
          <w:p w14:paraId="5780E2A3" w14:textId="4DB110BE" w:rsidR="00940479" w:rsidRPr="00272C08" w:rsidRDefault="00940479" w:rsidP="009404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855CA">
              <w:rPr>
                <w:rFonts w:ascii="Times New Roman" w:hAnsi="Times New Roman" w:cs="Times New Roman"/>
                <w:sz w:val="18"/>
                <w:szCs w:val="18"/>
              </w:rPr>
              <w:t>Irf9</w:t>
            </w:r>
            <w:proofErr w:type="spellEnd"/>
          </w:p>
        </w:tc>
        <w:tc>
          <w:tcPr>
            <w:tcW w:w="3969" w:type="dxa"/>
          </w:tcPr>
          <w:p w14:paraId="06836E8B" w14:textId="1CDC3632" w:rsidR="00940479" w:rsidRPr="00272C08" w:rsidRDefault="00940479" w:rsidP="0094047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55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’-</w:t>
            </w:r>
            <w:proofErr w:type="spellStart"/>
            <w:r w:rsidRPr="006855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GAGGACCCAGTGTTCCTG</w:t>
            </w:r>
            <w:proofErr w:type="spellEnd"/>
            <w:r w:rsidRPr="006855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’</w:t>
            </w:r>
          </w:p>
        </w:tc>
        <w:tc>
          <w:tcPr>
            <w:tcW w:w="3969" w:type="dxa"/>
          </w:tcPr>
          <w:p w14:paraId="7B34907A" w14:textId="4717E897" w:rsidR="00940479" w:rsidRPr="00272C08" w:rsidRDefault="00940479" w:rsidP="0094047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55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’-</w:t>
            </w:r>
            <w:proofErr w:type="spellStart"/>
            <w:r w:rsidRPr="006855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TGAGCAGCAGCGAGTAGT</w:t>
            </w:r>
            <w:proofErr w:type="spellEnd"/>
            <w:r w:rsidRPr="006855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’</w:t>
            </w:r>
          </w:p>
        </w:tc>
      </w:tr>
      <w:tr w:rsidR="00940479" w:rsidRPr="00E23417" w14:paraId="3D2F88F1" w14:textId="77777777" w:rsidTr="00F977AB">
        <w:tc>
          <w:tcPr>
            <w:tcW w:w="1702" w:type="dxa"/>
          </w:tcPr>
          <w:p w14:paraId="78425569" w14:textId="2D50244E" w:rsidR="00940479" w:rsidRPr="00C612DC" w:rsidRDefault="00940479" w:rsidP="009404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855CA">
              <w:rPr>
                <w:rFonts w:ascii="Times New Roman" w:hAnsi="Times New Roman" w:cs="Times New Roman"/>
                <w:sz w:val="18"/>
                <w:szCs w:val="18"/>
              </w:rPr>
              <w:t>Trp53</w:t>
            </w:r>
            <w:proofErr w:type="spellEnd"/>
          </w:p>
        </w:tc>
        <w:tc>
          <w:tcPr>
            <w:tcW w:w="3969" w:type="dxa"/>
          </w:tcPr>
          <w:p w14:paraId="23D392E5" w14:textId="768D9DA6" w:rsidR="00940479" w:rsidRPr="00C612DC" w:rsidRDefault="00940479" w:rsidP="0094047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55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’-</w:t>
            </w:r>
            <w:proofErr w:type="spellStart"/>
            <w:r w:rsidRPr="006855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GCTTCTCCGAAGACTGG</w:t>
            </w:r>
            <w:proofErr w:type="spellEnd"/>
            <w:r w:rsidRPr="006855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’</w:t>
            </w:r>
          </w:p>
        </w:tc>
        <w:tc>
          <w:tcPr>
            <w:tcW w:w="3969" w:type="dxa"/>
          </w:tcPr>
          <w:p w14:paraId="06B73316" w14:textId="31E5D6ED" w:rsidR="00940479" w:rsidRPr="00C612DC" w:rsidRDefault="00940479" w:rsidP="0094047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55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’-</w:t>
            </w:r>
            <w:proofErr w:type="spellStart"/>
            <w:r w:rsidRPr="006855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GGAGCTCGAGGCTGATA</w:t>
            </w:r>
            <w:proofErr w:type="spellEnd"/>
            <w:r w:rsidRPr="006855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’</w:t>
            </w:r>
          </w:p>
        </w:tc>
      </w:tr>
      <w:tr w:rsidR="00940479" w:rsidRPr="00E23417" w14:paraId="3EA3D355" w14:textId="77777777" w:rsidTr="00F977AB">
        <w:tc>
          <w:tcPr>
            <w:tcW w:w="1702" w:type="dxa"/>
          </w:tcPr>
          <w:p w14:paraId="2A5A87B7" w14:textId="49DE9039" w:rsidR="00940479" w:rsidRPr="00C612DC" w:rsidRDefault="00940479" w:rsidP="009404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2f3</w:t>
            </w:r>
            <w:proofErr w:type="spellEnd"/>
          </w:p>
        </w:tc>
        <w:tc>
          <w:tcPr>
            <w:tcW w:w="3969" w:type="dxa"/>
          </w:tcPr>
          <w:p w14:paraId="6E153538" w14:textId="7A4FC22E" w:rsidR="00940479" w:rsidRPr="00C612DC" w:rsidRDefault="00940479" w:rsidP="0094047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’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AGGACCCTCCAGCAGAG</w:t>
            </w:r>
            <w:proofErr w:type="spellEnd"/>
            <w:r w:rsidRPr="0027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’</w:t>
            </w:r>
          </w:p>
        </w:tc>
        <w:tc>
          <w:tcPr>
            <w:tcW w:w="3969" w:type="dxa"/>
          </w:tcPr>
          <w:p w14:paraId="3EA798F5" w14:textId="60D958FE" w:rsidR="00940479" w:rsidRPr="00C612DC" w:rsidRDefault="00940479" w:rsidP="0094047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’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TTCCAGCCTTCGCTTTG</w:t>
            </w:r>
            <w:proofErr w:type="spellEnd"/>
            <w:r w:rsidRPr="0027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’</w:t>
            </w:r>
          </w:p>
        </w:tc>
      </w:tr>
      <w:tr w:rsidR="00940479" w:rsidRPr="00E23417" w14:paraId="07334A41" w14:textId="77777777" w:rsidTr="00F977AB">
        <w:tc>
          <w:tcPr>
            <w:tcW w:w="1702" w:type="dxa"/>
          </w:tcPr>
          <w:p w14:paraId="10CFF6B4" w14:textId="1D86C57A" w:rsidR="00940479" w:rsidRPr="00C612DC" w:rsidRDefault="00940479" w:rsidP="009404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pk3</w:t>
            </w:r>
            <w:proofErr w:type="spellEnd"/>
          </w:p>
        </w:tc>
        <w:tc>
          <w:tcPr>
            <w:tcW w:w="3969" w:type="dxa"/>
          </w:tcPr>
          <w:p w14:paraId="15381BF4" w14:textId="5652982F" w:rsidR="00940479" w:rsidRPr="00C612DC" w:rsidRDefault="00940479" w:rsidP="0094047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’-</w:t>
            </w:r>
            <w:proofErr w:type="spellStart"/>
            <w:r w:rsidRPr="00D51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AGGGCCCCTAACAAGAAC</w:t>
            </w:r>
            <w:proofErr w:type="spellEnd"/>
            <w:r w:rsidRPr="0027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3’</w:t>
            </w:r>
          </w:p>
        </w:tc>
        <w:tc>
          <w:tcPr>
            <w:tcW w:w="3969" w:type="dxa"/>
          </w:tcPr>
          <w:p w14:paraId="24951AD6" w14:textId="39A52C20" w:rsidR="00940479" w:rsidRPr="00C612DC" w:rsidRDefault="00940479" w:rsidP="0094047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’- </w:t>
            </w:r>
            <w:proofErr w:type="spellStart"/>
            <w:r w:rsidRPr="00D51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AGAGAAGGAGCAGGTAGG</w:t>
            </w:r>
            <w:proofErr w:type="spellEnd"/>
            <w:r w:rsidRPr="0027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’</w:t>
            </w:r>
          </w:p>
        </w:tc>
      </w:tr>
      <w:tr w:rsidR="00940479" w:rsidRPr="00E23417" w14:paraId="34D3B89C" w14:textId="77777777" w:rsidTr="00F977AB">
        <w:tc>
          <w:tcPr>
            <w:tcW w:w="1702" w:type="dxa"/>
          </w:tcPr>
          <w:p w14:paraId="72F19B24" w14:textId="75C3CBC7" w:rsidR="00940479" w:rsidRPr="00C612DC" w:rsidRDefault="00940479" w:rsidP="009404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ng2</w:t>
            </w:r>
            <w:proofErr w:type="spellEnd"/>
          </w:p>
        </w:tc>
        <w:tc>
          <w:tcPr>
            <w:tcW w:w="3969" w:type="dxa"/>
          </w:tcPr>
          <w:p w14:paraId="39D9A18D" w14:textId="736D9A1C" w:rsidR="00940479" w:rsidRPr="00C612DC" w:rsidRDefault="00940479" w:rsidP="0094047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’-</w:t>
            </w:r>
            <w:proofErr w:type="spellStart"/>
            <w:r w:rsidRPr="008241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TTGCTTTGACGGAAGTG</w:t>
            </w:r>
            <w:proofErr w:type="spellEnd"/>
            <w:r w:rsidRPr="0027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3’</w:t>
            </w:r>
          </w:p>
        </w:tc>
        <w:tc>
          <w:tcPr>
            <w:tcW w:w="3969" w:type="dxa"/>
          </w:tcPr>
          <w:p w14:paraId="6D17603B" w14:textId="4EBE1816" w:rsidR="00940479" w:rsidRPr="00C612DC" w:rsidRDefault="00940479" w:rsidP="0094047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’-</w:t>
            </w:r>
            <w:proofErr w:type="spellStart"/>
            <w:r w:rsidRPr="008241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AAGGTGCACTCCTGATCG</w:t>
            </w:r>
            <w:proofErr w:type="spellEnd"/>
            <w:r w:rsidRPr="0027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’</w:t>
            </w:r>
          </w:p>
        </w:tc>
      </w:tr>
      <w:tr w:rsidR="00504688" w:rsidRPr="00E23417" w14:paraId="107E9AC1" w14:textId="77777777" w:rsidTr="00F977AB">
        <w:tc>
          <w:tcPr>
            <w:tcW w:w="1702" w:type="dxa"/>
          </w:tcPr>
          <w:p w14:paraId="26EED1F3" w14:textId="10F99B90" w:rsidR="00504688" w:rsidRDefault="00504688" w:rsidP="005046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c25a</w:t>
            </w:r>
            <w:proofErr w:type="spellEnd"/>
          </w:p>
        </w:tc>
        <w:tc>
          <w:tcPr>
            <w:tcW w:w="3969" w:type="dxa"/>
          </w:tcPr>
          <w:p w14:paraId="32F92282" w14:textId="52D18AB9" w:rsidR="00504688" w:rsidRPr="00272C08" w:rsidRDefault="00504688" w:rsidP="0050468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’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CCTTTACACACAGGCAGAA</w:t>
            </w:r>
            <w:proofErr w:type="spellEnd"/>
            <w:r w:rsidRPr="0027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’</w:t>
            </w:r>
          </w:p>
        </w:tc>
        <w:tc>
          <w:tcPr>
            <w:tcW w:w="3969" w:type="dxa"/>
          </w:tcPr>
          <w:p w14:paraId="1AAD96CB" w14:textId="4BC3C9E0" w:rsidR="00504688" w:rsidRPr="00272C08" w:rsidRDefault="00504688" w:rsidP="0050468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’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ACTGAAATTTCCTGATTCACTT</w:t>
            </w:r>
            <w:proofErr w:type="spellEnd"/>
            <w:r w:rsidRPr="0027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’</w:t>
            </w:r>
          </w:p>
        </w:tc>
      </w:tr>
      <w:tr w:rsidR="00504688" w:rsidRPr="00E23417" w14:paraId="5A9EAFD2" w14:textId="77777777" w:rsidTr="00F977AB">
        <w:tc>
          <w:tcPr>
            <w:tcW w:w="1702" w:type="dxa"/>
          </w:tcPr>
          <w:p w14:paraId="49D8D621" w14:textId="31247B14" w:rsidR="00504688" w:rsidRDefault="00504688" w:rsidP="005046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t1</w:t>
            </w:r>
            <w:proofErr w:type="spellEnd"/>
          </w:p>
        </w:tc>
        <w:tc>
          <w:tcPr>
            <w:tcW w:w="3969" w:type="dxa"/>
          </w:tcPr>
          <w:p w14:paraId="1E9B9EBC" w14:textId="5F928CE6" w:rsidR="00504688" w:rsidRPr="00272C08" w:rsidRDefault="00504688" w:rsidP="0050468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’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TCAAGGAACAGCACAAGG</w:t>
            </w:r>
            <w:proofErr w:type="spellEnd"/>
            <w:r w:rsidRPr="0027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’</w:t>
            </w:r>
          </w:p>
        </w:tc>
        <w:tc>
          <w:tcPr>
            <w:tcW w:w="3969" w:type="dxa"/>
          </w:tcPr>
          <w:p w14:paraId="5325579B" w14:textId="14343D35" w:rsidR="00504688" w:rsidRPr="00272C08" w:rsidRDefault="00504688" w:rsidP="0050468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’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ACCTCGTCCACATTGAA</w:t>
            </w:r>
            <w:proofErr w:type="spellEnd"/>
            <w:r w:rsidRPr="0027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’</w:t>
            </w:r>
          </w:p>
        </w:tc>
      </w:tr>
      <w:tr w:rsidR="00504688" w:rsidRPr="00E23417" w14:paraId="10DAAA09" w14:textId="77777777" w:rsidTr="00F977AB">
        <w:tc>
          <w:tcPr>
            <w:tcW w:w="1702" w:type="dxa"/>
          </w:tcPr>
          <w:p w14:paraId="37C1291E" w14:textId="6A26EA4B" w:rsidR="00504688" w:rsidRDefault="00504688" w:rsidP="005046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ca1</w:t>
            </w:r>
            <w:proofErr w:type="spellEnd"/>
          </w:p>
        </w:tc>
        <w:tc>
          <w:tcPr>
            <w:tcW w:w="3969" w:type="dxa"/>
          </w:tcPr>
          <w:p w14:paraId="08533D37" w14:textId="71F7310F" w:rsidR="00504688" w:rsidRPr="00272C08" w:rsidRDefault="00504688" w:rsidP="0050468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’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CACCAACATGCCCAAAG</w:t>
            </w:r>
            <w:proofErr w:type="spellEnd"/>
            <w:r w:rsidRPr="0027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’</w:t>
            </w:r>
          </w:p>
        </w:tc>
        <w:tc>
          <w:tcPr>
            <w:tcW w:w="3969" w:type="dxa"/>
          </w:tcPr>
          <w:p w14:paraId="7C602E3C" w14:textId="33220948" w:rsidR="00504688" w:rsidRPr="00272C08" w:rsidRDefault="00504688" w:rsidP="0050468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’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CTCCTTCACCACGGAAG</w:t>
            </w:r>
            <w:proofErr w:type="spellEnd"/>
            <w:r w:rsidRPr="0027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’</w:t>
            </w:r>
          </w:p>
        </w:tc>
      </w:tr>
      <w:tr w:rsidR="00504688" w:rsidRPr="00E23417" w14:paraId="30747AD0" w14:textId="77777777" w:rsidTr="00F977AB">
        <w:tc>
          <w:tcPr>
            <w:tcW w:w="1702" w:type="dxa"/>
          </w:tcPr>
          <w:p w14:paraId="7655FF06" w14:textId="24117BA3" w:rsidR="00504688" w:rsidRDefault="00504688" w:rsidP="005046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855CA">
              <w:rPr>
                <w:rFonts w:ascii="Times New Roman" w:hAnsi="Times New Roman" w:cs="Times New Roman"/>
                <w:sz w:val="18"/>
                <w:szCs w:val="18"/>
              </w:rPr>
              <w:t>Bax</w:t>
            </w:r>
            <w:proofErr w:type="spellEnd"/>
          </w:p>
        </w:tc>
        <w:tc>
          <w:tcPr>
            <w:tcW w:w="3969" w:type="dxa"/>
          </w:tcPr>
          <w:p w14:paraId="5C25852F" w14:textId="4DC0CFD7" w:rsidR="00504688" w:rsidRPr="00272C08" w:rsidRDefault="00504688" w:rsidP="0050468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55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’-</w:t>
            </w:r>
            <w:proofErr w:type="spellStart"/>
            <w:r w:rsidRPr="006855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GAGCGGCTGCTTGTCT</w:t>
            </w:r>
            <w:proofErr w:type="spellEnd"/>
            <w:r w:rsidRPr="006855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’</w:t>
            </w:r>
          </w:p>
        </w:tc>
        <w:tc>
          <w:tcPr>
            <w:tcW w:w="3969" w:type="dxa"/>
          </w:tcPr>
          <w:p w14:paraId="26734D98" w14:textId="78F24AB6" w:rsidR="00504688" w:rsidRPr="00272C08" w:rsidRDefault="00504688" w:rsidP="0050468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55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’-</w:t>
            </w:r>
            <w:proofErr w:type="spellStart"/>
            <w:r w:rsidRPr="006855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TCCCGAAGTAGGAGAGGA</w:t>
            </w:r>
            <w:proofErr w:type="spellEnd"/>
            <w:r w:rsidRPr="006855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’</w:t>
            </w:r>
          </w:p>
        </w:tc>
      </w:tr>
      <w:tr w:rsidR="00504688" w:rsidRPr="00E23417" w14:paraId="414552C7" w14:textId="77777777" w:rsidTr="00F977AB">
        <w:tc>
          <w:tcPr>
            <w:tcW w:w="1702" w:type="dxa"/>
          </w:tcPr>
          <w:p w14:paraId="541ABF91" w14:textId="748BFE3D" w:rsidR="00504688" w:rsidRPr="006855CA" w:rsidRDefault="00504688" w:rsidP="005046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855CA">
              <w:rPr>
                <w:rFonts w:ascii="Times New Roman" w:hAnsi="Times New Roman" w:cs="Times New Roman"/>
                <w:sz w:val="18"/>
                <w:szCs w:val="18"/>
              </w:rPr>
              <w:t>Bbc3</w:t>
            </w:r>
            <w:proofErr w:type="spellEnd"/>
          </w:p>
        </w:tc>
        <w:tc>
          <w:tcPr>
            <w:tcW w:w="3969" w:type="dxa"/>
          </w:tcPr>
          <w:p w14:paraId="213410B1" w14:textId="16874AA5" w:rsidR="00504688" w:rsidRPr="006855CA" w:rsidRDefault="00504688" w:rsidP="0050468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55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’-</w:t>
            </w:r>
            <w:proofErr w:type="spellStart"/>
            <w:r w:rsidRPr="006855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TCAACGCGCAGTACG</w:t>
            </w:r>
            <w:proofErr w:type="spellEnd"/>
            <w:r w:rsidRPr="006855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’</w:t>
            </w:r>
          </w:p>
        </w:tc>
        <w:tc>
          <w:tcPr>
            <w:tcW w:w="3969" w:type="dxa"/>
          </w:tcPr>
          <w:p w14:paraId="6571292B" w14:textId="50D509FA" w:rsidR="00504688" w:rsidRPr="006855CA" w:rsidRDefault="00504688" w:rsidP="0050468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55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’-</w:t>
            </w:r>
            <w:proofErr w:type="spellStart"/>
            <w:r w:rsidRPr="006855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GATTGTACATGACCCTCCAG</w:t>
            </w:r>
            <w:proofErr w:type="spellEnd"/>
            <w:r w:rsidRPr="006855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’</w:t>
            </w:r>
          </w:p>
        </w:tc>
      </w:tr>
      <w:tr w:rsidR="00504688" w:rsidRPr="00E23417" w14:paraId="6FE6E35C" w14:textId="77777777" w:rsidTr="00F977AB">
        <w:tc>
          <w:tcPr>
            <w:tcW w:w="1702" w:type="dxa"/>
          </w:tcPr>
          <w:p w14:paraId="2718D16F" w14:textId="6CC88873" w:rsidR="00504688" w:rsidRPr="006855CA" w:rsidRDefault="00504688" w:rsidP="005046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855CA">
              <w:rPr>
                <w:rFonts w:ascii="Times New Roman" w:hAnsi="Times New Roman" w:cs="Times New Roman"/>
                <w:sz w:val="18"/>
                <w:szCs w:val="18"/>
              </w:rPr>
              <w:t>Pmaip1</w:t>
            </w:r>
            <w:proofErr w:type="spellEnd"/>
          </w:p>
        </w:tc>
        <w:tc>
          <w:tcPr>
            <w:tcW w:w="3969" w:type="dxa"/>
          </w:tcPr>
          <w:p w14:paraId="7E2747F7" w14:textId="5C46EE7C" w:rsidR="00504688" w:rsidRPr="006855CA" w:rsidRDefault="00504688" w:rsidP="0050468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55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’-</w:t>
            </w:r>
            <w:proofErr w:type="spellStart"/>
            <w:r w:rsidRPr="006855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GATGCCTGGGAAGTCG</w:t>
            </w:r>
            <w:proofErr w:type="spellEnd"/>
            <w:r w:rsidRPr="006855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’</w:t>
            </w:r>
          </w:p>
        </w:tc>
        <w:tc>
          <w:tcPr>
            <w:tcW w:w="3969" w:type="dxa"/>
          </w:tcPr>
          <w:p w14:paraId="4400DB39" w14:textId="032F4BD2" w:rsidR="00504688" w:rsidRPr="006855CA" w:rsidRDefault="00504688" w:rsidP="0050468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55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’-</w:t>
            </w:r>
            <w:proofErr w:type="spellStart"/>
            <w:r w:rsidRPr="006855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AGCACACTCGTCCTTCAA</w:t>
            </w:r>
            <w:proofErr w:type="spellEnd"/>
            <w:r w:rsidRPr="006855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’</w:t>
            </w:r>
          </w:p>
        </w:tc>
      </w:tr>
      <w:tr w:rsidR="00504688" w:rsidRPr="00E23417" w14:paraId="799CEFDD" w14:textId="77777777" w:rsidTr="00F977AB">
        <w:tc>
          <w:tcPr>
            <w:tcW w:w="1702" w:type="dxa"/>
          </w:tcPr>
          <w:p w14:paraId="75D1A808" w14:textId="60BEF13B" w:rsidR="00504688" w:rsidRPr="006855CA" w:rsidRDefault="00504688" w:rsidP="005046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dh2</w:t>
            </w:r>
            <w:proofErr w:type="spellEnd"/>
          </w:p>
        </w:tc>
        <w:tc>
          <w:tcPr>
            <w:tcW w:w="3969" w:type="dxa"/>
          </w:tcPr>
          <w:p w14:paraId="07282D67" w14:textId="18394445" w:rsidR="00504688" w:rsidRPr="006855CA" w:rsidRDefault="00504688" w:rsidP="0050468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’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TTCGGGGACGTAAAAGAC</w:t>
            </w:r>
            <w:proofErr w:type="spellEnd"/>
            <w:r w:rsidRPr="0027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’</w:t>
            </w:r>
          </w:p>
        </w:tc>
        <w:tc>
          <w:tcPr>
            <w:tcW w:w="3969" w:type="dxa"/>
          </w:tcPr>
          <w:p w14:paraId="2B626A83" w14:textId="67FCCAC1" w:rsidR="00504688" w:rsidRPr="006855CA" w:rsidRDefault="00504688" w:rsidP="0050468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’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AGGATTTGCATCACTGGT</w:t>
            </w:r>
            <w:proofErr w:type="spellEnd"/>
            <w:r w:rsidRPr="0027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’</w:t>
            </w:r>
          </w:p>
        </w:tc>
      </w:tr>
      <w:tr w:rsidR="00504688" w:rsidRPr="00E23417" w14:paraId="5156E941" w14:textId="77777777" w:rsidTr="00F977AB">
        <w:tc>
          <w:tcPr>
            <w:tcW w:w="1702" w:type="dxa"/>
          </w:tcPr>
          <w:p w14:paraId="06C49B9C" w14:textId="5F62A330" w:rsidR="00504688" w:rsidRPr="006855CA" w:rsidRDefault="00504688" w:rsidP="005046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p2c44</w:t>
            </w:r>
            <w:proofErr w:type="spellEnd"/>
          </w:p>
        </w:tc>
        <w:tc>
          <w:tcPr>
            <w:tcW w:w="3969" w:type="dxa"/>
          </w:tcPr>
          <w:p w14:paraId="3F925DFA" w14:textId="661B52AF" w:rsidR="00504688" w:rsidRPr="006855CA" w:rsidRDefault="00504688" w:rsidP="0050468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’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AACCCTCGGGATTACAT</w:t>
            </w:r>
            <w:proofErr w:type="spellEnd"/>
            <w:r w:rsidRPr="0027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’</w:t>
            </w:r>
          </w:p>
        </w:tc>
        <w:tc>
          <w:tcPr>
            <w:tcW w:w="3969" w:type="dxa"/>
          </w:tcPr>
          <w:p w14:paraId="6D2C2366" w14:textId="413FF325" w:rsidR="00504688" w:rsidRPr="006855CA" w:rsidRDefault="00504688" w:rsidP="0050468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’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GATTTCAGGTTGTGTTTCTCC</w:t>
            </w:r>
            <w:proofErr w:type="spellEnd"/>
            <w:r w:rsidRPr="0027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’</w:t>
            </w:r>
          </w:p>
        </w:tc>
      </w:tr>
      <w:tr w:rsidR="00504688" w:rsidRPr="00E23417" w14:paraId="0E5E114D" w14:textId="77777777" w:rsidTr="00F977AB">
        <w:tc>
          <w:tcPr>
            <w:tcW w:w="1702" w:type="dxa"/>
          </w:tcPr>
          <w:p w14:paraId="6FD3CC4C" w14:textId="1CB108E9" w:rsidR="00504688" w:rsidRPr="006855CA" w:rsidRDefault="00504688" w:rsidP="005046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od1</w:t>
            </w:r>
            <w:proofErr w:type="spellEnd"/>
          </w:p>
        </w:tc>
        <w:tc>
          <w:tcPr>
            <w:tcW w:w="3969" w:type="dxa"/>
          </w:tcPr>
          <w:p w14:paraId="2B516DD5" w14:textId="4EAF9106" w:rsidR="00504688" w:rsidRPr="006855CA" w:rsidRDefault="00504688" w:rsidP="0050468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’-</w:t>
            </w:r>
            <w:proofErr w:type="spellStart"/>
            <w:r w:rsidRPr="008771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CAATGTGTCCATTGAAGA</w:t>
            </w:r>
            <w:proofErr w:type="spellEnd"/>
            <w:r w:rsidRPr="0027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’</w:t>
            </w:r>
          </w:p>
        </w:tc>
        <w:tc>
          <w:tcPr>
            <w:tcW w:w="3969" w:type="dxa"/>
          </w:tcPr>
          <w:p w14:paraId="6DEF3F58" w14:textId="405B621E" w:rsidR="00504688" w:rsidRPr="006855CA" w:rsidRDefault="00504688" w:rsidP="0050468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’-</w:t>
            </w:r>
            <w:proofErr w:type="spellStart"/>
            <w:r w:rsidRPr="008771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CCTTTGCCCAAGTCATCT</w:t>
            </w:r>
            <w:proofErr w:type="spellEnd"/>
            <w:r w:rsidRPr="0027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’</w:t>
            </w:r>
          </w:p>
        </w:tc>
      </w:tr>
      <w:tr w:rsidR="00504688" w:rsidRPr="00E23417" w14:paraId="56804186" w14:textId="77777777" w:rsidTr="00F977AB">
        <w:tc>
          <w:tcPr>
            <w:tcW w:w="1702" w:type="dxa"/>
          </w:tcPr>
          <w:p w14:paraId="313C41E0" w14:textId="61207D81" w:rsidR="00504688" w:rsidRPr="006855CA" w:rsidRDefault="00504688" w:rsidP="005046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ly</w:t>
            </w:r>
            <w:proofErr w:type="spellEnd"/>
          </w:p>
        </w:tc>
        <w:tc>
          <w:tcPr>
            <w:tcW w:w="3969" w:type="dxa"/>
          </w:tcPr>
          <w:p w14:paraId="6FB80AAF" w14:textId="367B9934" w:rsidR="00504688" w:rsidRPr="006855CA" w:rsidRDefault="00504688" w:rsidP="0050468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’-</w:t>
            </w:r>
            <w:proofErr w:type="spellStart"/>
            <w:r w:rsidRPr="008771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GCCCTCAATGGCATCTT</w:t>
            </w:r>
            <w:proofErr w:type="spellEnd"/>
            <w:r w:rsidRPr="0027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’</w:t>
            </w:r>
          </w:p>
        </w:tc>
        <w:tc>
          <w:tcPr>
            <w:tcW w:w="3969" w:type="dxa"/>
          </w:tcPr>
          <w:p w14:paraId="027ED363" w14:textId="3EB1237A" w:rsidR="00504688" w:rsidRPr="006855CA" w:rsidRDefault="00504688" w:rsidP="0050468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’-</w:t>
            </w:r>
            <w:proofErr w:type="spellStart"/>
            <w:r w:rsidRPr="008771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CGATACAGCCCTTGCTTC</w:t>
            </w:r>
            <w:proofErr w:type="spellEnd"/>
            <w:r w:rsidRPr="0027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’</w:t>
            </w:r>
          </w:p>
        </w:tc>
      </w:tr>
      <w:tr w:rsidR="00504688" w:rsidRPr="00E23417" w14:paraId="05695C78" w14:textId="77777777" w:rsidTr="00F977AB">
        <w:tc>
          <w:tcPr>
            <w:tcW w:w="1702" w:type="dxa"/>
          </w:tcPr>
          <w:p w14:paraId="08E63443" w14:textId="2CAAD304" w:rsidR="00504688" w:rsidRPr="006855CA" w:rsidRDefault="00504688" w:rsidP="005046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cox1</w:t>
            </w:r>
            <w:proofErr w:type="spellEnd"/>
          </w:p>
        </w:tc>
        <w:tc>
          <w:tcPr>
            <w:tcW w:w="3969" w:type="dxa"/>
          </w:tcPr>
          <w:p w14:paraId="026FAD22" w14:textId="306E162C" w:rsidR="00504688" w:rsidRPr="006855CA" w:rsidRDefault="00504688" w:rsidP="0050468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’-</w:t>
            </w:r>
            <w:proofErr w:type="spellStart"/>
            <w:r w:rsidRPr="008771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TGTTTGAGTGGGCCAAG</w:t>
            </w:r>
            <w:proofErr w:type="spellEnd"/>
            <w:r w:rsidRPr="0027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’</w:t>
            </w:r>
          </w:p>
        </w:tc>
        <w:tc>
          <w:tcPr>
            <w:tcW w:w="3969" w:type="dxa"/>
          </w:tcPr>
          <w:p w14:paraId="1151AD13" w14:textId="0A556809" w:rsidR="00504688" w:rsidRPr="006855CA" w:rsidRDefault="00504688" w:rsidP="0050468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’-</w:t>
            </w:r>
            <w:proofErr w:type="spellStart"/>
            <w:r w:rsidRPr="008771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ACTTCAAAGCTTCGACTGC</w:t>
            </w:r>
            <w:proofErr w:type="spellEnd"/>
            <w:r w:rsidRPr="0027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’</w:t>
            </w:r>
          </w:p>
        </w:tc>
      </w:tr>
      <w:tr w:rsidR="00504688" w:rsidRPr="00E23417" w14:paraId="40F77AEF" w14:textId="77777777" w:rsidTr="00F977AB">
        <w:tc>
          <w:tcPr>
            <w:tcW w:w="1702" w:type="dxa"/>
          </w:tcPr>
          <w:p w14:paraId="478A2B3A" w14:textId="6E83D571" w:rsidR="00504688" w:rsidRPr="006855CA" w:rsidRDefault="00504688" w:rsidP="005046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1</w:t>
            </w:r>
            <w:proofErr w:type="spellEnd"/>
          </w:p>
        </w:tc>
        <w:tc>
          <w:tcPr>
            <w:tcW w:w="3969" w:type="dxa"/>
          </w:tcPr>
          <w:p w14:paraId="1AA93839" w14:textId="52A048C2" w:rsidR="00504688" w:rsidRPr="006855CA" w:rsidRDefault="00504688" w:rsidP="0050468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’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CCCTCCTGCAAGCTCTAC</w:t>
            </w:r>
            <w:proofErr w:type="spellEnd"/>
            <w:r w:rsidRPr="0027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’</w:t>
            </w:r>
          </w:p>
        </w:tc>
        <w:tc>
          <w:tcPr>
            <w:tcW w:w="3969" w:type="dxa"/>
          </w:tcPr>
          <w:p w14:paraId="68DEA89D" w14:textId="6A142C4A" w:rsidR="00504688" w:rsidRPr="006855CA" w:rsidRDefault="00504688" w:rsidP="0050468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’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GAGCGCTGGTCATGTAGT</w:t>
            </w:r>
            <w:proofErr w:type="spellEnd"/>
            <w:r w:rsidRPr="0027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’</w:t>
            </w:r>
          </w:p>
        </w:tc>
      </w:tr>
      <w:tr w:rsidR="00504688" w:rsidRPr="00E23417" w14:paraId="02CB94A1" w14:textId="77777777" w:rsidTr="00F977AB">
        <w:tc>
          <w:tcPr>
            <w:tcW w:w="1702" w:type="dxa"/>
          </w:tcPr>
          <w:p w14:paraId="56CA1E97" w14:textId="7FFE2D61" w:rsidR="00504688" w:rsidRPr="006855CA" w:rsidRDefault="00504688" w:rsidP="005046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k</w:t>
            </w:r>
            <w:proofErr w:type="spellEnd"/>
          </w:p>
        </w:tc>
        <w:tc>
          <w:tcPr>
            <w:tcW w:w="3969" w:type="dxa"/>
          </w:tcPr>
          <w:p w14:paraId="23046E69" w14:textId="551FE549" w:rsidR="00504688" w:rsidRPr="006855CA" w:rsidRDefault="00504688" w:rsidP="0050468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’-</w:t>
            </w:r>
            <w:proofErr w:type="spellStart"/>
            <w:r>
              <w:rPr>
                <w:rFonts w:ascii="TimesNewRomanPSMT" w:hAnsi="TimesNewRomanPSMT" w:cs="TimesNewRomanPSMT"/>
                <w:kern w:val="0"/>
                <w:sz w:val="18"/>
                <w:szCs w:val="18"/>
              </w:rPr>
              <w:t>GTGAGGTCGGCATGATTGT</w:t>
            </w:r>
            <w:proofErr w:type="spellEnd"/>
            <w:r w:rsidRPr="0027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’</w:t>
            </w:r>
          </w:p>
        </w:tc>
        <w:tc>
          <w:tcPr>
            <w:tcW w:w="3969" w:type="dxa"/>
          </w:tcPr>
          <w:p w14:paraId="7C0C66AA" w14:textId="43AC15E2" w:rsidR="00504688" w:rsidRPr="006855CA" w:rsidRDefault="00504688" w:rsidP="0050468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’-</w:t>
            </w:r>
            <w:proofErr w:type="spellStart"/>
            <w:r>
              <w:rPr>
                <w:rFonts w:ascii="TimesNewRomanPSMT" w:hAnsi="TimesNewRomanPSMT" w:cs="TimesNewRomanPSMT"/>
                <w:kern w:val="0"/>
                <w:sz w:val="18"/>
                <w:szCs w:val="18"/>
              </w:rPr>
              <w:t>TCCACCAGCTCCACATTCT</w:t>
            </w:r>
            <w:proofErr w:type="spellEnd"/>
            <w:r w:rsidRPr="0027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’</w:t>
            </w:r>
          </w:p>
        </w:tc>
      </w:tr>
      <w:tr w:rsidR="00504688" w:rsidRPr="00E23417" w14:paraId="2B965FC0" w14:textId="77777777" w:rsidTr="00F977AB">
        <w:tc>
          <w:tcPr>
            <w:tcW w:w="1702" w:type="dxa"/>
          </w:tcPr>
          <w:p w14:paraId="02001553" w14:textId="6315D964" w:rsidR="00504688" w:rsidRPr="006855CA" w:rsidRDefault="00504688" w:rsidP="005046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44D6D">
              <w:rPr>
                <w:rFonts w:ascii="Times New Roman" w:hAnsi="Times New Roman" w:cs="Times New Roman"/>
                <w:sz w:val="18"/>
                <w:szCs w:val="18"/>
              </w:rPr>
              <w:t>Cps1</w:t>
            </w:r>
            <w:proofErr w:type="spellEnd"/>
          </w:p>
        </w:tc>
        <w:tc>
          <w:tcPr>
            <w:tcW w:w="3969" w:type="dxa"/>
          </w:tcPr>
          <w:p w14:paraId="583ED363" w14:textId="5841B8F4" w:rsidR="00504688" w:rsidRPr="006855CA" w:rsidRDefault="00504688" w:rsidP="0050468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4D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’-</w:t>
            </w:r>
            <w:proofErr w:type="spellStart"/>
            <w:r w:rsidRPr="00C44D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AGTTTTGCAGTGGAATCA</w:t>
            </w:r>
            <w:proofErr w:type="spellEnd"/>
            <w:r w:rsidRPr="00C44D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’</w:t>
            </w:r>
          </w:p>
        </w:tc>
        <w:tc>
          <w:tcPr>
            <w:tcW w:w="3969" w:type="dxa"/>
          </w:tcPr>
          <w:p w14:paraId="7D406CAF" w14:textId="6C614A7F" w:rsidR="00504688" w:rsidRPr="006855CA" w:rsidRDefault="00504688" w:rsidP="0050468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4D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’-</w:t>
            </w:r>
            <w:proofErr w:type="spellStart"/>
            <w:r w:rsidRPr="00C44D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TAGCCAATGGTGTCTGCT</w:t>
            </w:r>
            <w:proofErr w:type="spellEnd"/>
            <w:r w:rsidRPr="00C44D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’</w:t>
            </w:r>
          </w:p>
        </w:tc>
      </w:tr>
      <w:tr w:rsidR="00B01DFB" w:rsidRPr="00E23417" w14:paraId="6534687D" w14:textId="77777777" w:rsidTr="00F977AB">
        <w:tc>
          <w:tcPr>
            <w:tcW w:w="1702" w:type="dxa"/>
          </w:tcPr>
          <w:p w14:paraId="6A8280E1" w14:textId="37C3BB17" w:rsidR="00B01DFB" w:rsidRPr="006855CA" w:rsidRDefault="00B01DFB" w:rsidP="00B01D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44D6D">
              <w:rPr>
                <w:rFonts w:ascii="Times New Roman" w:hAnsi="Times New Roman" w:cs="Times New Roman"/>
                <w:sz w:val="18"/>
                <w:szCs w:val="18"/>
              </w:rPr>
              <w:t>Apoa2</w:t>
            </w:r>
            <w:proofErr w:type="spellEnd"/>
          </w:p>
        </w:tc>
        <w:tc>
          <w:tcPr>
            <w:tcW w:w="3969" w:type="dxa"/>
          </w:tcPr>
          <w:p w14:paraId="2B97231D" w14:textId="6AED24F0" w:rsidR="00B01DFB" w:rsidRPr="006855CA" w:rsidRDefault="00B01DFB" w:rsidP="00B01DF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4D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’-</w:t>
            </w:r>
            <w:proofErr w:type="spellStart"/>
            <w:r w:rsidRPr="00C44D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GATGGAGAAGGCCAAGAC</w:t>
            </w:r>
            <w:proofErr w:type="spellEnd"/>
            <w:r w:rsidRPr="00C44D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’</w:t>
            </w:r>
          </w:p>
        </w:tc>
        <w:tc>
          <w:tcPr>
            <w:tcW w:w="3969" w:type="dxa"/>
          </w:tcPr>
          <w:p w14:paraId="602ACE2C" w14:textId="26AF053F" w:rsidR="00B01DFB" w:rsidRPr="006855CA" w:rsidRDefault="00B01DFB" w:rsidP="00B01DF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4D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’-</w:t>
            </w:r>
            <w:proofErr w:type="spellStart"/>
            <w:r w:rsidRPr="00C44D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GACCTGACAAGGGGTGTC</w:t>
            </w:r>
            <w:proofErr w:type="spellEnd"/>
            <w:r w:rsidRPr="00C44D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’</w:t>
            </w:r>
          </w:p>
        </w:tc>
      </w:tr>
      <w:tr w:rsidR="00B01DFB" w:rsidRPr="00E23417" w14:paraId="5496B130" w14:textId="77777777" w:rsidTr="00F977AB">
        <w:tc>
          <w:tcPr>
            <w:tcW w:w="1702" w:type="dxa"/>
          </w:tcPr>
          <w:p w14:paraId="3EB7A3D8" w14:textId="236917AF" w:rsidR="00B01DFB" w:rsidRPr="006855CA" w:rsidRDefault="00B01DFB" w:rsidP="00B01D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44D6D">
              <w:rPr>
                <w:rFonts w:ascii="Times New Roman" w:hAnsi="Times New Roman" w:cs="Times New Roman"/>
                <w:sz w:val="18"/>
                <w:szCs w:val="18"/>
              </w:rPr>
              <w:t>Alb</w:t>
            </w:r>
            <w:proofErr w:type="spellEnd"/>
          </w:p>
        </w:tc>
        <w:tc>
          <w:tcPr>
            <w:tcW w:w="3969" w:type="dxa"/>
          </w:tcPr>
          <w:p w14:paraId="26155A8E" w14:textId="11BE473B" w:rsidR="00B01DFB" w:rsidRPr="006855CA" w:rsidRDefault="00B01DFB" w:rsidP="00B01DF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4D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’-</w:t>
            </w:r>
            <w:proofErr w:type="spellStart"/>
            <w:r w:rsidRPr="00C44D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ACCCAGTGTTGTGCAGAG</w:t>
            </w:r>
            <w:proofErr w:type="spellEnd"/>
            <w:r w:rsidRPr="00C44D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’</w:t>
            </w:r>
          </w:p>
        </w:tc>
        <w:tc>
          <w:tcPr>
            <w:tcW w:w="3969" w:type="dxa"/>
          </w:tcPr>
          <w:p w14:paraId="1C3FBF32" w14:textId="4BBF4DD1" w:rsidR="00B01DFB" w:rsidRPr="006855CA" w:rsidRDefault="00B01DFB" w:rsidP="00B01DF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4D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’-</w:t>
            </w:r>
            <w:proofErr w:type="spellStart"/>
            <w:r w:rsidRPr="00C44D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CTCCTTCACACCATCAAGC</w:t>
            </w:r>
            <w:proofErr w:type="spellEnd"/>
            <w:r w:rsidRPr="00C44D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’</w:t>
            </w:r>
          </w:p>
        </w:tc>
      </w:tr>
      <w:tr w:rsidR="00B01DFB" w:rsidRPr="00E23417" w14:paraId="6491699F" w14:textId="77777777" w:rsidTr="00F977AB">
        <w:tc>
          <w:tcPr>
            <w:tcW w:w="1702" w:type="dxa"/>
          </w:tcPr>
          <w:p w14:paraId="63C64F6D" w14:textId="4576E628" w:rsidR="00B01DFB" w:rsidRPr="00D27E2C" w:rsidRDefault="00B01DFB" w:rsidP="00B01DFB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proofErr w:type="spellStart"/>
            <w:r w:rsidRPr="00C44D6D">
              <w:rPr>
                <w:rFonts w:ascii="Times New Roman" w:hAnsi="Times New Roman" w:cs="Times New Roman"/>
                <w:sz w:val="18"/>
                <w:szCs w:val="18"/>
              </w:rPr>
              <w:t>Rplp0</w:t>
            </w:r>
            <w:proofErr w:type="spellEnd"/>
          </w:p>
        </w:tc>
        <w:tc>
          <w:tcPr>
            <w:tcW w:w="3969" w:type="dxa"/>
          </w:tcPr>
          <w:p w14:paraId="49E20008" w14:textId="7D68597B" w:rsidR="00B01DFB" w:rsidRPr="00D27E2C" w:rsidRDefault="00B01DFB" w:rsidP="00B01DF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C44D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’-</w:t>
            </w:r>
            <w:proofErr w:type="spellStart"/>
            <w:r w:rsidRPr="00C44D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GGTCTAGGACCCGAGAAG</w:t>
            </w:r>
            <w:proofErr w:type="spellEnd"/>
            <w:r w:rsidRPr="00C44D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’</w:t>
            </w:r>
          </w:p>
        </w:tc>
        <w:tc>
          <w:tcPr>
            <w:tcW w:w="3969" w:type="dxa"/>
          </w:tcPr>
          <w:p w14:paraId="7E282146" w14:textId="273DB26E" w:rsidR="00B01DFB" w:rsidRPr="00D27E2C" w:rsidRDefault="00B01DFB" w:rsidP="00B01DF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C44D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’-</w:t>
            </w:r>
            <w:proofErr w:type="spellStart"/>
            <w:r w:rsidRPr="00C44D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CCACCTTGTCTCCAGTCT</w:t>
            </w:r>
            <w:proofErr w:type="spellEnd"/>
            <w:r w:rsidRPr="00C44D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’</w:t>
            </w:r>
          </w:p>
        </w:tc>
      </w:tr>
      <w:tr w:rsidR="00D810DA" w:rsidRPr="00E23417" w14:paraId="7F2EF2BD" w14:textId="77777777" w:rsidTr="00F977AB">
        <w:tc>
          <w:tcPr>
            <w:tcW w:w="1702" w:type="dxa"/>
          </w:tcPr>
          <w:p w14:paraId="532F2F74" w14:textId="1B1318B1" w:rsidR="00D810DA" w:rsidRPr="00C44D6D" w:rsidRDefault="00D810DA" w:rsidP="00B01D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3969" w:type="dxa"/>
          </w:tcPr>
          <w:p w14:paraId="543C4B02" w14:textId="05E9AABA" w:rsidR="00D810DA" w:rsidRPr="00C44D6D" w:rsidRDefault="00D810DA" w:rsidP="00B01DF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’-</w:t>
            </w:r>
            <w:proofErr w:type="spellStart"/>
            <w:r w:rsidRPr="00D810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TTAATTTGACTCAACACGGG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’</w:t>
            </w:r>
          </w:p>
        </w:tc>
        <w:tc>
          <w:tcPr>
            <w:tcW w:w="3969" w:type="dxa"/>
          </w:tcPr>
          <w:p w14:paraId="28166BB6" w14:textId="7DF01993" w:rsidR="00D810DA" w:rsidRPr="00C44D6D" w:rsidRDefault="00516177" w:rsidP="00B01DF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’-</w:t>
            </w:r>
            <w:proofErr w:type="spellStart"/>
            <w:r w:rsidRPr="005161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CTATCAATCTGTCAATCCTGT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’</w:t>
            </w:r>
          </w:p>
        </w:tc>
      </w:tr>
      <w:tr w:rsidR="00B01DFB" w:rsidRPr="00E23417" w14:paraId="08C76CAD" w14:textId="77777777" w:rsidTr="00F977AB">
        <w:tc>
          <w:tcPr>
            <w:tcW w:w="1702" w:type="dxa"/>
          </w:tcPr>
          <w:p w14:paraId="351D97BF" w14:textId="3167AD85" w:rsidR="00B01DFB" w:rsidRPr="006855CA" w:rsidRDefault="00B01DFB" w:rsidP="00B01D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re-mRNA</w:t>
            </w:r>
          </w:p>
        </w:tc>
        <w:tc>
          <w:tcPr>
            <w:tcW w:w="3969" w:type="dxa"/>
          </w:tcPr>
          <w:p w14:paraId="4B5347B6" w14:textId="7178A007" w:rsidR="00B01DFB" w:rsidRPr="006855CA" w:rsidRDefault="00B01DFB" w:rsidP="00B01DF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’-</w:t>
            </w:r>
            <w:proofErr w:type="spellStart"/>
            <w:r w:rsidRPr="009F25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GACTGCCACTTGCCAA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’</w:t>
            </w:r>
          </w:p>
        </w:tc>
        <w:tc>
          <w:tcPr>
            <w:tcW w:w="3969" w:type="dxa"/>
          </w:tcPr>
          <w:p w14:paraId="54F2FC57" w14:textId="3BA02F25" w:rsidR="00B01DFB" w:rsidRPr="006855CA" w:rsidRDefault="00B01DFB" w:rsidP="00B01DF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’-</w:t>
            </w:r>
            <w:proofErr w:type="spellStart"/>
            <w:r w:rsidRPr="009F25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CCTGGCATTGTCTGTG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’</w:t>
            </w:r>
          </w:p>
        </w:tc>
      </w:tr>
      <w:tr w:rsidR="00B01DFB" w:rsidRPr="00E23417" w14:paraId="3F6F6179" w14:textId="77777777" w:rsidTr="00F977AB">
        <w:tc>
          <w:tcPr>
            <w:tcW w:w="1702" w:type="dxa"/>
          </w:tcPr>
          <w:p w14:paraId="6AFE081D" w14:textId="53438895" w:rsidR="00B01DFB" w:rsidRPr="00D27E2C" w:rsidRDefault="00B01DFB" w:rsidP="00B01DFB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proofErr w:type="spellStart"/>
            <w:r w:rsidRPr="00272C08">
              <w:rPr>
                <w:rFonts w:ascii="Times New Roman" w:hAnsi="Times New Roman" w:cs="Times New Roman"/>
                <w:sz w:val="18"/>
                <w:szCs w:val="18"/>
              </w:rPr>
              <w:t>Mx1</w:t>
            </w:r>
            <w:proofErr w:type="spellEnd"/>
            <w:r w:rsidRPr="00272C08">
              <w:rPr>
                <w:rFonts w:ascii="Times New Roman" w:hAnsi="Times New Roman" w:cs="Times New Roman"/>
                <w:sz w:val="18"/>
                <w:szCs w:val="18"/>
              </w:rPr>
              <w:t xml:space="preserve"> pre-mRNA</w:t>
            </w:r>
          </w:p>
        </w:tc>
        <w:tc>
          <w:tcPr>
            <w:tcW w:w="3969" w:type="dxa"/>
          </w:tcPr>
          <w:p w14:paraId="2E8A2E02" w14:textId="60DBA6FA" w:rsidR="00B01DFB" w:rsidRPr="00D27E2C" w:rsidRDefault="00B01DFB" w:rsidP="00B01DF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272C08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proofErr w:type="spellStart"/>
            <w:r w:rsidRPr="00272C08">
              <w:rPr>
                <w:rFonts w:ascii="Times New Roman" w:hAnsi="Times New Roman" w:cs="Times New Roman"/>
                <w:sz w:val="18"/>
                <w:szCs w:val="18"/>
              </w:rPr>
              <w:t>TTTCTTTCTACTTTCAACCCCTTG</w:t>
            </w:r>
            <w:proofErr w:type="spellEnd"/>
            <w:r w:rsidRPr="00272C08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3969" w:type="dxa"/>
          </w:tcPr>
          <w:p w14:paraId="0613C4BE" w14:textId="65A19F68" w:rsidR="00B01DFB" w:rsidRPr="00D27E2C" w:rsidRDefault="00B01DFB" w:rsidP="00B01DF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272C08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proofErr w:type="spellStart"/>
            <w:r w:rsidRPr="00272C08">
              <w:rPr>
                <w:rFonts w:ascii="Times New Roman" w:hAnsi="Times New Roman" w:cs="Times New Roman"/>
                <w:sz w:val="18"/>
                <w:szCs w:val="18"/>
              </w:rPr>
              <w:t>CAGAGGGATCTGTCTCCCAAT</w:t>
            </w:r>
            <w:proofErr w:type="spellEnd"/>
            <w:r w:rsidRPr="00272C08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  <w:tr w:rsidR="00B01DFB" w:rsidRPr="00E23417" w14:paraId="7FF2B01B" w14:textId="77777777" w:rsidTr="00F977AB">
        <w:tc>
          <w:tcPr>
            <w:tcW w:w="1702" w:type="dxa"/>
          </w:tcPr>
          <w:p w14:paraId="60408711" w14:textId="046D49C7" w:rsidR="00B01DFB" w:rsidRPr="00C44D6D" w:rsidRDefault="00B01DFB" w:rsidP="00B01D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72C08">
              <w:rPr>
                <w:rFonts w:ascii="Times New Roman" w:hAnsi="Times New Roman" w:cs="Times New Roman"/>
                <w:sz w:val="18"/>
                <w:szCs w:val="18"/>
              </w:rPr>
              <w:t>Cxcl10</w:t>
            </w:r>
            <w:proofErr w:type="spellEnd"/>
            <w:r w:rsidRPr="00272C08">
              <w:rPr>
                <w:rFonts w:ascii="Times New Roman" w:hAnsi="Times New Roman" w:cs="Times New Roman"/>
                <w:sz w:val="18"/>
                <w:szCs w:val="18"/>
              </w:rPr>
              <w:t xml:space="preserve"> pre-mRNA</w:t>
            </w:r>
          </w:p>
        </w:tc>
        <w:tc>
          <w:tcPr>
            <w:tcW w:w="3969" w:type="dxa"/>
          </w:tcPr>
          <w:p w14:paraId="268A9129" w14:textId="6FB40778" w:rsidR="00B01DFB" w:rsidRPr="00C44D6D" w:rsidRDefault="00B01DFB" w:rsidP="00B01DF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2C08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proofErr w:type="spellStart"/>
            <w:r w:rsidRPr="00272C08">
              <w:rPr>
                <w:rFonts w:ascii="Times New Roman" w:hAnsi="Times New Roman" w:cs="Times New Roman"/>
                <w:sz w:val="18"/>
                <w:szCs w:val="18"/>
              </w:rPr>
              <w:t>TCCGGAATCTAAGACCATCAA</w:t>
            </w:r>
            <w:proofErr w:type="spellEnd"/>
            <w:r w:rsidRPr="00272C08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3969" w:type="dxa"/>
          </w:tcPr>
          <w:p w14:paraId="2CEFA0A5" w14:textId="688F7EED" w:rsidR="00B01DFB" w:rsidRPr="00C44D6D" w:rsidRDefault="00B01DFB" w:rsidP="00B01DF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2C08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proofErr w:type="spellStart"/>
            <w:r w:rsidRPr="00272C08">
              <w:rPr>
                <w:rFonts w:ascii="Times New Roman" w:hAnsi="Times New Roman" w:cs="Times New Roman"/>
                <w:sz w:val="18"/>
                <w:szCs w:val="18"/>
              </w:rPr>
              <w:t>CCACCATTTCCTGAAAAAGC</w:t>
            </w:r>
            <w:proofErr w:type="spellEnd"/>
            <w:r w:rsidRPr="00272C08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  <w:tr w:rsidR="00E36A92" w:rsidRPr="00E23417" w14:paraId="14B9E57E" w14:textId="77777777" w:rsidTr="00F977AB">
        <w:tc>
          <w:tcPr>
            <w:tcW w:w="1702" w:type="dxa"/>
          </w:tcPr>
          <w:p w14:paraId="024BBDCB" w14:textId="2A69A2B4" w:rsidR="00E36A92" w:rsidRPr="00C44D6D" w:rsidRDefault="00E36A92" w:rsidP="00E36A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72C08">
              <w:rPr>
                <w:rFonts w:ascii="Times New Roman" w:hAnsi="Times New Roman" w:cs="Times New Roman"/>
                <w:sz w:val="18"/>
                <w:szCs w:val="18"/>
              </w:rPr>
              <w:t>Ripk3</w:t>
            </w:r>
            <w:proofErr w:type="spellEnd"/>
            <w:r w:rsidRPr="00272C08">
              <w:rPr>
                <w:rFonts w:ascii="Times New Roman" w:hAnsi="Times New Roman" w:cs="Times New Roman"/>
                <w:sz w:val="18"/>
                <w:szCs w:val="18"/>
              </w:rPr>
              <w:t xml:space="preserve"> pre-mRNA</w:t>
            </w:r>
          </w:p>
        </w:tc>
        <w:tc>
          <w:tcPr>
            <w:tcW w:w="3969" w:type="dxa"/>
          </w:tcPr>
          <w:p w14:paraId="2EBCC6F3" w14:textId="3193A523" w:rsidR="00E36A92" w:rsidRPr="00C44D6D" w:rsidRDefault="00E36A92" w:rsidP="00E36A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2C08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proofErr w:type="spellStart"/>
            <w:r w:rsidRPr="00272C08">
              <w:rPr>
                <w:rFonts w:ascii="Times New Roman" w:hAnsi="Times New Roman" w:cs="Times New Roman"/>
                <w:sz w:val="18"/>
                <w:szCs w:val="18"/>
              </w:rPr>
              <w:t>CCAGCTCCTGACAACAAGGT</w:t>
            </w:r>
            <w:proofErr w:type="spellEnd"/>
            <w:r w:rsidRPr="00272C08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3969" w:type="dxa"/>
          </w:tcPr>
          <w:p w14:paraId="1B292695" w14:textId="08331014" w:rsidR="00E36A92" w:rsidRPr="00C44D6D" w:rsidRDefault="00E36A92" w:rsidP="00E36A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2C08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proofErr w:type="spellStart"/>
            <w:r w:rsidRPr="00272C08">
              <w:rPr>
                <w:rFonts w:ascii="Times New Roman" w:hAnsi="Times New Roman" w:cs="Times New Roman"/>
                <w:sz w:val="18"/>
                <w:szCs w:val="18"/>
              </w:rPr>
              <w:t>GGCTCTCTGGCAGACAAGTT</w:t>
            </w:r>
            <w:proofErr w:type="spellEnd"/>
            <w:r w:rsidRPr="00272C08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  <w:tr w:rsidR="00E36A92" w:rsidRPr="00E23417" w14:paraId="0E7D5691" w14:textId="77777777" w:rsidTr="00F977AB">
        <w:tc>
          <w:tcPr>
            <w:tcW w:w="1702" w:type="dxa"/>
          </w:tcPr>
          <w:p w14:paraId="68F22C2C" w14:textId="56C54B73" w:rsidR="00E36A92" w:rsidRPr="00C44D6D" w:rsidRDefault="00E36A92" w:rsidP="00E36A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72C08">
              <w:rPr>
                <w:rFonts w:ascii="Times New Roman" w:hAnsi="Times New Roman" w:cs="Times New Roman"/>
                <w:sz w:val="18"/>
                <w:szCs w:val="18"/>
              </w:rPr>
              <w:t>Pmaip1</w:t>
            </w:r>
            <w:proofErr w:type="spellEnd"/>
            <w:r w:rsidRPr="00272C08">
              <w:rPr>
                <w:rFonts w:ascii="Times New Roman" w:hAnsi="Times New Roman" w:cs="Times New Roman"/>
                <w:sz w:val="18"/>
                <w:szCs w:val="18"/>
              </w:rPr>
              <w:t xml:space="preserve"> pre-mRNA</w:t>
            </w:r>
          </w:p>
        </w:tc>
        <w:tc>
          <w:tcPr>
            <w:tcW w:w="3969" w:type="dxa"/>
          </w:tcPr>
          <w:p w14:paraId="2D959430" w14:textId="69EC5FDA" w:rsidR="00E36A92" w:rsidRPr="00C44D6D" w:rsidRDefault="00E36A92" w:rsidP="00E36A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2C08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proofErr w:type="spellStart"/>
            <w:r w:rsidRPr="00272C08">
              <w:rPr>
                <w:rFonts w:ascii="Times New Roman" w:hAnsi="Times New Roman" w:cs="Times New Roman"/>
                <w:sz w:val="18"/>
                <w:szCs w:val="18"/>
              </w:rPr>
              <w:t>TTGAGACTCAGGGTTGTCCA</w:t>
            </w:r>
            <w:proofErr w:type="spellEnd"/>
            <w:r w:rsidRPr="00272C08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3969" w:type="dxa"/>
          </w:tcPr>
          <w:p w14:paraId="5E62C71C" w14:textId="2C262FAC" w:rsidR="00E36A92" w:rsidRPr="00C44D6D" w:rsidRDefault="00E36A92" w:rsidP="00E36A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2C08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proofErr w:type="spellStart"/>
            <w:r w:rsidRPr="00272C08">
              <w:rPr>
                <w:rFonts w:ascii="Times New Roman" w:hAnsi="Times New Roman" w:cs="Times New Roman"/>
                <w:sz w:val="18"/>
                <w:szCs w:val="18"/>
              </w:rPr>
              <w:t>ATCCTCCGGAGTTGAGCAC</w:t>
            </w:r>
            <w:proofErr w:type="spellEnd"/>
            <w:r w:rsidRPr="00272C08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  <w:tr w:rsidR="00E36A92" w:rsidRPr="00E23417" w14:paraId="1258993F" w14:textId="77777777" w:rsidTr="00F977AB">
        <w:tc>
          <w:tcPr>
            <w:tcW w:w="1702" w:type="dxa"/>
          </w:tcPr>
          <w:p w14:paraId="2B085208" w14:textId="71E465C7" w:rsidR="00E36A92" w:rsidRPr="00C44D6D" w:rsidRDefault="00E36A92" w:rsidP="00E36A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72C08">
              <w:rPr>
                <w:rFonts w:ascii="Times New Roman" w:hAnsi="Times New Roman" w:cs="Times New Roman"/>
                <w:sz w:val="18"/>
                <w:szCs w:val="18"/>
              </w:rPr>
              <w:t>Bax</w:t>
            </w:r>
            <w:proofErr w:type="spellEnd"/>
            <w:r w:rsidRPr="00272C08">
              <w:rPr>
                <w:rFonts w:ascii="Times New Roman" w:hAnsi="Times New Roman" w:cs="Times New Roman"/>
                <w:sz w:val="18"/>
                <w:szCs w:val="18"/>
              </w:rPr>
              <w:t xml:space="preserve"> pre-mRNA</w:t>
            </w:r>
          </w:p>
        </w:tc>
        <w:tc>
          <w:tcPr>
            <w:tcW w:w="3969" w:type="dxa"/>
          </w:tcPr>
          <w:p w14:paraId="793FD04C" w14:textId="622186F1" w:rsidR="00E36A92" w:rsidRPr="00C44D6D" w:rsidRDefault="00E36A92" w:rsidP="00E36A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2C08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proofErr w:type="spellStart"/>
            <w:r w:rsidRPr="00272C08">
              <w:rPr>
                <w:rFonts w:ascii="Times New Roman" w:hAnsi="Times New Roman" w:cs="Times New Roman"/>
                <w:sz w:val="18"/>
                <w:szCs w:val="18"/>
              </w:rPr>
              <w:t>GCAGTGGGGACAAGATTCAG</w:t>
            </w:r>
            <w:proofErr w:type="spellEnd"/>
            <w:r w:rsidRPr="00272C08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3969" w:type="dxa"/>
          </w:tcPr>
          <w:p w14:paraId="2026FA2F" w14:textId="3B42AAEF" w:rsidR="00E36A92" w:rsidRPr="00C44D6D" w:rsidRDefault="00E36A92" w:rsidP="00E36A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2C08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proofErr w:type="spellStart"/>
            <w:r w:rsidRPr="00272C08">
              <w:rPr>
                <w:rFonts w:ascii="Times New Roman" w:hAnsi="Times New Roman" w:cs="Times New Roman"/>
                <w:sz w:val="18"/>
                <w:szCs w:val="18"/>
              </w:rPr>
              <w:t>GATCAGCTCGGGCACTTTAG</w:t>
            </w:r>
            <w:proofErr w:type="spellEnd"/>
            <w:r w:rsidRPr="00272C08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  <w:tr w:rsidR="00E36A92" w:rsidRPr="00E23417" w14:paraId="150ABE6D" w14:textId="77777777" w:rsidTr="00F977AB">
        <w:tc>
          <w:tcPr>
            <w:tcW w:w="1702" w:type="dxa"/>
          </w:tcPr>
          <w:p w14:paraId="4DCF837C" w14:textId="447DEA16" w:rsidR="00E36A92" w:rsidRPr="00C44D6D" w:rsidRDefault="00E36A92" w:rsidP="00E36A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dh2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re-mRNA</w:t>
            </w:r>
          </w:p>
        </w:tc>
        <w:tc>
          <w:tcPr>
            <w:tcW w:w="3969" w:type="dxa"/>
          </w:tcPr>
          <w:p w14:paraId="2CF40E94" w14:textId="2D8A2B48" w:rsidR="00E36A92" w:rsidRPr="00C44D6D" w:rsidRDefault="00E36A92" w:rsidP="00E36A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2C08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GCTGAAGCAATCAGTCAGG</w:t>
            </w:r>
            <w:proofErr w:type="spellEnd"/>
            <w:r w:rsidRPr="00272C08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3969" w:type="dxa"/>
          </w:tcPr>
          <w:p w14:paraId="29E01823" w14:textId="28AB221A" w:rsidR="00E36A92" w:rsidRPr="00C44D6D" w:rsidRDefault="00E36A92" w:rsidP="00E36A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2C08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AGTCAATTCCGGCTCTTTT</w:t>
            </w:r>
            <w:proofErr w:type="spellEnd"/>
            <w:r w:rsidRPr="00272C08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  <w:tr w:rsidR="00E36A92" w:rsidRPr="00E23417" w14:paraId="00F64413" w14:textId="77777777" w:rsidTr="00F977AB">
        <w:tc>
          <w:tcPr>
            <w:tcW w:w="1702" w:type="dxa"/>
          </w:tcPr>
          <w:p w14:paraId="0CC61D7C" w14:textId="027862D0" w:rsidR="00E36A92" w:rsidRPr="00272C08" w:rsidRDefault="00E36A92" w:rsidP="00E36A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72C08">
              <w:rPr>
                <w:rFonts w:ascii="Times New Roman" w:hAnsi="Times New Roman" w:cs="Times New Roman"/>
                <w:sz w:val="18"/>
                <w:szCs w:val="18"/>
              </w:rPr>
              <w:t>Cps1</w:t>
            </w:r>
            <w:proofErr w:type="spellEnd"/>
            <w:r w:rsidRPr="00272C08">
              <w:rPr>
                <w:rFonts w:ascii="Times New Roman" w:hAnsi="Times New Roman" w:cs="Times New Roman"/>
                <w:sz w:val="18"/>
                <w:szCs w:val="18"/>
              </w:rPr>
              <w:t xml:space="preserve"> pre-mRNA</w:t>
            </w:r>
          </w:p>
        </w:tc>
        <w:tc>
          <w:tcPr>
            <w:tcW w:w="3969" w:type="dxa"/>
          </w:tcPr>
          <w:p w14:paraId="2765D0DA" w14:textId="5F737690" w:rsidR="00E36A92" w:rsidRPr="00272C08" w:rsidRDefault="00E36A92" w:rsidP="00E36A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2C08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proofErr w:type="spellStart"/>
            <w:r w:rsidRPr="00272C08">
              <w:rPr>
                <w:rFonts w:ascii="Times New Roman" w:hAnsi="Times New Roman" w:cs="Times New Roman"/>
                <w:sz w:val="18"/>
                <w:szCs w:val="18"/>
              </w:rPr>
              <w:t>CATCCTGCATTCACTTTCATCT</w:t>
            </w:r>
            <w:proofErr w:type="spellEnd"/>
            <w:r w:rsidRPr="00272C08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3969" w:type="dxa"/>
          </w:tcPr>
          <w:p w14:paraId="0809F485" w14:textId="6B986A93" w:rsidR="00E36A92" w:rsidRPr="00272C08" w:rsidRDefault="00E36A92" w:rsidP="00E36A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2C08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proofErr w:type="spellStart"/>
            <w:r w:rsidRPr="00272C08">
              <w:rPr>
                <w:rFonts w:ascii="Times New Roman" w:hAnsi="Times New Roman" w:cs="Times New Roman"/>
                <w:sz w:val="18"/>
                <w:szCs w:val="18"/>
              </w:rPr>
              <w:t>CTGCACAGCTTCAGCAAAAA</w:t>
            </w:r>
            <w:proofErr w:type="spellEnd"/>
            <w:r w:rsidRPr="00272C08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  <w:tr w:rsidR="00E36A92" w:rsidRPr="00E23417" w14:paraId="5AA7AD6A" w14:textId="77777777" w:rsidTr="00F977AB">
        <w:tc>
          <w:tcPr>
            <w:tcW w:w="1702" w:type="dxa"/>
          </w:tcPr>
          <w:p w14:paraId="27E17DC5" w14:textId="513D6856" w:rsidR="00E36A92" w:rsidRPr="00272C08" w:rsidRDefault="00E36A92" w:rsidP="00E36A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ck</w:t>
            </w:r>
            <w:proofErr w:type="spellEnd"/>
            <w:r w:rsidRPr="00272C08">
              <w:rPr>
                <w:rFonts w:ascii="Times New Roman" w:hAnsi="Times New Roman" w:cs="Times New Roman"/>
                <w:sz w:val="18"/>
                <w:szCs w:val="18"/>
              </w:rPr>
              <w:t xml:space="preserve"> pre-mRNA</w:t>
            </w:r>
          </w:p>
        </w:tc>
        <w:tc>
          <w:tcPr>
            <w:tcW w:w="3969" w:type="dxa"/>
          </w:tcPr>
          <w:p w14:paraId="10A2BA19" w14:textId="3BD88A7A" w:rsidR="00E36A92" w:rsidRPr="00272C08" w:rsidRDefault="00E36A92" w:rsidP="00E36A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2C08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proofErr w:type="spellStart"/>
            <w:r>
              <w:rPr>
                <w:rFonts w:ascii="TimesNewRomanPSMT" w:hAnsi="TimesNewRomanPSMT" w:cs="TimesNewRomanPSMT"/>
                <w:kern w:val="0"/>
                <w:sz w:val="18"/>
                <w:szCs w:val="18"/>
              </w:rPr>
              <w:t>CCAGGACCCTCAGTGACTTC</w:t>
            </w:r>
            <w:proofErr w:type="spellEnd"/>
            <w:r w:rsidRPr="00272C08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3969" w:type="dxa"/>
          </w:tcPr>
          <w:p w14:paraId="4DCA0827" w14:textId="7D453EFC" w:rsidR="00E36A92" w:rsidRPr="00272C08" w:rsidRDefault="00E36A92" w:rsidP="00E36A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2C08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proofErr w:type="spellStart"/>
            <w:r>
              <w:rPr>
                <w:rFonts w:ascii="TimesNewRomanPSMT" w:hAnsi="TimesNewRomanPSMT" w:cs="TimesNewRomanPSMT"/>
                <w:kern w:val="0"/>
                <w:sz w:val="18"/>
                <w:szCs w:val="18"/>
              </w:rPr>
              <w:t>CCCAGAGTGCTCAGGATGTT</w:t>
            </w:r>
            <w:proofErr w:type="spellEnd"/>
            <w:r w:rsidRPr="00272C08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  <w:tr w:rsidR="00E36A92" w:rsidRPr="00E23417" w14:paraId="1F086660" w14:textId="77777777" w:rsidTr="00F977AB">
        <w:tc>
          <w:tcPr>
            <w:tcW w:w="1702" w:type="dxa"/>
          </w:tcPr>
          <w:p w14:paraId="64E12813" w14:textId="084A5941" w:rsidR="00E36A92" w:rsidRDefault="00E36A92" w:rsidP="00E36A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72C08">
              <w:rPr>
                <w:rFonts w:ascii="Times New Roman" w:hAnsi="Times New Roman" w:cs="Times New Roman"/>
                <w:sz w:val="18"/>
                <w:szCs w:val="18"/>
              </w:rPr>
              <w:t>Trp53</w:t>
            </w:r>
            <w:proofErr w:type="spellEnd"/>
            <w:r w:rsidRPr="00272C08">
              <w:rPr>
                <w:rFonts w:ascii="Times New Roman" w:hAnsi="Times New Roman" w:cs="Times New Roman"/>
                <w:sz w:val="18"/>
                <w:szCs w:val="18"/>
              </w:rPr>
              <w:t xml:space="preserve"> pre-mRNA</w:t>
            </w:r>
          </w:p>
        </w:tc>
        <w:tc>
          <w:tcPr>
            <w:tcW w:w="3969" w:type="dxa"/>
          </w:tcPr>
          <w:p w14:paraId="2CCB483B" w14:textId="274ED7EC" w:rsidR="00E36A92" w:rsidRPr="00272C08" w:rsidRDefault="00E36A92" w:rsidP="00E36A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2C08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proofErr w:type="spellStart"/>
            <w:r w:rsidRPr="00272C08">
              <w:rPr>
                <w:rFonts w:ascii="Times New Roman" w:hAnsi="Times New Roman" w:cs="Times New Roman"/>
                <w:sz w:val="18"/>
                <w:szCs w:val="18"/>
              </w:rPr>
              <w:t>ACCTTGTCCAGTGCTTCCAT</w:t>
            </w:r>
            <w:proofErr w:type="spellEnd"/>
            <w:r w:rsidRPr="00272C08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3969" w:type="dxa"/>
          </w:tcPr>
          <w:p w14:paraId="0D9EC56C" w14:textId="16BE5340" w:rsidR="00E36A92" w:rsidRPr="00272C08" w:rsidRDefault="00E36A92" w:rsidP="00E36A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2C08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proofErr w:type="spellStart"/>
            <w:r w:rsidRPr="00272C08">
              <w:rPr>
                <w:rFonts w:ascii="Times New Roman" w:hAnsi="Times New Roman" w:cs="Times New Roman"/>
                <w:sz w:val="18"/>
                <w:szCs w:val="18"/>
              </w:rPr>
              <w:t>ATTCAGCTCCCGGAACATCT</w:t>
            </w:r>
            <w:proofErr w:type="spellEnd"/>
            <w:r w:rsidRPr="00272C08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  <w:tr w:rsidR="00E36A92" w:rsidRPr="00E23417" w14:paraId="51709906" w14:textId="77777777" w:rsidTr="00F977AB">
        <w:tc>
          <w:tcPr>
            <w:tcW w:w="1702" w:type="dxa"/>
          </w:tcPr>
          <w:p w14:paraId="22B3409B" w14:textId="1E8C81EA" w:rsidR="00E36A92" w:rsidRDefault="00E36A92" w:rsidP="00E36A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72C08">
              <w:rPr>
                <w:rFonts w:ascii="Times New Roman" w:hAnsi="Times New Roman" w:cs="Times New Roman"/>
                <w:sz w:val="18"/>
                <w:szCs w:val="18"/>
              </w:rPr>
              <w:t>Sp3</w:t>
            </w:r>
            <w:proofErr w:type="spellEnd"/>
            <w:r w:rsidRPr="00272C08">
              <w:rPr>
                <w:rFonts w:ascii="Times New Roman" w:hAnsi="Times New Roman" w:cs="Times New Roman"/>
                <w:sz w:val="18"/>
                <w:szCs w:val="18"/>
              </w:rPr>
              <w:t xml:space="preserve"> pre-mRNA</w:t>
            </w:r>
          </w:p>
        </w:tc>
        <w:tc>
          <w:tcPr>
            <w:tcW w:w="3969" w:type="dxa"/>
          </w:tcPr>
          <w:p w14:paraId="51C23726" w14:textId="0F60A250" w:rsidR="00E36A92" w:rsidRPr="00272C08" w:rsidRDefault="00E36A92" w:rsidP="00E36A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2C08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proofErr w:type="spellStart"/>
            <w:r w:rsidRPr="00272C08">
              <w:rPr>
                <w:rFonts w:ascii="Times New Roman" w:hAnsi="Times New Roman" w:cs="Times New Roman"/>
                <w:sz w:val="18"/>
                <w:szCs w:val="18"/>
              </w:rPr>
              <w:t>GACCATATTAATCTGAAAAATTGGAA</w:t>
            </w:r>
            <w:proofErr w:type="spellEnd"/>
            <w:r w:rsidRPr="00272C08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3969" w:type="dxa"/>
          </w:tcPr>
          <w:p w14:paraId="22CA9987" w14:textId="093F824D" w:rsidR="00E36A92" w:rsidRPr="00272C08" w:rsidRDefault="00E36A92" w:rsidP="00E36A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2C08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proofErr w:type="spellStart"/>
            <w:r w:rsidRPr="00272C08">
              <w:rPr>
                <w:rFonts w:ascii="Times New Roman" w:hAnsi="Times New Roman" w:cs="Times New Roman"/>
                <w:sz w:val="18"/>
                <w:szCs w:val="18"/>
              </w:rPr>
              <w:t>AAGCGTTTTGAACATTCTGGA</w:t>
            </w:r>
            <w:proofErr w:type="spellEnd"/>
            <w:r w:rsidRPr="00272C08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  <w:tr w:rsidR="00E36A92" w:rsidRPr="00E23417" w14:paraId="76D6BF1D" w14:textId="77777777" w:rsidTr="00F977AB">
        <w:tc>
          <w:tcPr>
            <w:tcW w:w="1702" w:type="dxa"/>
          </w:tcPr>
          <w:p w14:paraId="7B8BA42E" w14:textId="282C05B7" w:rsidR="00E36A92" w:rsidRDefault="00E36A92" w:rsidP="00E36A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72C08">
              <w:rPr>
                <w:rFonts w:ascii="Times New Roman" w:hAnsi="Times New Roman" w:cs="Times New Roman"/>
                <w:sz w:val="18"/>
                <w:szCs w:val="18"/>
              </w:rPr>
              <w:t>Tbp</w:t>
            </w:r>
            <w:proofErr w:type="spellEnd"/>
            <w:r w:rsidRPr="00272C08">
              <w:rPr>
                <w:rFonts w:ascii="Times New Roman" w:hAnsi="Times New Roman" w:cs="Times New Roman"/>
                <w:sz w:val="18"/>
                <w:szCs w:val="18"/>
              </w:rPr>
              <w:t xml:space="preserve"> pre-mRNA</w:t>
            </w:r>
          </w:p>
        </w:tc>
        <w:tc>
          <w:tcPr>
            <w:tcW w:w="3969" w:type="dxa"/>
          </w:tcPr>
          <w:p w14:paraId="37266548" w14:textId="3BE40CC1" w:rsidR="00E36A92" w:rsidRPr="00272C08" w:rsidRDefault="00E36A92" w:rsidP="00E36A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2C08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proofErr w:type="spellStart"/>
            <w:r w:rsidRPr="00272C08">
              <w:rPr>
                <w:rFonts w:ascii="Times New Roman" w:hAnsi="Times New Roman" w:cs="Times New Roman"/>
                <w:sz w:val="18"/>
                <w:szCs w:val="18"/>
              </w:rPr>
              <w:t>CCATCTCATTTCTGTTCCATGT</w:t>
            </w:r>
            <w:proofErr w:type="spellEnd"/>
            <w:r w:rsidRPr="00272C08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3969" w:type="dxa"/>
          </w:tcPr>
          <w:p w14:paraId="57085CA3" w14:textId="36CA28B2" w:rsidR="00E36A92" w:rsidRPr="00272C08" w:rsidRDefault="00E36A92" w:rsidP="00E36A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2C08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proofErr w:type="spellStart"/>
            <w:r w:rsidRPr="00272C08">
              <w:rPr>
                <w:rFonts w:ascii="Times New Roman" w:hAnsi="Times New Roman" w:cs="Times New Roman"/>
                <w:sz w:val="18"/>
                <w:szCs w:val="18"/>
              </w:rPr>
              <w:t>GGGGTAGATGTTTTCAAATGC</w:t>
            </w:r>
            <w:proofErr w:type="spellEnd"/>
            <w:r w:rsidRPr="00272C08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  <w:tr w:rsidR="00E36A92" w:rsidRPr="00E23417" w14:paraId="1D103315" w14:textId="77777777" w:rsidTr="00F977AB">
        <w:tc>
          <w:tcPr>
            <w:tcW w:w="1702" w:type="dxa"/>
          </w:tcPr>
          <w:p w14:paraId="59D4FB6D" w14:textId="048813AD" w:rsidR="00E36A92" w:rsidRDefault="00E36A92" w:rsidP="00E36A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72C08">
              <w:rPr>
                <w:rFonts w:ascii="Times New Roman" w:hAnsi="Times New Roman" w:cs="Times New Roman"/>
                <w:sz w:val="18"/>
                <w:szCs w:val="18"/>
              </w:rPr>
              <w:t>Irf9</w:t>
            </w:r>
            <w:proofErr w:type="spellEnd"/>
            <w:r w:rsidRPr="00272C08">
              <w:rPr>
                <w:rFonts w:ascii="Times New Roman" w:hAnsi="Times New Roman" w:cs="Times New Roman"/>
                <w:sz w:val="18"/>
                <w:szCs w:val="18"/>
              </w:rPr>
              <w:t xml:space="preserve"> pre-mRNA</w:t>
            </w:r>
          </w:p>
        </w:tc>
        <w:tc>
          <w:tcPr>
            <w:tcW w:w="3969" w:type="dxa"/>
          </w:tcPr>
          <w:p w14:paraId="5ABE651B" w14:textId="7367939C" w:rsidR="00E36A92" w:rsidRPr="00272C08" w:rsidRDefault="00E36A92" w:rsidP="00E36A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2C08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proofErr w:type="spellStart"/>
            <w:r w:rsidRPr="00272C08">
              <w:rPr>
                <w:rFonts w:ascii="Times New Roman" w:hAnsi="Times New Roman" w:cs="Times New Roman"/>
                <w:sz w:val="18"/>
                <w:szCs w:val="18"/>
              </w:rPr>
              <w:t>GCGCCTCACTTCCTCTTGTA</w:t>
            </w:r>
            <w:proofErr w:type="spellEnd"/>
            <w:r w:rsidRPr="00272C08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3969" w:type="dxa"/>
          </w:tcPr>
          <w:p w14:paraId="553994D9" w14:textId="6796B79D" w:rsidR="00E36A92" w:rsidRPr="00272C08" w:rsidRDefault="00E36A92" w:rsidP="00E36A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2C08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proofErr w:type="spellStart"/>
            <w:r w:rsidRPr="00272C08">
              <w:rPr>
                <w:rFonts w:ascii="Times New Roman" w:hAnsi="Times New Roman" w:cs="Times New Roman"/>
                <w:sz w:val="18"/>
                <w:szCs w:val="18"/>
              </w:rPr>
              <w:t>GCAGCTTTCTCCTCTTCTGG</w:t>
            </w:r>
            <w:proofErr w:type="spellEnd"/>
            <w:r w:rsidRPr="00272C08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  <w:tr w:rsidR="00BD4BAE" w:rsidRPr="00E23417" w14:paraId="2BEBDB75" w14:textId="77777777" w:rsidTr="00F977AB">
        <w:tc>
          <w:tcPr>
            <w:tcW w:w="1702" w:type="dxa"/>
          </w:tcPr>
          <w:p w14:paraId="4F8C0EEE" w14:textId="453DF10E" w:rsidR="00BD4BAE" w:rsidRDefault="00BD4BAE" w:rsidP="00BD4B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dt1</w:t>
            </w:r>
            <w:proofErr w:type="spellEnd"/>
            <w:r w:rsidRPr="00272C08">
              <w:rPr>
                <w:rFonts w:ascii="Times New Roman" w:hAnsi="Times New Roman" w:cs="Times New Roman"/>
                <w:sz w:val="18"/>
                <w:szCs w:val="18"/>
              </w:rPr>
              <w:t xml:space="preserve"> pre-mRNA</w:t>
            </w:r>
          </w:p>
        </w:tc>
        <w:tc>
          <w:tcPr>
            <w:tcW w:w="3969" w:type="dxa"/>
          </w:tcPr>
          <w:p w14:paraId="4B259AE6" w14:textId="74558624" w:rsidR="00BD4BAE" w:rsidRPr="00272C08" w:rsidRDefault="00BD4BAE" w:rsidP="00BD4BA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’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GAATAGAGTCGCGAGCAG</w:t>
            </w:r>
            <w:proofErr w:type="spellEnd"/>
            <w:r w:rsidRPr="0027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’</w:t>
            </w:r>
          </w:p>
        </w:tc>
        <w:tc>
          <w:tcPr>
            <w:tcW w:w="3969" w:type="dxa"/>
          </w:tcPr>
          <w:p w14:paraId="7CB44C9B" w14:textId="10080E0A" w:rsidR="00BD4BAE" w:rsidRPr="00272C08" w:rsidRDefault="00BD4BAE" w:rsidP="00BD4BA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’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TCTGCCTACGTCAGCAAT</w:t>
            </w:r>
            <w:proofErr w:type="spellEnd"/>
            <w:r w:rsidRPr="0027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’</w:t>
            </w:r>
          </w:p>
        </w:tc>
      </w:tr>
      <w:tr w:rsidR="00BD4BAE" w:rsidRPr="00E23417" w14:paraId="461260A7" w14:textId="77777777" w:rsidTr="00F977AB">
        <w:tc>
          <w:tcPr>
            <w:tcW w:w="1702" w:type="dxa"/>
          </w:tcPr>
          <w:p w14:paraId="3819BCE7" w14:textId="1E791AD0" w:rsidR="00BD4BAE" w:rsidRPr="00272C08" w:rsidRDefault="00BD4BAE" w:rsidP="00BD4B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dc25a</w:t>
            </w:r>
            <w:proofErr w:type="spellEnd"/>
            <w:r w:rsidRPr="00272C08">
              <w:rPr>
                <w:rFonts w:ascii="Times New Roman" w:hAnsi="Times New Roman" w:cs="Times New Roman"/>
                <w:sz w:val="18"/>
                <w:szCs w:val="18"/>
              </w:rPr>
              <w:t xml:space="preserve"> pre-mRNA</w:t>
            </w:r>
          </w:p>
        </w:tc>
        <w:tc>
          <w:tcPr>
            <w:tcW w:w="3969" w:type="dxa"/>
          </w:tcPr>
          <w:p w14:paraId="4E70B1A0" w14:textId="27064D25" w:rsidR="00BD4BAE" w:rsidRPr="00272C08" w:rsidRDefault="00BD4BAE" w:rsidP="00BD4BA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2C08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CTTGGCTTGGTCTCTCAAA</w:t>
            </w:r>
            <w:proofErr w:type="spellEnd"/>
            <w:r w:rsidRPr="005D115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72C08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3969" w:type="dxa"/>
          </w:tcPr>
          <w:p w14:paraId="545B1A72" w14:textId="37CA4508" w:rsidR="00BD4BAE" w:rsidRPr="00272C08" w:rsidRDefault="00BD4BAE" w:rsidP="00BD4BA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2C08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GACATACAGGCCACGAAGT</w:t>
            </w:r>
            <w:proofErr w:type="spellEnd"/>
            <w:r w:rsidRPr="00272C08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  <w:tr w:rsidR="00BD4BAE" w:rsidRPr="00E23417" w14:paraId="7677CF5A" w14:textId="77777777" w:rsidTr="00F977AB">
        <w:tc>
          <w:tcPr>
            <w:tcW w:w="1702" w:type="dxa"/>
          </w:tcPr>
          <w:p w14:paraId="661020CF" w14:textId="3EA141B3" w:rsidR="00BD4BAE" w:rsidRPr="00272C08" w:rsidRDefault="00BD4BAE" w:rsidP="00BD4B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72C08">
              <w:rPr>
                <w:rFonts w:ascii="Times New Roman" w:hAnsi="Times New Roman" w:cs="Times New Roman"/>
                <w:sz w:val="18"/>
                <w:szCs w:val="18"/>
              </w:rPr>
              <w:t>Ccl2</w:t>
            </w:r>
            <w:proofErr w:type="spellEnd"/>
            <w:r w:rsidRPr="00272C08">
              <w:rPr>
                <w:rFonts w:ascii="Times New Roman" w:hAnsi="Times New Roman" w:cs="Times New Roman"/>
                <w:sz w:val="18"/>
                <w:szCs w:val="18"/>
              </w:rPr>
              <w:t xml:space="preserve"> pre-mRNA</w:t>
            </w:r>
          </w:p>
        </w:tc>
        <w:tc>
          <w:tcPr>
            <w:tcW w:w="3969" w:type="dxa"/>
          </w:tcPr>
          <w:p w14:paraId="13C7A2EF" w14:textId="4B623868" w:rsidR="00BD4BAE" w:rsidRPr="00272C08" w:rsidRDefault="00BD4BAE" w:rsidP="00BD4BA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2C08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proofErr w:type="spellStart"/>
            <w:r w:rsidRPr="00272C08">
              <w:rPr>
                <w:rFonts w:ascii="Times New Roman" w:hAnsi="Times New Roman" w:cs="Times New Roman"/>
                <w:sz w:val="18"/>
                <w:szCs w:val="18"/>
              </w:rPr>
              <w:t>TCAGAAGCATCTTTCCTGTCC</w:t>
            </w:r>
            <w:proofErr w:type="spellEnd"/>
            <w:r w:rsidRPr="00272C08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3969" w:type="dxa"/>
          </w:tcPr>
          <w:p w14:paraId="6CC2565B" w14:textId="121AD975" w:rsidR="00BD4BAE" w:rsidRPr="00272C08" w:rsidRDefault="00BD4BAE" w:rsidP="00BD4BA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2C08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proofErr w:type="spellStart"/>
            <w:r w:rsidRPr="00272C08">
              <w:rPr>
                <w:rFonts w:ascii="Times New Roman" w:hAnsi="Times New Roman" w:cs="Times New Roman"/>
                <w:sz w:val="18"/>
                <w:szCs w:val="18"/>
              </w:rPr>
              <w:t>TCATTGGGATCATCTTGCTG</w:t>
            </w:r>
            <w:proofErr w:type="spellEnd"/>
            <w:r w:rsidRPr="00272C08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</w:tbl>
    <w:p w14:paraId="35621221" w14:textId="77777777" w:rsidR="00ED659F" w:rsidRDefault="00ED659F" w:rsidP="00ED659F">
      <w:pPr>
        <w:rPr>
          <w:rFonts w:ascii="Times New Roman" w:hAnsi="Times New Roman" w:cs="Times New Roman"/>
          <w:sz w:val="18"/>
          <w:szCs w:val="18"/>
        </w:rPr>
      </w:pPr>
    </w:p>
    <w:p w14:paraId="29254D3F" w14:textId="086F9FC2" w:rsidR="00ED659F" w:rsidRPr="00C612DC" w:rsidRDefault="00ED659F" w:rsidP="00ED659F">
      <w:pPr>
        <w:rPr>
          <w:rFonts w:ascii="Times New Roman" w:hAnsi="Times New Roman" w:cs="Times New Roman"/>
          <w:noProof/>
        </w:rPr>
      </w:pPr>
      <w:r w:rsidRPr="00157721">
        <w:rPr>
          <w:rFonts w:ascii="Times New Roman" w:hAnsi="Times New Roman" w:cs="Times New Roman"/>
          <w:noProof/>
        </w:rPr>
        <w:t>Primer sequences used for Poly(A) tail assay in this study.</w:t>
      </w:r>
    </w:p>
    <w:tbl>
      <w:tblPr>
        <w:tblStyle w:val="TableGrid"/>
        <w:tblW w:w="6946" w:type="dxa"/>
        <w:tblInd w:w="108" w:type="dxa"/>
        <w:tblLayout w:type="fixed"/>
        <w:tblLook w:val="00A0" w:firstRow="1" w:lastRow="0" w:firstColumn="1" w:lastColumn="0" w:noHBand="0" w:noVBand="0"/>
      </w:tblPr>
      <w:tblGrid>
        <w:gridCol w:w="1560"/>
        <w:gridCol w:w="5386"/>
      </w:tblGrid>
      <w:tr w:rsidR="00ED659F" w:rsidRPr="00E23417" w14:paraId="33E81791" w14:textId="77777777" w:rsidTr="00BA5821">
        <w:tc>
          <w:tcPr>
            <w:tcW w:w="1560" w:type="dxa"/>
          </w:tcPr>
          <w:p w14:paraId="17113E7C" w14:textId="77777777" w:rsidR="00ED659F" w:rsidRPr="00E23417" w:rsidRDefault="00ED659F" w:rsidP="00D26B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417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5386" w:type="dxa"/>
          </w:tcPr>
          <w:p w14:paraId="0B96D14C" w14:textId="77777777" w:rsidR="00ED659F" w:rsidRPr="00E23417" w:rsidRDefault="00ED659F" w:rsidP="00D26B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4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rward prime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in the 3’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T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621246" w:rsidRPr="00E23417" w14:paraId="52106D1C" w14:textId="77777777" w:rsidTr="00BA5821">
        <w:tc>
          <w:tcPr>
            <w:tcW w:w="1560" w:type="dxa"/>
          </w:tcPr>
          <w:p w14:paraId="277EACB8" w14:textId="74A45679" w:rsidR="00621246" w:rsidRPr="00E23417" w:rsidRDefault="00621246" w:rsidP="006212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x4i1</w:t>
            </w:r>
            <w:proofErr w:type="spellEnd"/>
          </w:p>
        </w:tc>
        <w:tc>
          <w:tcPr>
            <w:tcW w:w="5386" w:type="dxa"/>
          </w:tcPr>
          <w:p w14:paraId="41B4D9B3" w14:textId="5F96525F" w:rsidR="00621246" w:rsidRPr="00E23417" w:rsidRDefault="00621246" w:rsidP="0062124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34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’-</w:t>
            </w:r>
            <w:proofErr w:type="spellStart"/>
            <w:r w:rsidRPr="00260E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GCGCTCGTTCTGATTTGGGAGAAG</w:t>
            </w:r>
            <w:proofErr w:type="spellEnd"/>
            <w:r w:rsidRPr="00E234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’</w:t>
            </w:r>
          </w:p>
        </w:tc>
      </w:tr>
      <w:tr w:rsidR="00621246" w:rsidRPr="00E23417" w14:paraId="5C89F4BF" w14:textId="77777777" w:rsidTr="00BA5821">
        <w:tc>
          <w:tcPr>
            <w:tcW w:w="1560" w:type="dxa"/>
          </w:tcPr>
          <w:p w14:paraId="69DCF009" w14:textId="79196A99" w:rsidR="00621246" w:rsidRPr="0070183E" w:rsidRDefault="00621246" w:rsidP="006212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apdh</w:t>
            </w:r>
            <w:proofErr w:type="spellEnd"/>
          </w:p>
        </w:tc>
        <w:tc>
          <w:tcPr>
            <w:tcW w:w="5386" w:type="dxa"/>
          </w:tcPr>
          <w:p w14:paraId="5BF18BB8" w14:textId="5F1B6F09" w:rsidR="00621246" w:rsidRPr="00E23417" w:rsidRDefault="00621246" w:rsidP="006212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proofErr w:type="spellStart"/>
            <w:r w:rsidRPr="00260E41">
              <w:rPr>
                <w:rFonts w:ascii="Times New Roman" w:hAnsi="Times New Roman" w:cs="Times New Roman"/>
                <w:sz w:val="18"/>
                <w:szCs w:val="18"/>
              </w:rPr>
              <w:t>CAACTTTGTCAAGCTCATTTCCTGGTAT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  <w:tr w:rsidR="00621246" w:rsidRPr="00E23417" w14:paraId="694E768D" w14:textId="77777777" w:rsidTr="00BA5821">
        <w:tc>
          <w:tcPr>
            <w:tcW w:w="1560" w:type="dxa"/>
          </w:tcPr>
          <w:p w14:paraId="337F3A99" w14:textId="3A7F850F" w:rsidR="00621246" w:rsidRDefault="00621246" w:rsidP="006212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dk4</w:t>
            </w:r>
            <w:proofErr w:type="spellEnd"/>
          </w:p>
        </w:tc>
        <w:tc>
          <w:tcPr>
            <w:tcW w:w="5386" w:type="dxa"/>
          </w:tcPr>
          <w:p w14:paraId="32F7D90C" w14:textId="492073A7" w:rsidR="00621246" w:rsidRPr="00E23417" w:rsidRDefault="00621246" w:rsidP="006212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417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proofErr w:type="spellStart"/>
            <w:r w:rsidRPr="00260E41">
              <w:rPr>
                <w:rFonts w:ascii="Times New Roman" w:hAnsi="Times New Roman" w:cs="Times New Roman"/>
                <w:sz w:val="18"/>
                <w:szCs w:val="18"/>
              </w:rPr>
              <w:t>GCATTTGGTTACTTAACCCAAATATCCTGAAC</w:t>
            </w:r>
            <w:proofErr w:type="spellEnd"/>
            <w:r w:rsidRPr="00E23417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  <w:tr w:rsidR="00621246" w:rsidRPr="00E23417" w14:paraId="57830F07" w14:textId="77777777" w:rsidTr="00BA5821">
        <w:tc>
          <w:tcPr>
            <w:tcW w:w="1560" w:type="dxa"/>
          </w:tcPr>
          <w:p w14:paraId="0226ED39" w14:textId="7D01BA63" w:rsidR="00621246" w:rsidRPr="0070183E" w:rsidRDefault="00621246" w:rsidP="006212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A06ED">
              <w:rPr>
                <w:rFonts w:ascii="Times New Roman" w:hAnsi="Times New Roman" w:cs="Times New Roman"/>
                <w:sz w:val="18"/>
                <w:szCs w:val="18"/>
              </w:rPr>
              <w:t>Ttr</w:t>
            </w:r>
            <w:proofErr w:type="spellEnd"/>
          </w:p>
        </w:tc>
        <w:tc>
          <w:tcPr>
            <w:tcW w:w="5386" w:type="dxa"/>
          </w:tcPr>
          <w:p w14:paraId="2A6749B3" w14:textId="4658574F" w:rsidR="00621246" w:rsidRPr="00E23417" w:rsidRDefault="00621246" w:rsidP="006212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NewRomanPSMT" w:hAnsi="TimesNewRomanPSMT" w:cs="TimesNewRomanPSMT"/>
                <w:kern w:val="0"/>
                <w:sz w:val="18"/>
                <w:szCs w:val="18"/>
              </w:rPr>
              <w:t>5’-</w:t>
            </w:r>
            <w:proofErr w:type="spellStart"/>
            <w:r>
              <w:rPr>
                <w:rFonts w:ascii="TimesNewRomanPSMT" w:hAnsi="TimesNewRomanPSMT" w:cs="TimesNewRomanPSMT"/>
                <w:kern w:val="0"/>
                <w:sz w:val="18"/>
                <w:szCs w:val="18"/>
              </w:rPr>
              <w:t>CACTAAGCATGGTCTGTAGCTATTAAAAGC</w:t>
            </w:r>
            <w:proofErr w:type="spellEnd"/>
            <w:r>
              <w:rPr>
                <w:rFonts w:ascii="TimesNewRomanPSMT" w:hAnsi="TimesNewRomanPSMT" w:cs="TimesNewRomanPSMT"/>
                <w:kern w:val="0"/>
                <w:sz w:val="18"/>
                <w:szCs w:val="18"/>
              </w:rPr>
              <w:t>-3’</w:t>
            </w:r>
          </w:p>
        </w:tc>
      </w:tr>
      <w:tr w:rsidR="00621246" w:rsidRPr="00E23417" w14:paraId="4D7FF315" w14:textId="77777777" w:rsidTr="00BA5821">
        <w:tc>
          <w:tcPr>
            <w:tcW w:w="1560" w:type="dxa"/>
          </w:tcPr>
          <w:p w14:paraId="59E45675" w14:textId="3E1A091E" w:rsidR="00621246" w:rsidRPr="00157721" w:rsidRDefault="00621246" w:rsidP="00621246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rp53</w:t>
            </w:r>
            <w:proofErr w:type="spellEnd"/>
          </w:p>
        </w:tc>
        <w:tc>
          <w:tcPr>
            <w:tcW w:w="5386" w:type="dxa"/>
          </w:tcPr>
          <w:p w14:paraId="27D5BB52" w14:textId="07DC8D68" w:rsidR="00621246" w:rsidRPr="00157721" w:rsidRDefault="00621246" w:rsidP="00621246">
            <w:pPr>
              <w:rPr>
                <w:rFonts w:ascii="Times New Roman" w:hAnsi="Times New Roman" w:cs="Times New Roman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NewRomanPSMT" w:hAnsi="TimesNewRomanPSMT" w:cs="TimesNewRomanPSMT"/>
                <w:kern w:val="0"/>
                <w:sz w:val="18"/>
                <w:szCs w:val="18"/>
              </w:rPr>
              <w:t>5’-</w:t>
            </w:r>
            <w:proofErr w:type="spellStart"/>
            <w:r>
              <w:rPr>
                <w:rFonts w:ascii="TimesNewRomanPSMT" w:hAnsi="TimesNewRomanPSMT" w:cs="TimesNewRomanPSMT"/>
                <w:kern w:val="0"/>
                <w:sz w:val="18"/>
                <w:szCs w:val="18"/>
              </w:rPr>
              <w:t>GCCCTCATAGGGTCCATATCCT</w:t>
            </w:r>
            <w:proofErr w:type="spellEnd"/>
            <w:r>
              <w:rPr>
                <w:rFonts w:ascii="TimesNewRomanPSMT" w:hAnsi="TimesNewRomanPSMT" w:cs="TimesNewRomanPSMT"/>
                <w:kern w:val="0"/>
                <w:sz w:val="18"/>
                <w:szCs w:val="18"/>
              </w:rPr>
              <w:t>-3’</w:t>
            </w:r>
          </w:p>
        </w:tc>
      </w:tr>
      <w:tr w:rsidR="00264C6A" w:rsidRPr="00E23417" w14:paraId="7E501756" w14:textId="77777777" w:rsidTr="00BA5821">
        <w:tc>
          <w:tcPr>
            <w:tcW w:w="1560" w:type="dxa"/>
          </w:tcPr>
          <w:p w14:paraId="552DF571" w14:textId="007751DB" w:rsidR="00264C6A" w:rsidRPr="009A06ED" w:rsidRDefault="00264C6A" w:rsidP="00264C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J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5386" w:type="dxa"/>
          </w:tcPr>
          <w:p w14:paraId="5F2DE251" w14:textId="7C8BE299" w:rsidR="00264C6A" w:rsidRDefault="00264C6A" w:rsidP="00264C6A">
            <w:pPr>
              <w:rPr>
                <w:rFonts w:ascii="TimesNewRomanPSMT" w:hAnsi="TimesNewRomanPSMT" w:cs="TimesNewRomanPSMT"/>
                <w:kern w:val="0"/>
                <w:sz w:val="18"/>
                <w:szCs w:val="18"/>
              </w:rPr>
            </w:pPr>
            <w:r>
              <w:rPr>
                <w:rFonts w:ascii="TimesNewRomanPSMT" w:hAnsi="TimesNewRomanPSMT" w:cs="TimesNewRomanPSMT"/>
                <w:kern w:val="0"/>
                <w:sz w:val="18"/>
                <w:szCs w:val="18"/>
              </w:rPr>
              <w:t>5’-</w:t>
            </w:r>
            <w:proofErr w:type="spellStart"/>
            <w:r w:rsidRPr="00ED7808">
              <w:rPr>
                <w:rFonts w:ascii="TimesNewRomanPSMT" w:hAnsi="TimesNewRomanPSMT" w:cs="TimesNewRomanPSMT"/>
                <w:kern w:val="0"/>
                <w:sz w:val="18"/>
                <w:szCs w:val="18"/>
              </w:rPr>
              <w:t>GCATGTGCTGTGATCATTTA</w:t>
            </w:r>
            <w:proofErr w:type="spellEnd"/>
            <w:r>
              <w:rPr>
                <w:rFonts w:ascii="TimesNewRomanPSMT" w:hAnsi="TimesNewRomanPSMT" w:cs="TimesNewRomanPSMT"/>
                <w:kern w:val="0"/>
                <w:sz w:val="18"/>
                <w:szCs w:val="18"/>
              </w:rPr>
              <w:t>-3’</w:t>
            </w:r>
          </w:p>
        </w:tc>
      </w:tr>
      <w:tr w:rsidR="00264C6A" w:rsidRPr="00E23417" w14:paraId="60CEF0BB" w14:textId="77777777" w:rsidTr="00BA5821">
        <w:tc>
          <w:tcPr>
            <w:tcW w:w="1560" w:type="dxa"/>
          </w:tcPr>
          <w:p w14:paraId="58234C03" w14:textId="65EA3AE4" w:rsidR="00264C6A" w:rsidRPr="009A06ED" w:rsidRDefault="00264C6A" w:rsidP="00264C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c25a</w:t>
            </w:r>
            <w:proofErr w:type="spellEnd"/>
          </w:p>
        </w:tc>
        <w:tc>
          <w:tcPr>
            <w:tcW w:w="5386" w:type="dxa"/>
          </w:tcPr>
          <w:p w14:paraId="5D27F42B" w14:textId="65E2171D" w:rsidR="00264C6A" w:rsidRDefault="00264C6A" w:rsidP="00264C6A">
            <w:pPr>
              <w:rPr>
                <w:rFonts w:ascii="TimesNewRomanPSMT" w:hAnsi="TimesNewRomanPSMT" w:cs="TimesNewRomanPSMT"/>
                <w:kern w:val="0"/>
                <w:sz w:val="18"/>
                <w:szCs w:val="18"/>
              </w:rPr>
            </w:pPr>
            <w:r>
              <w:rPr>
                <w:rFonts w:ascii="TimesNewRomanPSMT" w:hAnsi="TimesNewRomanPSMT" w:cs="TimesNewRomanPSMT"/>
                <w:kern w:val="0"/>
                <w:sz w:val="18"/>
                <w:szCs w:val="18"/>
              </w:rPr>
              <w:t>5’-</w:t>
            </w:r>
            <w:proofErr w:type="spellStart"/>
            <w:r>
              <w:rPr>
                <w:rFonts w:ascii="TimesNewRomanPSMT" w:hAnsi="TimesNewRomanPSMT" w:cs="TimesNewRomanPSMT"/>
                <w:kern w:val="0"/>
                <w:sz w:val="18"/>
                <w:szCs w:val="18"/>
              </w:rPr>
              <w:t>ATGGGTTTGAGTTGCATTTG</w:t>
            </w:r>
            <w:proofErr w:type="spellEnd"/>
            <w:r>
              <w:rPr>
                <w:rFonts w:ascii="TimesNewRomanPSMT" w:hAnsi="TimesNewRomanPSMT" w:cs="TimesNewRomanPSMT"/>
                <w:kern w:val="0"/>
                <w:sz w:val="18"/>
                <w:szCs w:val="18"/>
              </w:rPr>
              <w:t>-3’</w:t>
            </w:r>
          </w:p>
        </w:tc>
      </w:tr>
      <w:tr w:rsidR="00264C6A" w:rsidRPr="00E23417" w14:paraId="58559270" w14:textId="77777777" w:rsidTr="00BA5821">
        <w:tc>
          <w:tcPr>
            <w:tcW w:w="1560" w:type="dxa"/>
          </w:tcPr>
          <w:p w14:paraId="039F6C81" w14:textId="2D9DAF05" w:rsidR="00264C6A" w:rsidRPr="009A06ED" w:rsidRDefault="00264C6A" w:rsidP="00264C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c3</w:t>
            </w:r>
            <w:proofErr w:type="spellEnd"/>
          </w:p>
        </w:tc>
        <w:tc>
          <w:tcPr>
            <w:tcW w:w="5386" w:type="dxa"/>
          </w:tcPr>
          <w:p w14:paraId="1612550D" w14:textId="1550137C" w:rsidR="00264C6A" w:rsidRDefault="00264C6A" w:rsidP="00264C6A">
            <w:pPr>
              <w:rPr>
                <w:rFonts w:ascii="TimesNewRomanPSMT" w:hAnsi="TimesNewRomanPSMT" w:cs="TimesNewRomanPSMT"/>
                <w:kern w:val="0"/>
                <w:sz w:val="18"/>
                <w:szCs w:val="18"/>
              </w:rPr>
            </w:pPr>
            <w:r>
              <w:rPr>
                <w:rFonts w:ascii="TimesNewRomanPSMT" w:hAnsi="TimesNewRomanPSMT" w:cs="TimesNewRomanPSMT"/>
                <w:kern w:val="0"/>
                <w:sz w:val="18"/>
                <w:szCs w:val="18"/>
              </w:rPr>
              <w:t>5’-</w:t>
            </w:r>
            <w:proofErr w:type="spellStart"/>
            <w:r w:rsidRPr="00ED7808">
              <w:rPr>
                <w:rFonts w:ascii="TimesNewRomanPSMT" w:hAnsi="TimesNewRomanPSMT" w:cs="TimesNewRomanPSMT"/>
                <w:kern w:val="0"/>
                <w:sz w:val="18"/>
                <w:szCs w:val="18"/>
              </w:rPr>
              <w:t>GCCCAGCCTGTAAGATACTG</w:t>
            </w:r>
            <w:proofErr w:type="spellEnd"/>
            <w:r>
              <w:rPr>
                <w:rFonts w:ascii="TimesNewRomanPSMT" w:hAnsi="TimesNewRomanPSMT" w:cs="TimesNewRomanPSMT"/>
                <w:kern w:val="0"/>
                <w:sz w:val="18"/>
                <w:szCs w:val="18"/>
              </w:rPr>
              <w:t>-3’</w:t>
            </w:r>
          </w:p>
        </w:tc>
      </w:tr>
      <w:tr w:rsidR="00264C6A" w:rsidRPr="00E23417" w14:paraId="3768C730" w14:textId="77777777" w:rsidTr="00BA5821">
        <w:tc>
          <w:tcPr>
            <w:tcW w:w="1560" w:type="dxa"/>
          </w:tcPr>
          <w:p w14:paraId="2338B603" w14:textId="4244EEA6" w:rsidR="00264C6A" w:rsidRPr="009A06ED" w:rsidRDefault="00264C6A" w:rsidP="00264C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xcl10</w:t>
            </w:r>
            <w:proofErr w:type="spellEnd"/>
          </w:p>
        </w:tc>
        <w:tc>
          <w:tcPr>
            <w:tcW w:w="5386" w:type="dxa"/>
          </w:tcPr>
          <w:p w14:paraId="51AB65AF" w14:textId="69842BF2" w:rsidR="00264C6A" w:rsidRDefault="00264C6A" w:rsidP="00264C6A">
            <w:pPr>
              <w:rPr>
                <w:rFonts w:ascii="TimesNewRomanPSMT" w:hAnsi="TimesNewRomanPSMT" w:cs="TimesNewRomanPSMT"/>
                <w:kern w:val="0"/>
                <w:sz w:val="18"/>
                <w:szCs w:val="18"/>
              </w:rPr>
            </w:pPr>
            <w:r>
              <w:rPr>
                <w:rFonts w:ascii="TimesNewRomanPSMT" w:hAnsi="TimesNewRomanPSMT" w:cs="TimesNewRomanPSMT"/>
                <w:kern w:val="0"/>
                <w:sz w:val="18"/>
                <w:szCs w:val="18"/>
              </w:rPr>
              <w:t>5’-</w:t>
            </w:r>
            <w:proofErr w:type="spellStart"/>
            <w:r w:rsidRPr="00ED7808">
              <w:rPr>
                <w:rFonts w:ascii="TimesNewRomanPSMT" w:hAnsi="TimesNewRomanPSMT" w:cs="TimesNewRomanPSMT"/>
                <w:kern w:val="0"/>
                <w:sz w:val="18"/>
                <w:szCs w:val="18"/>
              </w:rPr>
              <w:t>ACTCAGAGGAACCTGAAAATG</w:t>
            </w:r>
            <w:proofErr w:type="spellEnd"/>
            <w:r>
              <w:rPr>
                <w:rFonts w:ascii="TimesNewRomanPSMT" w:hAnsi="TimesNewRomanPSMT" w:cs="TimesNewRomanPSMT"/>
                <w:kern w:val="0"/>
                <w:sz w:val="18"/>
                <w:szCs w:val="18"/>
              </w:rPr>
              <w:t>-3’</w:t>
            </w:r>
          </w:p>
        </w:tc>
      </w:tr>
      <w:tr w:rsidR="00BA5821" w:rsidRPr="00E23417" w14:paraId="7A6B4EAC" w14:textId="77777777" w:rsidTr="00BA5821">
        <w:tc>
          <w:tcPr>
            <w:tcW w:w="1560" w:type="dxa"/>
          </w:tcPr>
          <w:p w14:paraId="1A11792D" w14:textId="5D42C7F4" w:rsidR="00BA5821" w:rsidRPr="009A06ED" w:rsidRDefault="00BA5821" w:rsidP="00264C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t1</w:t>
            </w:r>
            <w:proofErr w:type="spellEnd"/>
          </w:p>
        </w:tc>
        <w:tc>
          <w:tcPr>
            <w:tcW w:w="5386" w:type="dxa"/>
          </w:tcPr>
          <w:p w14:paraId="2B626FE4" w14:textId="524D342A" w:rsidR="00BA5821" w:rsidRDefault="00BA5821" w:rsidP="00264C6A">
            <w:pPr>
              <w:rPr>
                <w:rFonts w:ascii="TimesNewRomanPSMT" w:hAnsi="TimesNewRomanPSMT" w:cs="TimesNewRomanPSMT"/>
                <w:kern w:val="0"/>
                <w:sz w:val="18"/>
                <w:szCs w:val="18"/>
              </w:rPr>
            </w:pPr>
            <w:r>
              <w:rPr>
                <w:rFonts w:ascii="TimesNewRomanPSMT" w:hAnsi="TimesNewRomanPSMT" w:cs="TimesNewRomanPSMT"/>
                <w:kern w:val="0"/>
                <w:sz w:val="18"/>
                <w:szCs w:val="18"/>
              </w:rPr>
              <w:t>5’-</w:t>
            </w:r>
            <w:proofErr w:type="spellStart"/>
            <w:r>
              <w:rPr>
                <w:rFonts w:ascii="TimesNewRomanPSMT" w:hAnsi="TimesNewRomanPSMT" w:cs="TimesNewRomanPSMT"/>
                <w:kern w:val="0"/>
                <w:sz w:val="18"/>
                <w:szCs w:val="18"/>
              </w:rPr>
              <w:t>GCCATTGCACAAACTACTCA</w:t>
            </w:r>
            <w:proofErr w:type="spellEnd"/>
            <w:r>
              <w:rPr>
                <w:rFonts w:ascii="TimesNewRomanPSMT" w:hAnsi="TimesNewRomanPSMT" w:cs="TimesNewRomanPSMT"/>
                <w:kern w:val="0"/>
                <w:sz w:val="18"/>
                <w:szCs w:val="18"/>
              </w:rPr>
              <w:t>-3’</w:t>
            </w:r>
          </w:p>
        </w:tc>
      </w:tr>
      <w:tr w:rsidR="00BA5821" w:rsidRPr="00E23417" w14:paraId="22736E3F" w14:textId="77777777" w:rsidTr="00BA5821">
        <w:tc>
          <w:tcPr>
            <w:tcW w:w="1560" w:type="dxa"/>
          </w:tcPr>
          <w:p w14:paraId="50F4B15A" w14:textId="32B2D3B0" w:rsidR="00BA5821" w:rsidRPr="009A06ED" w:rsidRDefault="00BA5821" w:rsidP="00264C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ca1</w:t>
            </w:r>
            <w:proofErr w:type="spellEnd"/>
          </w:p>
        </w:tc>
        <w:tc>
          <w:tcPr>
            <w:tcW w:w="5386" w:type="dxa"/>
          </w:tcPr>
          <w:p w14:paraId="5644A4CF" w14:textId="07E1B414" w:rsidR="00BA5821" w:rsidRDefault="00BA5821" w:rsidP="00264C6A">
            <w:pPr>
              <w:rPr>
                <w:rFonts w:ascii="TimesNewRomanPSMT" w:hAnsi="TimesNewRomanPSMT" w:cs="TimesNewRomanPSMT"/>
                <w:kern w:val="0"/>
                <w:sz w:val="18"/>
                <w:szCs w:val="18"/>
              </w:rPr>
            </w:pPr>
            <w:r>
              <w:rPr>
                <w:rFonts w:ascii="TimesNewRomanPSMT" w:hAnsi="TimesNewRomanPSMT" w:cs="TimesNewRomanPSMT"/>
                <w:kern w:val="0"/>
                <w:sz w:val="18"/>
                <w:szCs w:val="18"/>
              </w:rPr>
              <w:t>5’-</w:t>
            </w:r>
            <w:proofErr w:type="spellStart"/>
            <w:r>
              <w:rPr>
                <w:rFonts w:ascii="TimesNewRomanPSMT" w:hAnsi="TimesNewRomanPSMT" w:cs="TimesNewRomanPSMT"/>
                <w:kern w:val="0"/>
                <w:sz w:val="18"/>
                <w:szCs w:val="18"/>
              </w:rPr>
              <w:t>CCTGTTGCTGAGGCATACTA</w:t>
            </w:r>
            <w:proofErr w:type="spellEnd"/>
            <w:r>
              <w:rPr>
                <w:rFonts w:ascii="TimesNewRomanPSMT" w:hAnsi="TimesNewRomanPSMT" w:cs="TimesNewRomanPSMT"/>
                <w:kern w:val="0"/>
                <w:sz w:val="18"/>
                <w:szCs w:val="18"/>
              </w:rPr>
              <w:t>-3’</w:t>
            </w:r>
          </w:p>
        </w:tc>
      </w:tr>
    </w:tbl>
    <w:p w14:paraId="4E367929" w14:textId="77777777" w:rsidR="00ED659F" w:rsidRPr="00E23417" w:rsidRDefault="00ED659F" w:rsidP="00B6407C">
      <w:pPr>
        <w:rPr>
          <w:rFonts w:ascii="Times New Roman" w:hAnsi="Times New Roman" w:cs="Times New Roman"/>
          <w:sz w:val="18"/>
          <w:szCs w:val="18"/>
        </w:rPr>
      </w:pPr>
    </w:p>
    <w:sectPr w:rsidR="00ED659F" w:rsidRPr="00E23417" w:rsidSect="00C45D19">
      <w:footerReference w:type="even" r:id="rId9"/>
      <w:pgSz w:w="11900" w:h="16840"/>
      <w:pgMar w:top="1418" w:right="1418" w:bottom="1418" w:left="1418" w:header="851" w:footer="992" w:gutter="0"/>
      <w:cols w:space="425"/>
      <w:docGrid w:type="lines" w:linePitch="35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03FC06" w14:textId="77777777" w:rsidR="00DA2763" w:rsidRDefault="00DA2763">
      <w:r>
        <w:separator/>
      </w:r>
    </w:p>
  </w:endnote>
  <w:endnote w:type="continuationSeparator" w:id="0">
    <w:p w14:paraId="1E92F59F" w14:textId="77777777" w:rsidR="00DA2763" w:rsidRDefault="00DA27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?l?r ??fc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?l?r ?S?V?b?N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PGothic">
    <w:altName w:val="?l?r ?o?S?V?b?N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A0A003" w14:textId="77777777" w:rsidR="000C2ED1" w:rsidRDefault="000C2ED1" w:rsidP="004262E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1278129" w14:textId="77777777" w:rsidR="000C2ED1" w:rsidRDefault="000C2ED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28EF3B" w14:textId="77777777" w:rsidR="00DA2763" w:rsidRDefault="00DA2763">
      <w:r>
        <w:separator/>
      </w:r>
    </w:p>
  </w:footnote>
  <w:footnote w:type="continuationSeparator" w:id="0">
    <w:p w14:paraId="1303EF13" w14:textId="77777777" w:rsidR="00DA2763" w:rsidRDefault="00DA27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3E63E6"/>
    <w:multiLevelType w:val="hybridMultilevel"/>
    <w:tmpl w:val="ADBEC620"/>
    <w:lvl w:ilvl="0" w:tplc="1B92F348">
      <w:start w:val="1"/>
      <w:numFmt w:val="upperLetter"/>
      <w:suff w:val="space"/>
      <w:lvlText w:val="%1."/>
      <w:lvlJc w:val="left"/>
      <w:pPr>
        <w:ind w:left="260" w:hanging="2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>
    <w:nsid w:val="1ADC2C46"/>
    <w:multiLevelType w:val="hybridMultilevel"/>
    <w:tmpl w:val="5A445644"/>
    <w:lvl w:ilvl="0" w:tplc="8E1A06CE">
      <w:start w:val="1"/>
      <w:numFmt w:val="upperLetter"/>
      <w:suff w:val="space"/>
      <w:lvlText w:val="%1."/>
      <w:lvlJc w:val="left"/>
      <w:pPr>
        <w:ind w:left="300" w:hanging="30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>
    <w:nsid w:val="1EDA402B"/>
    <w:multiLevelType w:val="hybridMultilevel"/>
    <w:tmpl w:val="65A277CA"/>
    <w:lvl w:ilvl="0" w:tplc="03427DA4">
      <w:start w:val="1"/>
      <w:numFmt w:val="upperLetter"/>
      <w:suff w:val="space"/>
      <w:lvlText w:val="%1."/>
      <w:lvlJc w:val="left"/>
      <w:pPr>
        <w:ind w:left="300" w:hanging="30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>
    <w:nsid w:val="35F52CDC"/>
    <w:multiLevelType w:val="hybridMultilevel"/>
    <w:tmpl w:val="10A4BB60"/>
    <w:lvl w:ilvl="0" w:tplc="C2C6AC06">
      <w:start w:val="1"/>
      <w:numFmt w:val="upperLetter"/>
      <w:lvlText w:val="(%1)"/>
      <w:lvlJc w:val="left"/>
      <w:pPr>
        <w:ind w:left="400" w:hanging="40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>
    <w:nsid w:val="3FB0768A"/>
    <w:multiLevelType w:val="hybridMultilevel"/>
    <w:tmpl w:val="AB7411EE"/>
    <w:lvl w:ilvl="0" w:tplc="6646FB84">
      <w:start w:val="1"/>
      <w:numFmt w:val="upperLetter"/>
      <w:lvlText w:val="(%1)"/>
      <w:lvlJc w:val="left"/>
      <w:pPr>
        <w:ind w:left="400" w:hanging="40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>
    <w:nsid w:val="43B4073A"/>
    <w:multiLevelType w:val="hybridMultilevel"/>
    <w:tmpl w:val="3E303BC4"/>
    <w:lvl w:ilvl="0" w:tplc="705CF39C">
      <w:start w:val="1"/>
      <w:numFmt w:val="upperLetter"/>
      <w:suff w:val="space"/>
      <w:lvlText w:val="%1."/>
      <w:lvlJc w:val="left"/>
      <w:pPr>
        <w:ind w:left="300" w:hanging="30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6">
    <w:nsid w:val="46F90A9F"/>
    <w:multiLevelType w:val="hybridMultilevel"/>
    <w:tmpl w:val="A05443F6"/>
    <w:lvl w:ilvl="0" w:tplc="A238EF08">
      <w:start w:val="1"/>
      <w:numFmt w:val="upperLetter"/>
      <w:suff w:val="space"/>
      <w:lvlText w:val="%1."/>
      <w:lvlJc w:val="left"/>
      <w:pPr>
        <w:ind w:left="300" w:hanging="30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7">
    <w:nsid w:val="490A4ED7"/>
    <w:multiLevelType w:val="hybridMultilevel"/>
    <w:tmpl w:val="78D4C60E"/>
    <w:lvl w:ilvl="0" w:tplc="C9FC6634">
      <w:start w:val="1"/>
      <w:numFmt w:val="upperLetter"/>
      <w:suff w:val="space"/>
      <w:lvlText w:val="%1."/>
      <w:lvlJc w:val="left"/>
      <w:pPr>
        <w:ind w:left="300" w:hanging="30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8">
    <w:nsid w:val="566F2314"/>
    <w:multiLevelType w:val="hybridMultilevel"/>
    <w:tmpl w:val="4E9063C0"/>
    <w:lvl w:ilvl="0" w:tplc="BCBC0EE2">
      <w:start w:val="1"/>
      <w:numFmt w:val="upperLetter"/>
      <w:suff w:val="space"/>
      <w:lvlText w:val="%1."/>
      <w:lvlJc w:val="left"/>
      <w:pPr>
        <w:ind w:left="280" w:hanging="2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9">
    <w:nsid w:val="5D0F609A"/>
    <w:multiLevelType w:val="hybridMultilevel"/>
    <w:tmpl w:val="FF608AF0"/>
    <w:lvl w:ilvl="0" w:tplc="679E6FD6">
      <w:start w:val="1"/>
      <w:numFmt w:val="upperLetter"/>
      <w:suff w:val="space"/>
      <w:lvlText w:val="%1."/>
      <w:lvlJc w:val="left"/>
      <w:pPr>
        <w:ind w:left="260" w:hanging="2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0">
    <w:nsid w:val="5EB639ED"/>
    <w:multiLevelType w:val="hybridMultilevel"/>
    <w:tmpl w:val="82269314"/>
    <w:lvl w:ilvl="0" w:tplc="6FB635BA">
      <w:start w:val="1"/>
      <w:numFmt w:val="upperLetter"/>
      <w:suff w:val="space"/>
      <w:lvlText w:val="%1."/>
      <w:lvlJc w:val="left"/>
      <w:pPr>
        <w:ind w:left="260" w:hanging="2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1">
    <w:nsid w:val="6140302A"/>
    <w:multiLevelType w:val="hybridMultilevel"/>
    <w:tmpl w:val="13B669E8"/>
    <w:lvl w:ilvl="0" w:tplc="886E6570">
      <w:start w:val="1"/>
      <w:numFmt w:val="upperLetter"/>
      <w:lvlText w:val="%1."/>
      <w:lvlJc w:val="left"/>
      <w:pPr>
        <w:ind w:left="0" w:firstLine="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2">
    <w:nsid w:val="64747413"/>
    <w:multiLevelType w:val="hybridMultilevel"/>
    <w:tmpl w:val="968AB548"/>
    <w:lvl w:ilvl="0" w:tplc="F6BC1936">
      <w:start w:val="1"/>
      <w:numFmt w:val="upperLetter"/>
      <w:suff w:val="space"/>
      <w:lvlText w:val="%1."/>
      <w:lvlJc w:val="left"/>
      <w:pPr>
        <w:ind w:left="260" w:hanging="2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3">
    <w:nsid w:val="6FB951A8"/>
    <w:multiLevelType w:val="hybridMultilevel"/>
    <w:tmpl w:val="F212388E"/>
    <w:lvl w:ilvl="0" w:tplc="F73E9D9C">
      <w:start w:val="1"/>
      <w:numFmt w:val="upperLetter"/>
      <w:suff w:val="space"/>
      <w:lvlText w:val="%1."/>
      <w:lvlJc w:val="left"/>
      <w:pPr>
        <w:ind w:left="300" w:hanging="30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5"/>
  </w:num>
  <w:num w:numId="2">
    <w:abstractNumId w:val="13"/>
  </w:num>
  <w:num w:numId="3">
    <w:abstractNumId w:val="6"/>
  </w:num>
  <w:num w:numId="4">
    <w:abstractNumId w:val="2"/>
  </w:num>
  <w:num w:numId="5">
    <w:abstractNumId w:val="7"/>
  </w:num>
  <w:num w:numId="6">
    <w:abstractNumId w:val="8"/>
  </w:num>
  <w:num w:numId="7">
    <w:abstractNumId w:val="3"/>
  </w:num>
  <w:num w:numId="8">
    <w:abstractNumId w:val="4"/>
  </w:num>
  <w:num w:numId="9">
    <w:abstractNumId w:val="11"/>
  </w:num>
  <w:num w:numId="10">
    <w:abstractNumId w:val="1"/>
  </w:num>
  <w:num w:numId="11">
    <w:abstractNumId w:val="9"/>
  </w:num>
  <w:num w:numId="12">
    <w:abstractNumId w:val="10"/>
  </w:num>
  <w:num w:numId="13">
    <w:abstractNumId w:val="0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/>
  <w:defaultTabStop w:val="960"/>
  <w:drawingGridVerticalSpacing w:val="175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5C4B"/>
    <w:rsid w:val="000018EE"/>
    <w:rsid w:val="00001D4B"/>
    <w:rsid w:val="000032A4"/>
    <w:rsid w:val="00003F04"/>
    <w:rsid w:val="00004B8A"/>
    <w:rsid w:val="00004E73"/>
    <w:rsid w:val="00005346"/>
    <w:rsid w:val="000059CB"/>
    <w:rsid w:val="000065EE"/>
    <w:rsid w:val="00006DBC"/>
    <w:rsid w:val="00007BD3"/>
    <w:rsid w:val="000101BA"/>
    <w:rsid w:val="00010509"/>
    <w:rsid w:val="0001069B"/>
    <w:rsid w:val="00012C29"/>
    <w:rsid w:val="00012FE7"/>
    <w:rsid w:val="00014114"/>
    <w:rsid w:val="000142CE"/>
    <w:rsid w:val="00014BF9"/>
    <w:rsid w:val="00016B5A"/>
    <w:rsid w:val="00017A39"/>
    <w:rsid w:val="00017E38"/>
    <w:rsid w:val="00017E68"/>
    <w:rsid w:val="0002210C"/>
    <w:rsid w:val="000222DF"/>
    <w:rsid w:val="0002246E"/>
    <w:rsid w:val="00022728"/>
    <w:rsid w:val="0002304E"/>
    <w:rsid w:val="00023D55"/>
    <w:rsid w:val="00024CE6"/>
    <w:rsid w:val="00025F70"/>
    <w:rsid w:val="00026F7D"/>
    <w:rsid w:val="00027513"/>
    <w:rsid w:val="00027BFE"/>
    <w:rsid w:val="000302D9"/>
    <w:rsid w:val="000323FD"/>
    <w:rsid w:val="000326A7"/>
    <w:rsid w:val="00032CA8"/>
    <w:rsid w:val="00032EE0"/>
    <w:rsid w:val="00033CD8"/>
    <w:rsid w:val="0003400E"/>
    <w:rsid w:val="000350DF"/>
    <w:rsid w:val="000370C1"/>
    <w:rsid w:val="00037AC2"/>
    <w:rsid w:val="0004020B"/>
    <w:rsid w:val="00041AA1"/>
    <w:rsid w:val="0004264F"/>
    <w:rsid w:val="00042E6B"/>
    <w:rsid w:val="00043D08"/>
    <w:rsid w:val="00044504"/>
    <w:rsid w:val="00045C5F"/>
    <w:rsid w:val="000469D2"/>
    <w:rsid w:val="00047617"/>
    <w:rsid w:val="00052B0A"/>
    <w:rsid w:val="00054026"/>
    <w:rsid w:val="000541B3"/>
    <w:rsid w:val="000542A6"/>
    <w:rsid w:val="000550B3"/>
    <w:rsid w:val="000571CF"/>
    <w:rsid w:val="00057202"/>
    <w:rsid w:val="00057F78"/>
    <w:rsid w:val="00062197"/>
    <w:rsid w:val="0006276D"/>
    <w:rsid w:val="0006294B"/>
    <w:rsid w:val="00062A42"/>
    <w:rsid w:val="00063250"/>
    <w:rsid w:val="0006325D"/>
    <w:rsid w:val="00063A6F"/>
    <w:rsid w:val="00063BFA"/>
    <w:rsid w:val="00063EC7"/>
    <w:rsid w:val="000647BD"/>
    <w:rsid w:val="0006799F"/>
    <w:rsid w:val="00067B27"/>
    <w:rsid w:val="000713D7"/>
    <w:rsid w:val="00073259"/>
    <w:rsid w:val="00075517"/>
    <w:rsid w:val="0007699B"/>
    <w:rsid w:val="000805C8"/>
    <w:rsid w:val="000806C2"/>
    <w:rsid w:val="00080BFD"/>
    <w:rsid w:val="000812E0"/>
    <w:rsid w:val="00081B32"/>
    <w:rsid w:val="00084C0E"/>
    <w:rsid w:val="00084D0C"/>
    <w:rsid w:val="00084DF4"/>
    <w:rsid w:val="000854CA"/>
    <w:rsid w:val="00090EC2"/>
    <w:rsid w:val="00092BE2"/>
    <w:rsid w:val="000946AC"/>
    <w:rsid w:val="00094EE1"/>
    <w:rsid w:val="0009547E"/>
    <w:rsid w:val="000956E6"/>
    <w:rsid w:val="00095B06"/>
    <w:rsid w:val="00095E4E"/>
    <w:rsid w:val="00096A2A"/>
    <w:rsid w:val="00097520"/>
    <w:rsid w:val="000978FC"/>
    <w:rsid w:val="00097A5B"/>
    <w:rsid w:val="000A10B9"/>
    <w:rsid w:val="000A19BB"/>
    <w:rsid w:val="000A27A5"/>
    <w:rsid w:val="000A5638"/>
    <w:rsid w:val="000A5F0A"/>
    <w:rsid w:val="000A6CC1"/>
    <w:rsid w:val="000A70F9"/>
    <w:rsid w:val="000B205B"/>
    <w:rsid w:val="000B218D"/>
    <w:rsid w:val="000B2F11"/>
    <w:rsid w:val="000B5201"/>
    <w:rsid w:val="000B6BBF"/>
    <w:rsid w:val="000B7C45"/>
    <w:rsid w:val="000C0171"/>
    <w:rsid w:val="000C0231"/>
    <w:rsid w:val="000C0384"/>
    <w:rsid w:val="000C0E8A"/>
    <w:rsid w:val="000C1C43"/>
    <w:rsid w:val="000C2B90"/>
    <w:rsid w:val="000C2ED1"/>
    <w:rsid w:val="000C6247"/>
    <w:rsid w:val="000C7C4A"/>
    <w:rsid w:val="000D0137"/>
    <w:rsid w:val="000D040C"/>
    <w:rsid w:val="000D11DD"/>
    <w:rsid w:val="000D1E82"/>
    <w:rsid w:val="000D2738"/>
    <w:rsid w:val="000D2932"/>
    <w:rsid w:val="000D489C"/>
    <w:rsid w:val="000D5525"/>
    <w:rsid w:val="000D5C6B"/>
    <w:rsid w:val="000D5EDC"/>
    <w:rsid w:val="000D676C"/>
    <w:rsid w:val="000D75E2"/>
    <w:rsid w:val="000D799F"/>
    <w:rsid w:val="000D7B7C"/>
    <w:rsid w:val="000D7BAE"/>
    <w:rsid w:val="000E01EF"/>
    <w:rsid w:val="000E0B1A"/>
    <w:rsid w:val="000E15F6"/>
    <w:rsid w:val="000E18E3"/>
    <w:rsid w:val="000E271A"/>
    <w:rsid w:val="000E28B9"/>
    <w:rsid w:val="000E35B4"/>
    <w:rsid w:val="000E3884"/>
    <w:rsid w:val="000E4B8F"/>
    <w:rsid w:val="000E59A9"/>
    <w:rsid w:val="000E7D16"/>
    <w:rsid w:val="000F055B"/>
    <w:rsid w:val="000F2349"/>
    <w:rsid w:val="000F268E"/>
    <w:rsid w:val="000F3BFA"/>
    <w:rsid w:val="000F45A0"/>
    <w:rsid w:val="000F479F"/>
    <w:rsid w:val="000F4D86"/>
    <w:rsid w:val="000F5F87"/>
    <w:rsid w:val="000F7CF0"/>
    <w:rsid w:val="00100D19"/>
    <w:rsid w:val="00101367"/>
    <w:rsid w:val="001025F2"/>
    <w:rsid w:val="001061FF"/>
    <w:rsid w:val="00106694"/>
    <w:rsid w:val="001069B6"/>
    <w:rsid w:val="00106A2B"/>
    <w:rsid w:val="00107585"/>
    <w:rsid w:val="00107FF9"/>
    <w:rsid w:val="00111CBF"/>
    <w:rsid w:val="001121FD"/>
    <w:rsid w:val="0011227C"/>
    <w:rsid w:val="00112BCE"/>
    <w:rsid w:val="00113EBC"/>
    <w:rsid w:val="001142DA"/>
    <w:rsid w:val="00114B02"/>
    <w:rsid w:val="00116674"/>
    <w:rsid w:val="00117800"/>
    <w:rsid w:val="001201AC"/>
    <w:rsid w:val="00120980"/>
    <w:rsid w:val="00121DCB"/>
    <w:rsid w:val="00124A43"/>
    <w:rsid w:val="00131C86"/>
    <w:rsid w:val="00132D4F"/>
    <w:rsid w:val="00133910"/>
    <w:rsid w:val="00134B7E"/>
    <w:rsid w:val="001350AA"/>
    <w:rsid w:val="0014386C"/>
    <w:rsid w:val="00144BD7"/>
    <w:rsid w:val="00146F99"/>
    <w:rsid w:val="00152702"/>
    <w:rsid w:val="00153295"/>
    <w:rsid w:val="001534EC"/>
    <w:rsid w:val="001561F3"/>
    <w:rsid w:val="001575C2"/>
    <w:rsid w:val="00157721"/>
    <w:rsid w:val="001578D2"/>
    <w:rsid w:val="00157C7F"/>
    <w:rsid w:val="00160843"/>
    <w:rsid w:val="00160893"/>
    <w:rsid w:val="001612C2"/>
    <w:rsid w:val="001613A0"/>
    <w:rsid w:val="00161736"/>
    <w:rsid w:val="00161BB3"/>
    <w:rsid w:val="00161DDB"/>
    <w:rsid w:val="00162191"/>
    <w:rsid w:val="00162E85"/>
    <w:rsid w:val="00164275"/>
    <w:rsid w:val="001657C0"/>
    <w:rsid w:val="00166AA1"/>
    <w:rsid w:val="00167229"/>
    <w:rsid w:val="001675E1"/>
    <w:rsid w:val="00167E12"/>
    <w:rsid w:val="0017181F"/>
    <w:rsid w:val="00172876"/>
    <w:rsid w:val="00172E8E"/>
    <w:rsid w:val="001730EA"/>
    <w:rsid w:val="001733CB"/>
    <w:rsid w:val="001739DE"/>
    <w:rsid w:val="00173AF5"/>
    <w:rsid w:val="0017544E"/>
    <w:rsid w:val="00175560"/>
    <w:rsid w:val="001765AB"/>
    <w:rsid w:val="001774EB"/>
    <w:rsid w:val="00177A4E"/>
    <w:rsid w:val="0018185A"/>
    <w:rsid w:val="00182917"/>
    <w:rsid w:val="00184CEF"/>
    <w:rsid w:val="0018601E"/>
    <w:rsid w:val="00186245"/>
    <w:rsid w:val="00186F3D"/>
    <w:rsid w:val="00187481"/>
    <w:rsid w:val="00187C26"/>
    <w:rsid w:val="00191036"/>
    <w:rsid w:val="0019156D"/>
    <w:rsid w:val="0019199D"/>
    <w:rsid w:val="0019256F"/>
    <w:rsid w:val="00192F86"/>
    <w:rsid w:val="00194B08"/>
    <w:rsid w:val="00195303"/>
    <w:rsid w:val="00196042"/>
    <w:rsid w:val="0019613A"/>
    <w:rsid w:val="00197262"/>
    <w:rsid w:val="001A0261"/>
    <w:rsid w:val="001A1129"/>
    <w:rsid w:val="001A1C89"/>
    <w:rsid w:val="001A205C"/>
    <w:rsid w:val="001A215F"/>
    <w:rsid w:val="001A246C"/>
    <w:rsid w:val="001A3353"/>
    <w:rsid w:val="001A3D62"/>
    <w:rsid w:val="001B17D0"/>
    <w:rsid w:val="001B25E8"/>
    <w:rsid w:val="001B3375"/>
    <w:rsid w:val="001B462E"/>
    <w:rsid w:val="001B5864"/>
    <w:rsid w:val="001B6189"/>
    <w:rsid w:val="001B7C4F"/>
    <w:rsid w:val="001C0CCC"/>
    <w:rsid w:val="001C220E"/>
    <w:rsid w:val="001C24BE"/>
    <w:rsid w:val="001C3B9E"/>
    <w:rsid w:val="001C6690"/>
    <w:rsid w:val="001C6D77"/>
    <w:rsid w:val="001D044C"/>
    <w:rsid w:val="001D0F09"/>
    <w:rsid w:val="001D0F1E"/>
    <w:rsid w:val="001D1B68"/>
    <w:rsid w:val="001D1BE6"/>
    <w:rsid w:val="001D3244"/>
    <w:rsid w:val="001D32DE"/>
    <w:rsid w:val="001D3EA3"/>
    <w:rsid w:val="001D5880"/>
    <w:rsid w:val="001D58B3"/>
    <w:rsid w:val="001D5ACB"/>
    <w:rsid w:val="001D62FD"/>
    <w:rsid w:val="001D755B"/>
    <w:rsid w:val="001D7786"/>
    <w:rsid w:val="001E054A"/>
    <w:rsid w:val="001E0D49"/>
    <w:rsid w:val="001E0E2D"/>
    <w:rsid w:val="001E0E82"/>
    <w:rsid w:val="001E1228"/>
    <w:rsid w:val="001E19A1"/>
    <w:rsid w:val="001E1DCD"/>
    <w:rsid w:val="001E2E2D"/>
    <w:rsid w:val="001E2FD5"/>
    <w:rsid w:val="001E3544"/>
    <w:rsid w:val="001E36E3"/>
    <w:rsid w:val="001E400C"/>
    <w:rsid w:val="001E4095"/>
    <w:rsid w:val="001E53B8"/>
    <w:rsid w:val="001F0DE2"/>
    <w:rsid w:val="001F0F45"/>
    <w:rsid w:val="001F138B"/>
    <w:rsid w:val="001F15EF"/>
    <w:rsid w:val="001F1C69"/>
    <w:rsid w:val="001F32CB"/>
    <w:rsid w:val="001F3D64"/>
    <w:rsid w:val="001F4156"/>
    <w:rsid w:val="001F4820"/>
    <w:rsid w:val="001F580D"/>
    <w:rsid w:val="001F62FB"/>
    <w:rsid w:val="001F6BE3"/>
    <w:rsid w:val="001F7C06"/>
    <w:rsid w:val="0020063C"/>
    <w:rsid w:val="00201BC9"/>
    <w:rsid w:val="0020218A"/>
    <w:rsid w:val="00202642"/>
    <w:rsid w:val="00202E60"/>
    <w:rsid w:val="0020468E"/>
    <w:rsid w:val="00204998"/>
    <w:rsid w:val="002068C8"/>
    <w:rsid w:val="002069C7"/>
    <w:rsid w:val="00206FE0"/>
    <w:rsid w:val="00207985"/>
    <w:rsid w:val="002109B6"/>
    <w:rsid w:val="00211103"/>
    <w:rsid w:val="002111E5"/>
    <w:rsid w:val="00212509"/>
    <w:rsid w:val="00212A4E"/>
    <w:rsid w:val="00214FC5"/>
    <w:rsid w:val="00215A23"/>
    <w:rsid w:val="00215C8D"/>
    <w:rsid w:val="00216FCB"/>
    <w:rsid w:val="00217E17"/>
    <w:rsid w:val="002201CD"/>
    <w:rsid w:val="00221FC3"/>
    <w:rsid w:val="002222F3"/>
    <w:rsid w:val="00224B2C"/>
    <w:rsid w:val="00225C6E"/>
    <w:rsid w:val="00225D24"/>
    <w:rsid w:val="00225F7E"/>
    <w:rsid w:val="002264E9"/>
    <w:rsid w:val="002267B2"/>
    <w:rsid w:val="00231437"/>
    <w:rsid w:val="00232F4D"/>
    <w:rsid w:val="00235198"/>
    <w:rsid w:val="00236013"/>
    <w:rsid w:val="00236AC1"/>
    <w:rsid w:val="00236DC2"/>
    <w:rsid w:val="00237E0C"/>
    <w:rsid w:val="00240679"/>
    <w:rsid w:val="00240973"/>
    <w:rsid w:val="002409FC"/>
    <w:rsid w:val="002415FA"/>
    <w:rsid w:val="0024237B"/>
    <w:rsid w:val="00242752"/>
    <w:rsid w:val="0024283F"/>
    <w:rsid w:val="00242AF2"/>
    <w:rsid w:val="00242BB4"/>
    <w:rsid w:val="00244820"/>
    <w:rsid w:val="002455EE"/>
    <w:rsid w:val="002455F6"/>
    <w:rsid w:val="00245725"/>
    <w:rsid w:val="00245F36"/>
    <w:rsid w:val="00246B39"/>
    <w:rsid w:val="00246DDF"/>
    <w:rsid w:val="00247092"/>
    <w:rsid w:val="00250AED"/>
    <w:rsid w:val="00251D96"/>
    <w:rsid w:val="00252028"/>
    <w:rsid w:val="00252584"/>
    <w:rsid w:val="00252B5F"/>
    <w:rsid w:val="002533C9"/>
    <w:rsid w:val="00253767"/>
    <w:rsid w:val="00254BA1"/>
    <w:rsid w:val="00255F31"/>
    <w:rsid w:val="002561F7"/>
    <w:rsid w:val="00256B5F"/>
    <w:rsid w:val="002605AA"/>
    <w:rsid w:val="00260A1C"/>
    <w:rsid w:val="00262416"/>
    <w:rsid w:val="002635AF"/>
    <w:rsid w:val="00263DBB"/>
    <w:rsid w:val="00264C6A"/>
    <w:rsid w:val="00264E95"/>
    <w:rsid w:val="002663EA"/>
    <w:rsid w:val="00267B82"/>
    <w:rsid w:val="00270D92"/>
    <w:rsid w:val="00272335"/>
    <w:rsid w:val="00272635"/>
    <w:rsid w:val="00272A62"/>
    <w:rsid w:val="00272C08"/>
    <w:rsid w:val="00275216"/>
    <w:rsid w:val="00275C89"/>
    <w:rsid w:val="002770D9"/>
    <w:rsid w:val="002779B1"/>
    <w:rsid w:val="00280F58"/>
    <w:rsid w:val="00281E09"/>
    <w:rsid w:val="00282516"/>
    <w:rsid w:val="00282844"/>
    <w:rsid w:val="002828B1"/>
    <w:rsid w:val="0028360D"/>
    <w:rsid w:val="00283A6B"/>
    <w:rsid w:val="002854AB"/>
    <w:rsid w:val="00285554"/>
    <w:rsid w:val="0029081A"/>
    <w:rsid w:val="00291142"/>
    <w:rsid w:val="00292885"/>
    <w:rsid w:val="00292E46"/>
    <w:rsid w:val="00293681"/>
    <w:rsid w:val="00293E93"/>
    <w:rsid w:val="002943A7"/>
    <w:rsid w:val="00294D98"/>
    <w:rsid w:val="002955AD"/>
    <w:rsid w:val="00295C07"/>
    <w:rsid w:val="00297351"/>
    <w:rsid w:val="002A0439"/>
    <w:rsid w:val="002A0AAB"/>
    <w:rsid w:val="002A0D43"/>
    <w:rsid w:val="002A159D"/>
    <w:rsid w:val="002A366A"/>
    <w:rsid w:val="002A4E47"/>
    <w:rsid w:val="002A53D4"/>
    <w:rsid w:val="002A5BE3"/>
    <w:rsid w:val="002A71D4"/>
    <w:rsid w:val="002A73AB"/>
    <w:rsid w:val="002B0C26"/>
    <w:rsid w:val="002B15AC"/>
    <w:rsid w:val="002B15C9"/>
    <w:rsid w:val="002B3F5E"/>
    <w:rsid w:val="002B4AD7"/>
    <w:rsid w:val="002B4E1C"/>
    <w:rsid w:val="002B5194"/>
    <w:rsid w:val="002B66CC"/>
    <w:rsid w:val="002C01D5"/>
    <w:rsid w:val="002C031A"/>
    <w:rsid w:val="002C0D7F"/>
    <w:rsid w:val="002C0F60"/>
    <w:rsid w:val="002C1FA1"/>
    <w:rsid w:val="002C2029"/>
    <w:rsid w:val="002C2B0E"/>
    <w:rsid w:val="002C2BC4"/>
    <w:rsid w:val="002C2E86"/>
    <w:rsid w:val="002C3A89"/>
    <w:rsid w:val="002C4420"/>
    <w:rsid w:val="002C4F1E"/>
    <w:rsid w:val="002C5180"/>
    <w:rsid w:val="002C6601"/>
    <w:rsid w:val="002C7AA4"/>
    <w:rsid w:val="002D152B"/>
    <w:rsid w:val="002D179A"/>
    <w:rsid w:val="002D2ACA"/>
    <w:rsid w:val="002D39C7"/>
    <w:rsid w:val="002D3C01"/>
    <w:rsid w:val="002D5CC5"/>
    <w:rsid w:val="002D5E52"/>
    <w:rsid w:val="002D630B"/>
    <w:rsid w:val="002D71A9"/>
    <w:rsid w:val="002E060B"/>
    <w:rsid w:val="002E0AD1"/>
    <w:rsid w:val="002E0EE4"/>
    <w:rsid w:val="002E10F5"/>
    <w:rsid w:val="002E1A1C"/>
    <w:rsid w:val="002E1B88"/>
    <w:rsid w:val="002E2687"/>
    <w:rsid w:val="002E2A54"/>
    <w:rsid w:val="002E431A"/>
    <w:rsid w:val="002E5257"/>
    <w:rsid w:val="002E53FD"/>
    <w:rsid w:val="002E5576"/>
    <w:rsid w:val="002F0726"/>
    <w:rsid w:val="002F120C"/>
    <w:rsid w:val="002F20D7"/>
    <w:rsid w:val="002F2207"/>
    <w:rsid w:val="002F3CEE"/>
    <w:rsid w:val="002F3E63"/>
    <w:rsid w:val="002F4D17"/>
    <w:rsid w:val="002F5127"/>
    <w:rsid w:val="002F5235"/>
    <w:rsid w:val="002F62CA"/>
    <w:rsid w:val="002F6E82"/>
    <w:rsid w:val="0030146E"/>
    <w:rsid w:val="003023F7"/>
    <w:rsid w:val="00302E1C"/>
    <w:rsid w:val="00302EC2"/>
    <w:rsid w:val="00303EE5"/>
    <w:rsid w:val="0030404A"/>
    <w:rsid w:val="0030476F"/>
    <w:rsid w:val="00306326"/>
    <w:rsid w:val="00307D95"/>
    <w:rsid w:val="00310974"/>
    <w:rsid w:val="00310A6D"/>
    <w:rsid w:val="00313F91"/>
    <w:rsid w:val="00314E2D"/>
    <w:rsid w:val="00316858"/>
    <w:rsid w:val="00316E18"/>
    <w:rsid w:val="00317DEC"/>
    <w:rsid w:val="00320A86"/>
    <w:rsid w:val="003210D5"/>
    <w:rsid w:val="003210FA"/>
    <w:rsid w:val="00322E1F"/>
    <w:rsid w:val="00322EFC"/>
    <w:rsid w:val="003234E8"/>
    <w:rsid w:val="00323AEF"/>
    <w:rsid w:val="00324034"/>
    <w:rsid w:val="0032525C"/>
    <w:rsid w:val="003252BA"/>
    <w:rsid w:val="00325D47"/>
    <w:rsid w:val="003263A1"/>
    <w:rsid w:val="0032797E"/>
    <w:rsid w:val="00327EF0"/>
    <w:rsid w:val="00330127"/>
    <w:rsid w:val="00331A89"/>
    <w:rsid w:val="00332240"/>
    <w:rsid w:val="003333F8"/>
    <w:rsid w:val="00335200"/>
    <w:rsid w:val="003365AD"/>
    <w:rsid w:val="00337F69"/>
    <w:rsid w:val="00340531"/>
    <w:rsid w:val="003407A1"/>
    <w:rsid w:val="0034145D"/>
    <w:rsid w:val="0034376A"/>
    <w:rsid w:val="003447BB"/>
    <w:rsid w:val="003457FF"/>
    <w:rsid w:val="00345F08"/>
    <w:rsid w:val="003479E6"/>
    <w:rsid w:val="00347AD2"/>
    <w:rsid w:val="00351E94"/>
    <w:rsid w:val="00353FF4"/>
    <w:rsid w:val="003545DF"/>
    <w:rsid w:val="003563B5"/>
    <w:rsid w:val="00356797"/>
    <w:rsid w:val="0035695E"/>
    <w:rsid w:val="00356EC0"/>
    <w:rsid w:val="003603ED"/>
    <w:rsid w:val="00360E52"/>
    <w:rsid w:val="00361B30"/>
    <w:rsid w:val="00366183"/>
    <w:rsid w:val="0036721A"/>
    <w:rsid w:val="003673A5"/>
    <w:rsid w:val="00367E75"/>
    <w:rsid w:val="0037060B"/>
    <w:rsid w:val="00370ADD"/>
    <w:rsid w:val="003717C9"/>
    <w:rsid w:val="00371B0A"/>
    <w:rsid w:val="00372321"/>
    <w:rsid w:val="00372CBF"/>
    <w:rsid w:val="00372E62"/>
    <w:rsid w:val="0037361F"/>
    <w:rsid w:val="00373ACA"/>
    <w:rsid w:val="00373FDD"/>
    <w:rsid w:val="00375843"/>
    <w:rsid w:val="00375E71"/>
    <w:rsid w:val="00376051"/>
    <w:rsid w:val="0037644B"/>
    <w:rsid w:val="00376773"/>
    <w:rsid w:val="003770B9"/>
    <w:rsid w:val="00377A1E"/>
    <w:rsid w:val="00377AA2"/>
    <w:rsid w:val="00377E9C"/>
    <w:rsid w:val="00377FE0"/>
    <w:rsid w:val="0038014E"/>
    <w:rsid w:val="00380324"/>
    <w:rsid w:val="0038082F"/>
    <w:rsid w:val="003809EC"/>
    <w:rsid w:val="00380A2D"/>
    <w:rsid w:val="00382437"/>
    <w:rsid w:val="00383E30"/>
    <w:rsid w:val="00383F80"/>
    <w:rsid w:val="00384926"/>
    <w:rsid w:val="0038565E"/>
    <w:rsid w:val="003860A1"/>
    <w:rsid w:val="003866A5"/>
    <w:rsid w:val="00390779"/>
    <w:rsid w:val="00390808"/>
    <w:rsid w:val="00394262"/>
    <w:rsid w:val="00394A46"/>
    <w:rsid w:val="00394B1C"/>
    <w:rsid w:val="00396294"/>
    <w:rsid w:val="00396E1F"/>
    <w:rsid w:val="0039779C"/>
    <w:rsid w:val="00397D23"/>
    <w:rsid w:val="00397FC3"/>
    <w:rsid w:val="003A03BC"/>
    <w:rsid w:val="003A04E0"/>
    <w:rsid w:val="003A0B10"/>
    <w:rsid w:val="003A13E5"/>
    <w:rsid w:val="003A2D48"/>
    <w:rsid w:val="003A3405"/>
    <w:rsid w:val="003A43E0"/>
    <w:rsid w:val="003B0796"/>
    <w:rsid w:val="003B1A12"/>
    <w:rsid w:val="003B22F0"/>
    <w:rsid w:val="003B2C5B"/>
    <w:rsid w:val="003B3AA6"/>
    <w:rsid w:val="003B48BA"/>
    <w:rsid w:val="003B56F4"/>
    <w:rsid w:val="003B59F5"/>
    <w:rsid w:val="003B71B9"/>
    <w:rsid w:val="003B7445"/>
    <w:rsid w:val="003B78C7"/>
    <w:rsid w:val="003C16FC"/>
    <w:rsid w:val="003C2FF4"/>
    <w:rsid w:val="003C345B"/>
    <w:rsid w:val="003C36ED"/>
    <w:rsid w:val="003C3F06"/>
    <w:rsid w:val="003C7E28"/>
    <w:rsid w:val="003D00EE"/>
    <w:rsid w:val="003D2173"/>
    <w:rsid w:val="003D3B85"/>
    <w:rsid w:val="003D3BD5"/>
    <w:rsid w:val="003D4ED1"/>
    <w:rsid w:val="003D673A"/>
    <w:rsid w:val="003D6B8A"/>
    <w:rsid w:val="003D734E"/>
    <w:rsid w:val="003D786E"/>
    <w:rsid w:val="003E144F"/>
    <w:rsid w:val="003E17BF"/>
    <w:rsid w:val="003E34C7"/>
    <w:rsid w:val="003E3926"/>
    <w:rsid w:val="003E50F5"/>
    <w:rsid w:val="003E62E2"/>
    <w:rsid w:val="003F1067"/>
    <w:rsid w:val="003F10CA"/>
    <w:rsid w:val="003F1122"/>
    <w:rsid w:val="003F342E"/>
    <w:rsid w:val="003F3FBF"/>
    <w:rsid w:val="003F4467"/>
    <w:rsid w:val="003F4B44"/>
    <w:rsid w:val="003F5A48"/>
    <w:rsid w:val="003F5E49"/>
    <w:rsid w:val="003F67F4"/>
    <w:rsid w:val="003F6826"/>
    <w:rsid w:val="003F6E2C"/>
    <w:rsid w:val="003F7EC4"/>
    <w:rsid w:val="00400016"/>
    <w:rsid w:val="00401916"/>
    <w:rsid w:val="00401F8B"/>
    <w:rsid w:val="004023E3"/>
    <w:rsid w:val="00402BDB"/>
    <w:rsid w:val="0040330A"/>
    <w:rsid w:val="0040425E"/>
    <w:rsid w:val="00405147"/>
    <w:rsid w:val="00405FA2"/>
    <w:rsid w:val="00410967"/>
    <w:rsid w:val="00411EBD"/>
    <w:rsid w:val="004138A5"/>
    <w:rsid w:val="00413A30"/>
    <w:rsid w:val="0041414F"/>
    <w:rsid w:val="004142B8"/>
    <w:rsid w:val="004146E8"/>
    <w:rsid w:val="00414870"/>
    <w:rsid w:val="004148EC"/>
    <w:rsid w:val="004163AB"/>
    <w:rsid w:val="00420A78"/>
    <w:rsid w:val="00420AD8"/>
    <w:rsid w:val="0042103A"/>
    <w:rsid w:val="0042240A"/>
    <w:rsid w:val="00423189"/>
    <w:rsid w:val="00423C12"/>
    <w:rsid w:val="00423C3E"/>
    <w:rsid w:val="00423FDD"/>
    <w:rsid w:val="00425846"/>
    <w:rsid w:val="004262E2"/>
    <w:rsid w:val="00427BE7"/>
    <w:rsid w:val="00427F13"/>
    <w:rsid w:val="0043011D"/>
    <w:rsid w:val="004320AB"/>
    <w:rsid w:val="00432A36"/>
    <w:rsid w:val="00434DDC"/>
    <w:rsid w:val="0043541B"/>
    <w:rsid w:val="00435439"/>
    <w:rsid w:val="00435647"/>
    <w:rsid w:val="00435AF2"/>
    <w:rsid w:val="00437C2C"/>
    <w:rsid w:val="004416ED"/>
    <w:rsid w:val="00443410"/>
    <w:rsid w:val="00444730"/>
    <w:rsid w:val="004458D9"/>
    <w:rsid w:val="00445AEF"/>
    <w:rsid w:val="00445E84"/>
    <w:rsid w:val="00445F87"/>
    <w:rsid w:val="0044610C"/>
    <w:rsid w:val="00447F0F"/>
    <w:rsid w:val="0045061F"/>
    <w:rsid w:val="0045062B"/>
    <w:rsid w:val="0045141B"/>
    <w:rsid w:val="004525DF"/>
    <w:rsid w:val="0045326D"/>
    <w:rsid w:val="0045470B"/>
    <w:rsid w:val="0045528E"/>
    <w:rsid w:val="004555A9"/>
    <w:rsid w:val="00456BAB"/>
    <w:rsid w:val="00457730"/>
    <w:rsid w:val="004614AA"/>
    <w:rsid w:val="00462F62"/>
    <w:rsid w:val="00464B3F"/>
    <w:rsid w:val="00465C19"/>
    <w:rsid w:val="0046616D"/>
    <w:rsid w:val="00466DF4"/>
    <w:rsid w:val="0046743B"/>
    <w:rsid w:val="00467911"/>
    <w:rsid w:val="00470D43"/>
    <w:rsid w:val="00471BA4"/>
    <w:rsid w:val="00472DAA"/>
    <w:rsid w:val="0047348C"/>
    <w:rsid w:val="00473EDF"/>
    <w:rsid w:val="0047695D"/>
    <w:rsid w:val="00476CEE"/>
    <w:rsid w:val="004770FA"/>
    <w:rsid w:val="00480F67"/>
    <w:rsid w:val="0048133E"/>
    <w:rsid w:val="0048148B"/>
    <w:rsid w:val="004818AD"/>
    <w:rsid w:val="0048199A"/>
    <w:rsid w:val="00481D69"/>
    <w:rsid w:val="00484733"/>
    <w:rsid w:val="004851BE"/>
    <w:rsid w:val="004862FD"/>
    <w:rsid w:val="00486F4C"/>
    <w:rsid w:val="004871FC"/>
    <w:rsid w:val="00487675"/>
    <w:rsid w:val="00487CD8"/>
    <w:rsid w:val="004907ED"/>
    <w:rsid w:val="00490E64"/>
    <w:rsid w:val="0049114A"/>
    <w:rsid w:val="004912AC"/>
    <w:rsid w:val="004914C0"/>
    <w:rsid w:val="0049182B"/>
    <w:rsid w:val="00492940"/>
    <w:rsid w:val="004929BA"/>
    <w:rsid w:val="004930AD"/>
    <w:rsid w:val="00493C12"/>
    <w:rsid w:val="00495E89"/>
    <w:rsid w:val="00496217"/>
    <w:rsid w:val="00496530"/>
    <w:rsid w:val="004A04AB"/>
    <w:rsid w:val="004A0D9D"/>
    <w:rsid w:val="004A135B"/>
    <w:rsid w:val="004A25B3"/>
    <w:rsid w:val="004A2F11"/>
    <w:rsid w:val="004A3F18"/>
    <w:rsid w:val="004A47C5"/>
    <w:rsid w:val="004A53CB"/>
    <w:rsid w:val="004A6086"/>
    <w:rsid w:val="004A6B5B"/>
    <w:rsid w:val="004A6EC2"/>
    <w:rsid w:val="004A74C0"/>
    <w:rsid w:val="004A7751"/>
    <w:rsid w:val="004A7AC3"/>
    <w:rsid w:val="004B2B79"/>
    <w:rsid w:val="004B31BA"/>
    <w:rsid w:val="004B3866"/>
    <w:rsid w:val="004B462F"/>
    <w:rsid w:val="004B4D0B"/>
    <w:rsid w:val="004B627A"/>
    <w:rsid w:val="004B6F30"/>
    <w:rsid w:val="004B7D57"/>
    <w:rsid w:val="004C087C"/>
    <w:rsid w:val="004C0C3F"/>
    <w:rsid w:val="004C29D9"/>
    <w:rsid w:val="004C4D31"/>
    <w:rsid w:val="004C5CC0"/>
    <w:rsid w:val="004C6657"/>
    <w:rsid w:val="004C6D87"/>
    <w:rsid w:val="004D016A"/>
    <w:rsid w:val="004D07D0"/>
    <w:rsid w:val="004D0E0B"/>
    <w:rsid w:val="004D0E35"/>
    <w:rsid w:val="004D1119"/>
    <w:rsid w:val="004D1D80"/>
    <w:rsid w:val="004D26E8"/>
    <w:rsid w:val="004D36A5"/>
    <w:rsid w:val="004D7640"/>
    <w:rsid w:val="004D7AE6"/>
    <w:rsid w:val="004D7C50"/>
    <w:rsid w:val="004E16BF"/>
    <w:rsid w:val="004E290E"/>
    <w:rsid w:val="004E2A36"/>
    <w:rsid w:val="004E3787"/>
    <w:rsid w:val="004E3EBB"/>
    <w:rsid w:val="004E4108"/>
    <w:rsid w:val="004E4512"/>
    <w:rsid w:val="004E4CFF"/>
    <w:rsid w:val="004E5A52"/>
    <w:rsid w:val="004E614F"/>
    <w:rsid w:val="004E63B0"/>
    <w:rsid w:val="004E6808"/>
    <w:rsid w:val="004E6BC4"/>
    <w:rsid w:val="004F1004"/>
    <w:rsid w:val="004F1B5F"/>
    <w:rsid w:val="004F2D03"/>
    <w:rsid w:val="004F3267"/>
    <w:rsid w:val="004F3628"/>
    <w:rsid w:val="004F4700"/>
    <w:rsid w:val="004F49BA"/>
    <w:rsid w:val="004F59B3"/>
    <w:rsid w:val="004F6314"/>
    <w:rsid w:val="004F68C4"/>
    <w:rsid w:val="0050080B"/>
    <w:rsid w:val="0050134C"/>
    <w:rsid w:val="00502490"/>
    <w:rsid w:val="00502EDD"/>
    <w:rsid w:val="00503494"/>
    <w:rsid w:val="00504688"/>
    <w:rsid w:val="005059A3"/>
    <w:rsid w:val="00507614"/>
    <w:rsid w:val="00507C66"/>
    <w:rsid w:val="00510AA3"/>
    <w:rsid w:val="00510E2E"/>
    <w:rsid w:val="005133A2"/>
    <w:rsid w:val="005139B8"/>
    <w:rsid w:val="00513B75"/>
    <w:rsid w:val="005155EC"/>
    <w:rsid w:val="0051574A"/>
    <w:rsid w:val="00515994"/>
    <w:rsid w:val="00516177"/>
    <w:rsid w:val="005163D5"/>
    <w:rsid w:val="00516FE7"/>
    <w:rsid w:val="00517734"/>
    <w:rsid w:val="00517AFA"/>
    <w:rsid w:val="00520A83"/>
    <w:rsid w:val="0052173F"/>
    <w:rsid w:val="005228FD"/>
    <w:rsid w:val="00523458"/>
    <w:rsid w:val="0052390A"/>
    <w:rsid w:val="00523B4D"/>
    <w:rsid w:val="0052571A"/>
    <w:rsid w:val="00525B0C"/>
    <w:rsid w:val="00530276"/>
    <w:rsid w:val="00530D50"/>
    <w:rsid w:val="00531EB5"/>
    <w:rsid w:val="0053247B"/>
    <w:rsid w:val="00532C48"/>
    <w:rsid w:val="00532C65"/>
    <w:rsid w:val="005356EF"/>
    <w:rsid w:val="005359C3"/>
    <w:rsid w:val="00535E23"/>
    <w:rsid w:val="00537258"/>
    <w:rsid w:val="005403DD"/>
    <w:rsid w:val="005407B7"/>
    <w:rsid w:val="0054194B"/>
    <w:rsid w:val="00541E98"/>
    <w:rsid w:val="00541FF2"/>
    <w:rsid w:val="005439B7"/>
    <w:rsid w:val="00543C09"/>
    <w:rsid w:val="00544848"/>
    <w:rsid w:val="00544BA0"/>
    <w:rsid w:val="00546241"/>
    <w:rsid w:val="005465B6"/>
    <w:rsid w:val="0054743D"/>
    <w:rsid w:val="0054767C"/>
    <w:rsid w:val="005476AA"/>
    <w:rsid w:val="0054780F"/>
    <w:rsid w:val="00550055"/>
    <w:rsid w:val="005509F2"/>
    <w:rsid w:val="00551E48"/>
    <w:rsid w:val="0055250C"/>
    <w:rsid w:val="0055372C"/>
    <w:rsid w:val="00553EDC"/>
    <w:rsid w:val="00554280"/>
    <w:rsid w:val="00554AF0"/>
    <w:rsid w:val="00556218"/>
    <w:rsid w:val="005569EE"/>
    <w:rsid w:val="0056036F"/>
    <w:rsid w:val="005603F6"/>
    <w:rsid w:val="0056065A"/>
    <w:rsid w:val="0056240E"/>
    <w:rsid w:val="00563EFB"/>
    <w:rsid w:val="005651C2"/>
    <w:rsid w:val="0056788F"/>
    <w:rsid w:val="0056799A"/>
    <w:rsid w:val="005679D7"/>
    <w:rsid w:val="00567EDD"/>
    <w:rsid w:val="0057023D"/>
    <w:rsid w:val="0057097E"/>
    <w:rsid w:val="005716F7"/>
    <w:rsid w:val="005719D3"/>
    <w:rsid w:val="005723A8"/>
    <w:rsid w:val="0057343C"/>
    <w:rsid w:val="005737B9"/>
    <w:rsid w:val="00574B89"/>
    <w:rsid w:val="005756FE"/>
    <w:rsid w:val="00577E43"/>
    <w:rsid w:val="0058046D"/>
    <w:rsid w:val="0058171B"/>
    <w:rsid w:val="00582D43"/>
    <w:rsid w:val="0058311E"/>
    <w:rsid w:val="005845CA"/>
    <w:rsid w:val="005846B7"/>
    <w:rsid w:val="00584DD9"/>
    <w:rsid w:val="00585E6D"/>
    <w:rsid w:val="00585F49"/>
    <w:rsid w:val="00587E93"/>
    <w:rsid w:val="0059034B"/>
    <w:rsid w:val="005903F2"/>
    <w:rsid w:val="00590A7B"/>
    <w:rsid w:val="00590B43"/>
    <w:rsid w:val="005915C6"/>
    <w:rsid w:val="0059170F"/>
    <w:rsid w:val="005931F8"/>
    <w:rsid w:val="00593DC1"/>
    <w:rsid w:val="00596EBF"/>
    <w:rsid w:val="00597D45"/>
    <w:rsid w:val="005A1FD1"/>
    <w:rsid w:val="005A2292"/>
    <w:rsid w:val="005A3EB5"/>
    <w:rsid w:val="005A4071"/>
    <w:rsid w:val="005A437D"/>
    <w:rsid w:val="005A4A3C"/>
    <w:rsid w:val="005A7C3C"/>
    <w:rsid w:val="005B0120"/>
    <w:rsid w:val="005B11D2"/>
    <w:rsid w:val="005B3521"/>
    <w:rsid w:val="005B3586"/>
    <w:rsid w:val="005B4950"/>
    <w:rsid w:val="005B49A8"/>
    <w:rsid w:val="005B4EEC"/>
    <w:rsid w:val="005B613A"/>
    <w:rsid w:val="005B6D7F"/>
    <w:rsid w:val="005B6D8D"/>
    <w:rsid w:val="005B7508"/>
    <w:rsid w:val="005B7624"/>
    <w:rsid w:val="005C1A85"/>
    <w:rsid w:val="005C1E4A"/>
    <w:rsid w:val="005C201B"/>
    <w:rsid w:val="005C29C5"/>
    <w:rsid w:val="005C2ABC"/>
    <w:rsid w:val="005C314D"/>
    <w:rsid w:val="005C3663"/>
    <w:rsid w:val="005C435F"/>
    <w:rsid w:val="005C4836"/>
    <w:rsid w:val="005C5633"/>
    <w:rsid w:val="005C6900"/>
    <w:rsid w:val="005D074F"/>
    <w:rsid w:val="005D1158"/>
    <w:rsid w:val="005D2747"/>
    <w:rsid w:val="005D2AC6"/>
    <w:rsid w:val="005D2D22"/>
    <w:rsid w:val="005D3087"/>
    <w:rsid w:val="005D4212"/>
    <w:rsid w:val="005D4795"/>
    <w:rsid w:val="005D53D1"/>
    <w:rsid w:val="005D5628"/>
    <w:rsid w:val="005D56EB"/>
    <w:rsid w:val="005D596A"/>
    <w:rsid w:val="005D5E19"/>
    <w:rsid w:val="005D5F2B"/>
    <w:rsid w:val="005D629E"/>
    <w:rsid w:val="005D6BB9"/>
    <w:rsid w:val="005D6D9F"/>
    <w:rsid w:val="005D75EE"/>
    <w:rsid w:val="005D785E"/>
    <w:rsid w:val="005E088B"/>
    <w:rsid w:val="005E0CFF"/>
    <w:rsid w:val="005E0E97"/>
    <w:rsid w:val="005E2E09"/>
    <w:rsid w:val="005E4540"/>
    <w:rsid w:val="005E5D32"/>
    <w:rsid w:val="005E6B85"/>
    <w:rsid w:val="005F00DF"/>
    <w:rsid w:val="005F0847"/>
    <w:rsid w:val="005F0948"/>
    <w:rsid w:val="005F1014"/>
    <w:rsid w:val="005F20E7"/>
    <w:rsid w:val="005F3A43"/>
    <w:rsid w:val="005F478C"/>
    <w:rsid w:val="005F4A8B"/>
    <w:rsid w:val="005F6C6A"/>
    <w:rsid w:val="00600541"/>
    <w:rsid w:val="0060081B"/>
    <w:rsid w:val="00602691"/>
    <w:rsid w:val="00603CC0"/>
    <w:rsid w:val="0060476C"/>
    <w:rsid w:val="00605427"/>
    <w:rsid w:val="00605596"/>
    <w:rsid w:val="0060564C"/>
    <w:rsid w:val="00605E65"/>
    <w:rsid w:val="006079AC"/>
    <w:rsid w:val="0061261D"/>
    <w:rsid w:val="00613644"/>
    <w:rsid w:val="00614E8E"/>
    <w:rsid w:val="006162C5"/>
    <w:rsid w:val="006201C9"/>
    <w:rsid w:val="0062080D"/>
    <w:rsid w:val="00620A20"/>
    <w:rsid w:val="00620EDE"/>
    <w:rsid w:val="00620F53"/>
    <w:rsid w:val="00621049"/>
    <w:rsid w:val="00621246"/>
    <w:rsid w:val="006217ED"/>
    <w:rsid w:val="00621ABD"/>
    <w:rsid w:val="00622252"/>
    <w:rsid w:val="006234D0"/>
    <w:rsid w:val="006239AD"/>
    <w:rsid w:val="00624ABB"/>
    <w:rsid w:val="00624EB4"/>
    <w:rsid w:val="006261A1"/>
    <w:rsid w:val="0062635A"/>
    <w:rsid w:val="00627E00"/>
    <w:rsid w:val="0063089F"/>
    <w:rsid w:val="00631E6A"/>
    <w:rsid w:val="00632BBB"/>
    <w:rsid w:val="00634BDB"/>
    <w:rsid w:val="0063615F"/>
    <w:rsid w:val="00636AD4"/>
    <w:rsid w:val="00637E15"/>
    <w:rsid w:val="00637E62"/>
    <w:rsid w:val="006422A9"/>
    <w:rsid w:val="00643151"/>
    <w:rsid w:val="006433B4"/>
    <w:rsid w:val="00643E83"/>
    <w:rsid w:val="00644DE9"/>
    <w:rsid w:val="00645130"/>
    <w:rsid w:val="00645ED2"/>
    <w:rsid w:val="00647235"/>
    <w:rsid w:val="006476DC"/>
    <w:rsid w:val="00647E76"/>
    <w:rsid w:val="006529E8"/>
    <w:rsid w:val="00653411"/>
    <w:rsid w:val="00653CF5"/>
    <w:rsid w:val="0065416A"/>
    <w:rsid w:val="00654992"/>
    <w:rsid w:val="00656200"/>
    <w:rsid w:val="006567E0"/>
    <w:rsid w:val="00656986"/>
    <w:rsid w:val="00657566"/>
    <w:rsid w:val="0066083A"/>
    <w:rsid w:val="006618E7"/>
    <w:rsid w:val="0066243B"/>
    <w:rsid w:val="00663DDC"/>
    <w:rsid w:val="00665F31"/>
    <w:rsid w:val="00666556"/>
    <w:rsid w:val="00667C5E"/>
    <w:rsid w:val="0067074D"/>
    <w:rsid w:val="00671F67"/>
    <w:rsid w:val="00672BA3"/>
    <w:rsid w:val="006736FC"/>
    <w:rsid w:val="00673EB2"/>
    <w:rsid w:val="006741EF"/>
    <w:rsid w:val="00674C6E"/>
    <w:rsid w:val="00675037"/>
    <w:rsid w:val="006751D9"/>
    <w:rsid w:val="006753B5"/>
    <w:rsid w:val="00676570"/>
    <w:rsid w:val="00676832"/>
    <w:rsid w:val="006771A6"/>
    <w:rsid w:val="00677541"/>
    <w:rsid w:val="00677EF2"/>
    <w:rsid w:val="00681012"/>
    <w:rsid w:val="006810BA"/>
    <w:rsid w:val="0068166F"/>
    <w:rsid w:val="00681C62"/>
    <w:rsid w:val="00683120"/>
    <w:rsid w:val="006855CA"/>
    <w:rsid w:val="00685AAF"/>
    <w:rsid w:val="0068606A"/>
    <w:rsid w:val="00686CB5"/>
    <w:rsid w:val="00686FAE"/>
    <w:rsid w:val="0068731C"/>
    <w:rsid w:val="0069029F"/>
    <w:rsid w:val="00691626"/>
    <w:rsid w:val="00691850"/>
    <w:rsid w:val="00691CB8"/>
    <w:rsid w:val="006923A1"/>
    <w:rsid w:val="00692D01"/>
    <w:rsid w:val="006940E4"/>
    <w:rsid w:val="006950F2"/>
    <w:rsid w:val="006954F9"/>
    <w:rsid w:val="00695743"/>
    <w:rsid w:val="00695C75"/>
    <w:rsid w:val="0069717A"/>
    <w:rsid w:val="00697259"/>
    <w:rsid w:val="00697875"/>
    <w:rsid w:val="006A1865"/>
    <w:rsid w:val="006A4281"/>
    <w:rsid w:val="006A52DA"/>
    <w:rsid w:val="006A5BD5"/>
    <w:rsid w:val="006A7FC7"/>
    <w:rsid w:val="006B156C"/>
    <w:rsid w:val="006B4619"/>
    <w:rsid w:val="006B4811"/>
    <w:rsid w:val="006B4B34"/>
    <w:rsid w:val="006B534C"/>
    <w:rsid w:val="006B5400"/>
    <w:rsid w:val="006B5563"/>
    <w:rsid w:val="006B5987"/>
    <w:rsid w:val="006B6429"/>
    <w:rsid w:val="006B654C"/>
    <w:rsid w:val="006B6CFB"/>
    <w:rsid w:val="006B7ABA"/>
    <w:rsid w:val="006C1D97"/>
    <w:rsid w:val="006C37B5"/>
    <w:rsid w:val="006C3B4A"/>
    <w:rsid w:val="006C3F28"/>
    <w:rsid w:val="006C4044"/>
    <w:rsid w:val="006C5677"/>
    <w:rsid w:val="006C7712"/>
    <w:rsid w:val="006C7A10"/>
    <w:rsid w:val="006D01B8"/>
    <w:rsid w:val="006D0449"/>
    <w:rsid w:val="006D0F13"/>
    <w:rsid w:val="006D16A2"/>
    <w:rsid w:val="006D18F1"/>
    <w:rsid w:val="006D20B7"/>
    <w:rsid w:val="006D27BA"/>
    <w:rsid w:val="006D45C1"/>
    <w:rsid w:val="006D4712"/>
    <w:rsid w:val="006D4E59"/>
    <w:rsid w:val="006D54B5"/>
    <w:rsid w:val="006D5506"/>
    <w:rsid w:val="006D5908"/>
    <w:rsid w:val="006D5BBE"/>
    <w:rsid w:val="006D6159"/>
    <w:rsid w:val="006D6767"/>
    <w:rsid w:val="006D7E3F"/>
    <w:rsid w:val="006D7EEC"/>
    <w:rsid w:val="006E11B6"/>
    <w:rsid w:val="006E199D"/>
    <w:rsid w:val="006E1B17"/>
    <w:rsid w:val="006E232D"/>
    <w:rsid w:val="006E2575"/>
    <w:rsid w:val="006E25B5"/>
    <w:rsid w:val="006E2AB8"/>
    <w:rsid w:val="006E470F"/>
    <w:rsid w:val="006E4BD6"/>
    <w:rsid w:val="006E4F46"/>
    <w:rsid w:val="006E67B8"/>
    <w:rsid w:val="006E6F3D"/>
    <w:rsid w:val="006F024A"/>
    <w:rsid w:val="006F115A"/>
    <w:rsid w:val="006F1B1B"/>
    <w:rsid w:val="006F1BC0"/>
    <w:rsid w:val="006F2166"/>
    <w:rsid w:val="006F2DFA"/>
    <w:rsid w:val="006F3369"/>
    <w:rsid w:val="006F40D3"/>
    <w:rsid w:val="006F497D"/>
    <w:rsid w:val="006F55F3"/>
    <w:rsid w:val="006F5A1F"/>
    <w:rsid w:val="006F6389"/>
    <w:rsid w:val="006F677F"/>
    <w:rsid w:val="006F6A21"/>
    <w:rsid w:val="006F6AB3"/>
    <w:rsid w:val="006F6C8E"/>
    <w:rsid w:val="006F6F53"/>
    <w:rsid w:val="006F7724"/>
    <w:rsid w:val="0070102A"/>
    <w:rsid w:val="0070183E"/>
    <w:rsid w:val="007024FB"/>
    <w:rsid w:val="0070258D"/>
    <w:rsid w:val="00703BBB"/>
    <w:rsid w:val="00704752"/>
    <w:rsid w:val="00704B26"/>
    <w:rsid w:val="00704C42"/>
    <w:rsid w:val="00705121"/>
    <w:rsid w:val="007067E9"/>
    <w:rsid w:val="0070711D"/>
    <w:rsid w:val="00710181"/>
    <w:rsid w:val="00710CBB"/>
    <w:rsid w:val="00711FA9"/>
    <w:rsid w:val="00712623"/>
    <w:rsid w:val="0071262D"/>
    <w:rsid w:val="00712ED5"/>
    <w:rsid w:val="007132E2"/>
    <w:rsid w:val="00713A88"/>
    <w:rsid w:val="0071415A"/>
    <w:rsid w:val="00714343"/>
    <w:rsid w:val="00715044"/>
    <w:rsid w:val="00715D07"/>
    <w:rsid w:val="007162E9"/>
    <w:rsid w:val="00716B79"/>
    <w:rsid w:val="0071768E"/>
    <w:rsid w:val="00721BDA"/>
    <w:rsid w:val="00721CBA"/>
    <w:rsid w:val="00721DC9"/>
    <w:rsid w:val="007220F2"/>
    <w:rsid w:val="007233E9"/>
    <w:rsid w:val="00724619"/>
    <w:rsid w:val="0072483D"/>
    <w:rsid w:val="007252E4"/>
    <w:rsid w:val="00727058"/>
    <w:rsid w:val="0072728D"/>
    <w:rsid w:val="00727435"/>
    <w:rsid w:val="00731C78"/>
    <w:rsid w:val="007325AD"/>
    <w:rsid w:val="007340C9"/>
    <w:rsid w:val="00740D92"/>
    <w:rsid w:val="007432B6"/>
    <w:rsid w:val="007433B6"/>
    <w:rsid w:val="0074380C"/>
    <w:rsid w:val="007438C6"/>
    <w:rsid w:val="00745901"/>
    <w:rsid w:val="00745B9D"/>
    <w:rsid w:val="007474D7"/>
    <w:rsid w:val="007517FA"/>
    <w:rsid w:val="00752AE0"/>
    <w:rsid w:val="00753115"/>
    <w:rsid w:val="00754104"/>
    <w:rsid w:val="00754396"/>
    <w:rsid w:val="00754E48"/>
    <w:rsid w:val="00754FFE"/>
    <w:rsid w:val="007605F1"/>
    <w:rsid w:val="00761655"/>
    <w:rsid w:val="00761B4B"/>
    <w:rsid w:val="00762A6E"/>
    <w:rsid w:val="00762E84"/>
    <w:rsid w:val="0076306D"/>
    <w:rsid w:val="007630ED"/>
    <w:rsid w:val="00765174"/>
    <w:rsid w:val="00767024"/>
    <w:rsid w:val="00767D27"/>
    <w:rsid w:val="007707C7"/>
    <w:rsid w:val="00772097"/>
    <w:rsid w:val="0077256D"/>
    <w:rsid w:val="00773B60"/>
    <w:rsid w:val="0077420D"/>
    <w:rsid w:val="00774CB2"/>
    <w:rsid w:val="007755A6"/>
    <w:rsid w:val="00776C65"/>
    <w:rsid w:val="00776EC9"/>
    <w:rsid w:val="00780B53"/>
    <w:rsid w:val="007813EA"/>
    <w:rsid w:val="00782D6C"/>
    <w:rsid w:val="00782E43"/>
    <w:rsid w:val="00783556"/>
    <w:rsid w:val="00784AC7"/>
    <w:rsid w:val="00784B7B"/>
    <w:rsid w:val="00785A7A"/>
    <w:rsid w:val="00786A4D"/>
    <w:rsid w:val="00787A4D"/>
    <w:rsid w:val="007906A8"/>
    <w:rsid w:val="00790804"/>
    <w:rsid w:val="00791156"/>
    <w:rsid w:val="0079173F"/>
    <w:rsid w:val="00793039"/>
    <w:rsid w:val="007932FC"/>
    <w:rsid w:val="0079399E"/>
    <w:rsid w:val="00793A1F"/>
    <w:rsid w:val="0079596C"/>
    <w:rsid w:val="00796386"/>
    <w:rsid w:val="0079697F"/>
    <w:rsid w:val="00797608"/>
    <w:rsid w:val="007978B4"/>
    <w:rsid w:val="007A09F5"/>
    <w:rsid w:val="007A0A9B"/>
    <w:rsid w:val="007A0B6F"/>
    <w:rsid w:val="007A126F"/>
    <w:rsid w:val="007A1750"/>
    <w:rsid w:val="007A1835"/>
    <w:rsid w:val="007A435E"/>
    <w:rsid w:val="007A5002"/>
    <w:rsid w:val="007A587F"/>
    <w:rsid w:val="007A6E7B"/>
    <w:rsid w:val="007B052A"/>
    <w:rsid w:val="007B05E8"/>
    <w:rsid w:val="007B146B"/>
    <w:rsid w:val="007B1B4C"/>
    <w:rsid w:val="007B3E0F"/>
    <w:rsid w:val="007B46D8"/>
    <w:rsid w:val="007B4888"/>
    <w:rsid w:val="007B5560"/>
    <w:rsid w:val="007B55CA"/>
    <w:rsid w:val="007B55D7"/>
    <w:rsid w:val="007B564A"/>
    <w:rsid w:val="007B5EBC"/>
    <w:rsid w:val="007B623F"/>
    <w:rsid w:val="007B6549"/>
    <w:rsid w:val="007B6BA5"/>
    <w:rsid w:val="007B6C45"/>
    <w:rsid w:val="007B6DE7"/>
    <w:rsid w:val="007B6E6B"/>
    <w:rsid w:val="007B75E4"/>
    <w:rsid w:val="007C1649"/>
    <w:rsid w:val="007C19FF"/>
    <w:rsid w:val="007C1D0C"/>
    <w:rsid w:val="007C1E64"/>
    <w:rsid w:val="007C2622"/>
    <w:rsid w:val="007C3BFA"/>
    <w:rsid w:val="007C40F8"/>
    <w:rsid w:val="007C46B9"/>
    <w:rsid w:val="007C4897"/>
    <w:rsid w:val="007C62F2"/>
    <w:rsid w:val="007C677C"/>
    <w:rsid w:val="007D1A6B"/>
    <w:rsid w:val="007D2190"/>
    <w:rsid w:val="007D4C4E"/>
    <w:rsid w:val="007D4E1E"/>
    <w:rsid w:val="007D5D05"/>
    <w:rsid w:val="007D641B"/>
    <w:rsid w:val="007D7494"/>
    <w:rsid w:val="007D7B43"/>
    <w:rsid w:val="007D7D83"/>
    <w:rsid w:val="007E0D44"/>
    <w:rsid w:val="007E16A1"/>
    <w:rsid w:val="007E27EC"/>
    <w:rsid w:val="007E594F"/>
    <w:rsid w:val="007E6D38"/>
    <w:rsid w:val="007E76D1"/>
    <w:rsid w:val="007E794A"/>
    <w:rsid w:val="007F0A9E"/>
    <w:rsid w:val="007F218A"/>
    <w:rsid w:val="007F30C7"/>
    <w:rsid w:val="007F3C5F"/>
    <w:rsid w:val="007F3F5F"/>
    <w:rsid w:val="007F54D4"/>
    <w:rsid w:val="007F76F8"/>
    <w:rsid w:val="007F790C"/>
    <w:rsid w:val="007F79DE"/>
    <w:rsid w:val="007F7F12"/>
    <w:rsid w:val="007F7F8B"/>
    <w:rsid w:val="007F7FFA"/>
    <w:rsid w:val="00800387"/>
    <w:rsid w:val="008018E9"/>
    <w:rsid w:val="00801D1E"/>
    <w:rsid w:val="0080249C"/>
    <w:rsid w:val="00803842"/>
    <w:rsid w:val="00803B2A"/>
    <w:rsid w:val="00804391"/>
    <w:rsid w:val="00804AE3"/>
    <w:rsid w:val="008072A7"/>
    <w:rsid w:val="00807A27"/>
    <w:rsid w:val="00810F5F"/>
    <w:rsid w:val="0081240F"/>
    <w:rsid w:val="00812493"/>
    <w:rsid w:val="008132A3"/>
    <w:rsid w:val="00814C99"/>
    <w:rsid w:val="008159E6"/>
    <w:rsid w:val="00816ACA"/>
    <w:rsid w:val="00816AEC"/>
    <w:rsid w:val="00817E83"/>
    <w:rsid w:val="00821487"/>
    <w:rsid w:val="0082183D"/>
    <w:rsid w:val="00821A72"/>
    <w:rsid w:val="00821D45"/>
    <w:rsid w:val="00822E92"/>
    <w:rsid w:val="008238C6"/>
    <w:rsid w:val="00824161"/>
    <w:rsid w:val="008246A3"/>
    <w:rsid w:val="00824D46"/>
    <w:rsid w:val="00825E86"/>
    <w:rsid w:val="00826058"/>
    <w:rsid w:val="008269D3"/>
    <w:rsid w:val="00826D92"/>
    <w:rsid w:val="00827650"/>
    <w:rsid w:val="0083114A"/>
    <w:rsid w:val="00831884"/>
    <w:rsid w:val="00831BF1"/>
    <w:rsid w:val="008334ED"/>
    <w:rsid w:val="008338AF"/>
    <w:rsid w:val="00833F14"/>
    <w:rsid w:val="00834252"/>
    <w:rsid w:val="0083513F"/>
    <w:rsid w:val="008353C4"/>
    <w:rsid w:val="00835EB2"/>
    <w:rsid w:val="008370C7"/>
    <w:rsid w:val="008377B0"/>
    <w:rsid w:val="00837D51"/>
    <w:rsid w:val="00840945"/>
    <w:rsid w:val="00840EBB"/>
    <w:rsid w:val="0084384C"/>
    <w:rsid w:val="00845249"/>
    <w:rsid w:val="0084558F"/>
    <w:rsid w:val="00846D4A"/>
    <w:rsid w:val="00847F1B"/>
    <w:rsid w:val="00851ED2"/>
    <w:rsid w:val="00851FF1"/>
    <w:rsid w:val="00853494"/>
    <w:rsid w:val="00854380"/>
    <w:rsid w:val="008545E8"/>
    <w:rsid w:val="00854FA2"/>
    <w:rsid w:val="008563F4"/>
    <w:rsid w:val="0085732C"/>
    <w:rsid w:val="00857A80"/>
    <w:rsid w:val="008609CF"/>
    <w:rsid w:val="00860A2C"/>
    <w:rsid w:val="008625AD"/>
    <w:rsid w:val="008641AB"/>
    <w:rsid w:val="00867FA5"/>
    <w:rsid w:val="008708A2"/>
    <w:rsid w:val="00871466"/>
    <w:rsid w:val="00871540"/>
    <w:rsid w:val="00871967"/>
    <w:rsid w:val="00871BF5"/>
    <w:rsid w:val="00871EA6"/>
    <w:rsid w:val="00872B36"/>
    <w:rsid w:val="00872C3F"/>
    <w:rsid w:val="008733BA"/>
    <w:rsid w:val="0087460A"/>
    <w:rsid w:val="0087476A"/>
    <w:rsid w:val="008752E3"/>
    <w:rsid w:val="00875668"/>
    <w:rsid w:val="00875F99"/>
    <w:rsid w:val="0087717E"/>
    <w:rsid w:val="008779A0"/>
    <w:rsid w:val="00880956"/>
    <w:rsid w:val="00881646"/>
    <w:rsid w:val="00881B24"/>
    <w:rsid w:val="008821A5"/>
    <w:rsid w:val="00882304"/>
    <w:rsid w:val="008823BD"/>
    <w:rsid w:val="00882A33"/>
    <w:rsid w:val="008840CE"/>
    <w:rsid w:val="0088447C"/>
    <w:rsid w:val="0088582A"/>
    <w:rsid w:val="00885E51"/>
    <w:rsid w:val="0088631A"/>
    <w:rsid w:val="008902C9"/>
    <w:rsid w:val="008903D0"/>
    <w:rsid w:val="00891CE9"/>
    <w:rsid w:val="00893703"/>
    <w:rsid w:val="00893C72"/>
    <w:rsid w:val="00893F06"/>
    <w:rsid w:val="00895869"/>
    <w:rsid w:val="008973C2"/>
    <w:rsid w:val="008A009D"/>
    <w:rsid w:val="008A0AFA"/>
    <w:rsid w:val="008A1257"/>
    <w:rsid w:val="008A1FBE"/>
    <w:rsid w:val="008A2013"/>
    <w:rsid w:val="008A2ECC"/>
    <w:rsid w:val="008A3897"/>
    <w:rsid w:val="008A39C4"/>
    <w:rsid w:val="008A40BF"/>
    <w:rsid w:val="008A4106"/>
    <w:rsid w:val="008A410A"/>
    <w:rsid w:val="008A4948"/>
    <w:rsid w:val="008A5829"/>
    <w:rsid w:val="008A5B51"/>
    <w:rsid w:val="008A7590"/>
    <w:rsid w:val="008B0C32"/>
    <w:rsid w:val="008B133A"/>
    <w:rsid w:val="008B1D8C"/>
    <w:rsid w:val="008B1EA8"/>
    <w:rsid w:val="008B23AC"/>
    <w:rsid w:val="008B2957"/>
    <w:rsid w:val="008B4ABC"/>
    <w:rsid w:val="008B51B9"/>
    <w:rsid w:val="008B55EE"/>
    <w:rsid w:val="008B5E45"/>
    <w:rsid w:val="008B6E1D"/>
    <w:rsid w:val="008C0099"/>
    <w:rsid w:val="008C04C7"/>
    <w:rsid w:val="008C0FC2"/>
    <w:rsid w:val="008C13D7"/>
    <w:rsid w:val="008C252A"/>
    <w:rsid w:val="008C2A0A"/>
    <w:rsid w:val="008C2F80"/>
    <w:rsid w:val="008C34EC"/>
    <w:rsid w:val="008C4419"/>
    <w:rsid w:val="008C4754"/>
    <w:rsid w:val="008C48CA"/>
    <w:rsid w:val="008C4E25"/>
    <w:rsid w:val="008C53AF"/>
    <w:rsid w:val="008C5646"/>
    <w:rsid w:val="008C5B3A"/>
    <w:rsid w:val="008C778A"/>
    <w:rsid w:val="008C7B49"/>
    <w:rsid w:val="008D092F"/>
    <w:rsid w:val="008D0C29"/>
    <w:rsid w:val="008D16D1"/>
    <w:rsid w:val="008D1D06"/>
    <w:rsid w:val="008D2A91"/>
    <w:rsid w:val="008D3677"/>
    <w:rsid w:val="008D4F7C"/>
    <w:rsid w:val="008D5086"/>
    <w:rsid w:val="008D5777"/>
    <w:rsid w:val="008D7E35"/>
    <w:rsid w:val="008E03D8"/>
    <w:rsid w:val="008E2BE6"/>
    <w:rsid w:val="008E2E2A"/>
    <w:rsid w:val="008E2EEE"/>
    <w:rsid w:val="008E478F"/>
    <w:rsid w:val="008E593A"/>
    <w:rsid w:val="008E5C4B"/>
    <w:rsid w:val="008E7070"/>
    <w:rsid w:val="008E79EE"/>
    <w:rsid w:val="008E7A7D"/>
    <w:rsid w:val="008E7C16"/>
    <w:rsid w:val="008F0098"/>
    <w:rsid w:val="008F11FF"/>
    <w:rsid w:val="008F2998"/>
    <w:rsid w:val="008F3098"/>
    <w:rsid w:val="008F36DF"/>
    <w:rsid w:val="008F3A71"/>
    <w:rsid w:val="008F3AB3"/>
    <w:rsid w:val="008F4BD5"/>
    <w:rsid w:val="008F5095"/>
    <w:rsid w:val="008F6424"/>
    <w:rsid w:val="008F66E9"/>
    <w:rsid w:val="008F7280"/>
    <w:rsid w:val="00900C15"/>
    <w:rsid w:val="009034DD"/>
    <w:rsid w:val="00903C5C"/>
    <w:rsid w:val="009046F6"/>
    <w:rsid w:val="00904DFE"/>
    <w:rsid w:val="00904ED5"/>
    <w:rsid w:val="00905316"/>
    <w:rsid w:val="009068A0"/>
    <w:rsid w:val="00907332"/>
    <w:rsid w:val="00907A54"/>
    <w:rsid w:val="00911311"/>
    <w:rsid w:val="00911FD1"/>
    <w:rsid w:val="00913F92"/>
    <w:rsid w:val="009148F3"/>
    <w:rsid w:val="009152DA"/>
    <w:rsid w:val="00916522"/>
    <w:rsid w:val="00916E3D"/>
    <w:rsid w:val="009207BF"/>
    <w:rsid w:val="00921479"/>
    <w:rsid w:val="0092233A"/>
    <w:rsid w:val="009227EE"/>
    <w:rsid w:val="00922ADF"/>
    <w:rsid w:val="00923253"/>
    <w:rsid w:val="00923982"/>
    <w:rsid w:val="00923F97"/>
    <w:rsid w:val="00924AD1"/>
    <w:rsid w:val="0092655F"/>
    <w:rsid w:val="00926CA4"/>
    <w:rsid w:val="00927809"/>
    <w:rsid w:val="00927B87"/>
    <w:rsid w:val="009323F6"/>
    <w:rsid w:val="00932526"/>
    <w:rsid w:val="00932B0A"/>
    <w:rsid w:val="00933460"/>
    <w:rsid w:val="00935112"/>
    <w:rsid w:val="00936372"/>
    <w:rsid w:val="00936820"/>
    <w:rsid w:val="00936FA5"/>
    <w:rsid w:val="00937DD9"/>
    <w:rsid w:val="00940479"/>
    <w:rsid w:val="00940701"/>
    <w:rsid w:val="00941E6E"/>
    <w:rsid w:val="00942BF9"/>
    <w:rsid w:val="00943DAA"/>
    <w:rsid w:val="00944A85"/>
    <w:rsid w:val="009451EA"/>
    <w:rsid w:val="00945255"/>
    <w:rsid w:val="00945A94"/>
    <w:rsid w:val="00947036"/>
    <w:rsid w:val="00947C96"/>
    <w:rsid w:val="009517B6"/>
    <w:rsid w:val="00952080"/>
    <w:rsid w:val="00952292"/>
    <w:rsid w:val="0095256A"/>
    <w:rsid w:val="00952C1E"/>
    <w:rsid w:val="009531AE"/>
    <w:rsid w:val="00953578"/>
    <w:rsid w:val="00953873"/>
    <w:rsid w:val="0095547C"/>
    <w:rsid w:val="00956041"/>
    <w:rsid w:val="009563A6"/>
    <w:rsid w:val="00956807"/>
    <w:rsid w:val="00956F04"/>
    <w:rsid w:val="009610D7"/>
    <w:rsid w:val="00961CE8"/>
    <w:rsid w:val="009633A1"/>
    <w:rsid w:val="00963C7F"/>
    <w:rsid w:val="009648B8"/>
    <w:rsid w:val="00964B5D"/>
    <w:rsid w:val="009657F5"/>
    <w:rsid w:val="00966CA6"/>
    <w:rsid w:val="009675EE"/>
    <w:rsid w:val="009679D8"/>
    <w:rsid w:val="00967CED"/>
    <w:rsid w:val="00970190"/>
    <w:rsid w:val="009701A8"/>
    <w:rsid w:val="00971517"/>
    <w:rsid w:val="00971973"/>
    <w:rsid w:val="00973294"/>
    <w:rsid w:val="00974A53"/>
    <w:rsid w:val="00975699"/>
    <w:rsid w:val="00975D15"/>
    <w:rsid w:val="0097608D"/>
    <w:rsid w:val="00976315"/>
    <w:rsid w:val="0097646A"/>
    <w:rsid w:val="009766CF"/>
    <w:rsid w:val="009766DE"/>
    <w:rsid w:val="00976CF6"/>
    <w:rsid w:val="00977816"/>
    <w:rsid w:val="00977BA7"/>
    <w:rsid w:val="00980280"/>
    <w:rsid w:val="009806FB"/>
    <w:rsid w:val="00980E74"/>
    <w:rsid w:val="00981F3F"/>
    <w:rsid w:val="00982A55"/>
    <w:rsid w:val="009838CE"/>
    <w:rsid w:val="0098543F"/>
    <w:rsid w:val="0098596F"/>
    <w:rsid w:val="00986448"/>
    <w:rsid w:val="00986D11"/>
    <w:rsid w:val="009871CD"/>
    <w:rsid w:val="009876F6"/>
    <w:rsid w:val="0099259B"/>
    <w:rsid w:val="009937D5"/>
    <w:rsid w:val="009938D3"/>
    <w:rsid w:val="00993BD6"/>
    <w:rsid w:val="00993BE1"/>
    <w:rsid w:val="0099462E"/>
    <w:rsid w:val="00995A24"/>
    <w:rsid w:val="009960CB"/>
    <w:rsid w:val="0099668F"/>
    <w:rsid w:val="00996B31"/>
    <w:rsid w:val="00997093"/>
    <w:rsid w:val="0099760E"/>
    <w:rsid w:val="00997B1C"/>
    <w:rsid w:val="00997F88"/>
    <w:rsid w:val="00997FDA"/>
    <w:rsid w:val="009A035B"/>
    <w:rsid w:val="009A06ED"/>
    <w:rsid w:val="009A272F"/>
    <w:rsid w:val="009A2863"/>
    <w:rsid w:val="009A2A70"/>
    <w:rsid w:val="009A2FE4"/>
    <w:rsid w:val="009A3ED1"/>
    <w:rsid w:val="009A56E6"/>
    <w:rsid w:val="009A5927"/>
    <w:rsid w:val="009A5BD4"/>
    <w:rsid w:val="009A617C"/>
    <w:rsid w:val="009B064D"/>
    <w:rsid w:val="009B4036"/>
    <w:rsid w:val="009B406E"/>
    <w:rsid w:val="009B43CF"/>
    <w:rsid w:val="009B4622"/>
    <w:rsid w:val="009B5114"/>
    <w:rsid w:val="009B64A1"/>
    <w:rsid w:val="009B6502"/>
    <w:rsid w:val="009B6C16"/>
    <w:rsid w:val="009B7C7C"/>
    <w:rsid w:val="009B7DB5"/>
    <w:rsid w:val="009C0B76"/>
    <w:rsid w:val="009C16AA"/>
    <w:rsid w:val="009C2100"/>
    <w:rsid w:val="009C354A"/>
    <w:rsid w:val="009C3B72"/>
    <w:rsid w:val="009C420B"/>
    <w:rsid w:val="009C4423"/>
    <w:rsid w:val="009C5058"/>
    <w:rsid w:val="009C512B"/>
    <w:rsid w:val="009C53E4"/>
    <w:rsid w:val="009C5DB0"/>
    <w:rsid w:val="009C60BE"/>
    <w:rsid w:val="009C618C"/>
    <w:rsid w:val="009C67DA"/>
    <w:rsid w:val="009C7E2D"/>
    <w:rsid w:val="009D0C54"/>
    <w:rsid w:val="009D2916"/>
    <w:rsid w:val="009D3099"/>
    <w:rsid w:val="009D3EBC"/>
    <w:rsid w:val="009D4E6D"/>
    <w:rsid w:val="009D5C8A"/>
    <w:rsid w:val="009D6848"/>
    <w:rsid w:val="009D7F9F"/>
    <w:rsid w:val="009E02A5"/>
    <w:rsid w:val="009E14F8"/>
    <w:rsid w:val="009E2347"/>
    <w:rsid w:val="009E3171"/>
    <w:rsid w:val="009E3472"/>
    <w:rsid w:val="009E3C76"/>
    <w:rsid w:val="009E5173"/>
    <w:rsid w:val="009E5434"/>
    <w:rsid w:val="009E56D2"/>
    <w:rsid w:val="009E59CC"/>
    <w:rsid w:val="009E7787"/>
    <w:rsid w:val="009F0E33"/>
    <w:rsid w:val="009F0ECA"/>
    <w:rsid w:val="009F16F8"/>
    <w:rsid w:val="009F1759"/>
    <w:rsid w:val="009F1968"/>
    <w:rsid w:val="009F22FE"/>
    <w:rsid w:val="009F2551"/>
    <w:rsid w:val="009F2927"/>
    <w:rsid w:val="009F381F"/>
    <w:rsid w:val="009F3904"/>
    <w:rsid w:val="009F570E"/>
    <w:rsid w:val="00A044B7"/>
    <w:rsid w:val="00A05062"/>
    <w:rsid w:val="00A05423"/>
    <w:rsid w:val="00A0630B"/>
    <w:rsid w:val="00A07B7E"/>
    <w:rsid w:val="00A11030"/>
    <w:rsid w:val="00A12657"/>
    <w:rsid w:val="00A12C65"/>
    <w:rsid w:val="00A1362D"/>
    <w:rsid w:val="00A13678"/>
    <w:rsid w:val="00A14083"/>
    <w:rsid w:val="00A154FB"/>
    <w:rsid w:val="00A1570E"/>
    <w:rsid w:val="00A15E89"/>
    <w:rsid w:val="00A16546"/>
    <w:rsid w:val="00A16745"/>
    <w:rsid w:val="00A16B2F"/>
    <w:rsid w:val="00A2301B"/>
    <w:rsid w:val="00A244E0"/>
    <w:rsid w:val="00A24E5F"/>
    <w:rsid w:val="00A25940"/>
    <w:rsid w:val="00A2643C"/>
    <w:rsid w:val="00A26472"/>
    <w:rsid w:val="00A26C60"/>
    <w:rsid w:val="00A30EF0"/>
    <w:rsid w:val="00A310DD"/>
    <w:rsid w:val="00A331FB"/>
    <w:rsid w:val="00A33242"/>
    <w:rsid w:val="00A35597"/>
    <w:rsid w:val="00A355F1"/>
    <w:rsid w:val="00A35F97"/>
    <w:rsid w:val="00A36F43"/>
    <w:rsid w:val="00A37586"/>
    <w:rsid w:val="00A379CB"/>
    <w:rsid w:val="00A40B0A"/>
    <w:rsid w:val="00A415F2"/>
    <w:rsid w:val="00A418F5"/>
    <w:rsid w:val="00A41A0F"/>
    <w:rsid w:val="00A42287"/>
    <w:rsid w:val="00A43343"/>
    <w:rsid w:val="00A43E40"/>
    <w:rsid w:val="00A4417E"/>
    <w:rsid w:val="00A45226"/>
    <w:rsid w:val="00A4530E"/>
    <w:rsid w:val="00A46DF9"/>
    <w:rsid w:val="00A471EF"/>
    <w:rsid w:val="00A47571"/>
    <w:rsid w:val="00A5027E"/>
    <w:rsid w:val="00A50757"/>
    <w:rsid w:val="00A50C53"/>
    <w:rsid w:val="00A50F71"/>
    <w:rsid w:val="00A51F65"/>
    <w:rsid w:val="00A52503"/>
    <w:rsid w:val="00A52686"/>
    <w:rsid w:val="00A529D0"/>
    <w:rsid w:val="00A52A99"/>
    <w:rsid w:val="00A5426F"/>
    <w:rsid w:val="00A548BA"/>
    <w:rsid w:val="00A548CA"/>
    <w:rsid w:val="00A54A60"/>
    <w:rsid w:val="00A551AA"/>
    <w:rsid w:val="00A573C1"/>
    <w:rsid w:val="00A5772A"/>
    <w:rsid w:val="00A612CD"/>
    <w:rsid w:val="00A624A0"/>
    <w:rsid w:val="00A62923"/>
    <w:rsid w:val="00A64A18"/>
    <w:rsid w:val="00A64D01"/>
    <w:rsid w:val="00A65446"/>
    <w:rsid w:val="00A65ACE"/>
    <w:rsid w:val="00A665C6"/>
    <w:rsid w:val="00A67D0E"/>
    <w:rsid w:val="00A67DB6"/>
    <w:rsid w:val="00A72308"/>
    <w:rsid w:val="00A735AB"/>
    <w:rsid w:val="00A745A3"/>
    <w:rsid w:val="00A76374"/>
    <w:rsid w:val="00A8092A"/>
    <w:rsid w:val="00A8106D"/>
    <w:rsid w:val="00A81592"/>
    <w:rsid w:val="00A815BA"/>
    <w:rsid w:val="00A81A12"/>
    <w:rsid w:val="00A82114"/>
    <w:rsid w:val="00A82CD0"/>
    <w:rsid w:val="00A8324E"/>
    <w:rsid w:val="00A86211"/>
    <w:rsid w:val="00A904FB"/>
    <w:rsid w:val="00A90718"/>
    <w:rsid w:val="00A92DD7"/>
    <w:rsid w:val="00A95030"/>
    <w:rsid w:val="00A9540F"/>
    <w:rsid w:val="00A95573"/>
    <w:rsid w:val="00A95D25"/>
    <w:rsid w:val="00A97042"/>
    <w:rsid w:val="00A97D97"/>
    <w:rsid w:val="00AA016C"/>
    <w:rsid w:val="00AA0E53"/>
    <w:rsid w:val="00AA2369"/>
    <w:rsid w:val="00AA2FD4"/>
    <w:rsid w:val="00AA419E"/>
    <w:rsid w:val="00AA4758"/>
    <w:rsid w:val="00AA54B5"/>
    <w:rsid w:val="00AA6371"/>
    <w:rsid w:val="00AA63EB"/>
    <w:rsid w:val="00AA66F3"/>
    <w:rsid w:val="00AB08B1"/>
    <w:rsid w:val="00AB11A3"/>
    <w:rsid w:val="00AB1314"/>
    <w:rsid w:val="00AB2384"/>
    <w:rsid w:val="00AB2CD3"/>
    <w:rsid w:val="00AB2D24"/>
    <w:rsid w:val="00AB4DE1"/>
    <w:rsid w:val="00AB4EE9"/>
    <w:rsid w:val="00AB6735"/>
    <w:rsid w:val="00AB6AD8"/>
    <w:rsid w:val="00AB7520"/>
    <w:rsid w:val="00AB7B3B"/>
    <w:rsid w:val="00AC2554"/>
    <w:rsid w:val="00AC25FF"/>
    <w:rsid w:val="00AC48B5"/>
    <w:rsid w:val="00AC4DE9"/>
    <w:rsid w:val="00AC6EEE"/>
    <w:rsid w:val="00AC77C4"/>
    <w:rsid w:val="00AC79FB"/>
    <w:rsid w:val="00AD1341"/>
    <w:rsid w:val="00AD2E46"/>
    <w:rsid w:val="00AD4A02"/>
    <w:rsid w:val="00AD4D81"/>
    <w:rsid w:val="00AD561C"/>
    <w:rsid w:val="00AD572C"/>
    <w:rsid w:val="00AD5A72"/>
    <w:rsid w:val="00AD6046"/>
    <w:rsid w:val="00AD63A1"/>
    <w:rsid w:val="00AD6C22"/>
    <w:rsid w:val="00AD7BB3"/>
    <w:rsid w:val="00AE165F"/>
    <w:rsid w:val="00AE2421"/>
    <w:rsid w:val="00AE311A"/>
    <w:rsid w:val="00AE4447"/>
    <w:rsid w:val="00AE446D"/>
    <w:rsid w:val="00AE495D"/>
    <w:rsid w:val="00AE5816"/>
    <w:rsid w:val="00AE67B3"/>
    <w:rsid w:val="00AE681C"/>
    <w:rsid w:val="00AE6878"/>
    <w:rsid w:val="00AE7507"/>
    <w:rsid w:val="00AF04AD"/>
    <w:rsid w:val="00AF072C"/>
    <w:rsid w:val="00AF2302"/>
    <w:rsid w:val="00AF2462"/>
    <w:rsid w:val="00AF2553"/>
    <w:rsid w:val="00AF29E9"/>
    <w:rsid w:val="00AF2C50"/>
    <w:rsid w:val="00AF2F8A"/>
    <w:rsid w:val="00AF5CFB"/>
    <w:rsid w:val="00AF640D"/>
    <w:rsid w:val="00AF6C3C"/>
    <w:rsid w:val="00B00070"/>
    <w:rsid w:val="00B001B0"/>
    <w:rsid w:val="00B014F3"/>
    <w:rsid w:val="00B0185C"/>
    <w:rsid w:val="00B01CD2"/>
    <w:rsid w:val="00B01DFB"/>
    <w:rsid w:val="00B02ACA"/>
    <w:rsid w:val="00B02E68"/>
    <w:rsid w:val="00B0502D"/>
    <w:rsid w:val="00B11087"/>
    <w:rsid w:val="00B12541"/>
    <w:rsid w:val="00B1284B"/>
    <w:rsid w:val="00B12B66"/>
    <w:rsid w:val="00B1316E"/>
    <w:rsid w:val="00B144F4"/>
    <w:rsid w:val="00B14647"/>
    <w:rsid w:val="00B14830"/>
    <w:rsid w:val="00B14A2C"/>
    <w:rsid w:val="00B15370"/>
    <w:rsid w:val="00B17F6D"/>
    <w:rsid w:val="00B2066D"/>
    <w:rsid w:val="00B208EC"/>
    <w:rsid w:val="00B20A50"/>
    <w:rsid w:val="00B21A17"/>
    <w:rsid w:val="00B220BE"/>
    <w:rsid w:val="00B22BFA"/>
    <w:rsid w:val="00B23978"/>
    <w:rsid w:val="00B23AE0"/>
    <w:rsid w:val="00B24C13"/>
    <w:rsid w:val="00B24D24"/>
    <w:rsid w:val="00B25040"/>
    <w:rsid w:val="00B25AD2"/>
    <w:rsid w:val="00B2648B"/>
    <w:rsid w:val="00B26FE5"/>
    <w:rsid w:val="00B275FB"/>
    <w:rsid w:val="00B30171"/>
    <w:rsid w:val="00B321E4"/>
    <w:rsid w:val="00B32762"/>
    <w:rsid w:val="00B3303C"/>
    <w:rsid w:val="00B336F7"/>
    <w:rsid w:val="00B33700"/>
    <w:rsid w:val="00B33E5F"/>
    <w:rsid w:val="00B34CB9"/>
    <w:rsid w:val="00B35C9B"/>
    <w:rsid w:val="00B362DF"/>
    <w:rsid w:val="00B36B5D"/>
    <w:rsid w:val="00B37BDA"/>
    <w:rsid w:val="00B40387"/>
    <w:rsid w:val="00B407EB"/>
    <w:rsid w:val="00B414D9"/>
    <w:rsid w:val="00B41718"/>
    <w:rsid w:val="00B41FB5"/>
    <w:rsid w:val="00B42338"/>
    <w:rsid w:val="00B42B69"/>
    <w:rsid w:val="00B44A51"/>
    <w:rsid w:val="00B45047"/>
    <w:rsid w:val="00B45422"/>
    <w:rsid w:val="00B502D1"/>
    <w:rsid w:val="00B505D3"/>
    <w:rsid w:val="00B5143B"/>
    <w:rsid w:val="00B51F1F"/>
    <w:rsid w:val="00B527F6"/>
    <w:rsid w:val="00B549EE"/>
    <w:rsid w:val="00B5502C"/>
    <w:rsid w:val="00B55D95"/>
    <w:rsid w:val="00B60EB0"/>
    <w:rsid w:val="00B61048"/>
    <w:rsid w:val="00B6138C"/>
    <w:rsid w:val="00B61954"/>
    <w:rsid w:val="00B61B23"/>
    <w:rsid w:val="00B633AC"/>
    <w:rsid w:val="00B63D4A"/>
    <w:rsid w:val="00B6407C"/>
    <w:rsid w:val="00B643E6"/>
    <w:rsid w:val="00B64688"/>
    <w:rsid w:val="00B651A0"/>
    <w:rsid w:val="00B65324"/>
    <w:rsid w:val="00B6564D"/>
    <w:rsid w:val="00B67043"/>
    <w:rsid w:val="00B6706F"/>
    <w:rsid w:val="00B673A4"/>
    <w:rsid w:val="00B67570"/>
    <w:rsid w:val="00B712A4"/>
    <w:rsid w:val="00B713F4"/>
    <w:rsid w:val="00B71507"/>
    <w:rsid w:val="00B71B77"/>
    <w:rsid w:val="00B71D31"/>
    <w:rsid w:val="00B723D5"/>
    <w:rsid w:val="00B73401"/>
    <w:rsid w:val="00B735CF"/>
    <w:rsid w:val="00B73FC2"/>
    <w:rsid w:val="00B74101"/>
    <w:rsid w:val="00B750A2"/>
    <w:rsid w:val="00B75186"/>
    <w:rsid w:val="00B7556B"/>
    <w:rsid w:val="00B77E8B"/>
    <w:rsid w:val="00B81241"/>
    <w:rsid w:val="00B8156D"/>
    <w:rsid w:val="00B822DF"/>
    <w:rsid w:val="00B824E8"/>
    <w:rsid w:val="00B82DDA"/>
    <w:rsid w:val="00B838B0"/>
    <w:rsid w:val="00B84041"/>
    <w:rsid w:val="00B8556D"/>
    <w:rsid w:val="00B85C1C"/>
    <w:rsid w:val="00B87855"/>
    <w:rsid w:val="00B900D1"/>
    <w:rsid w:val="00B903D8"/>
    <w:rsid w:val="00B9058B"/>
    <w:rsid w:val="00B9121D"/>
    <w:rsid w:val="00B9250C"/>
    <w:rsid w:val="00B926AB"/>
    <w:rsid w:val="00B94CB7"/>
    <w:rsid w:val="00B952D0"/>
    <w:rsid w:val="00B96879"/>
    <w:rsid w:val="00B9730C"/>
    <w:rsid w:val="00B9790F"/>
    <w:rsid w:val="00B97F92"/>
    <w:rsid w:val="00BA1250"/>
    <w:rsid w:val="00BA2B12"/>
    <w:rsid w:val="00BA2BBA"/>
    <w:rsid w:val="00BA31F7"/>
    <w:rsid w:val="00BA49C4"/>
    <w:rsid w:val="00BA5821"/>
    <w:rsid w:val="00BA7180"/>
    <w:rsid w:val="00BA7FC1"/>
    <w:rsid w:val="00BB0933"/>
    <w:rsid w:val="00BB1122"/>
    <w:rsid w:val="00BB1A0C"/>
    <w:rsid w:val="00BB1B78"/>
    <w:rsid w:val="00BB1CC0"/>
    <w:rsid w:val="00BB2B2F"/>
    <w:rsid w:val="00BB333F"/>
    <w:rsid w:val="00BB59B1"/>
    <w:rsid w:val="00BB5D29"/>
    <w:rsid w:val="00BB68E9"/>
    <w:rsid w:val="00BB7E5E"/>
    <w:rsid w:val="00BC0024"/>
    <w:rsid w:val="00BC11DC"/>
    <w:rsid w:val="00BC1373"/>
    <w:rsid w:val="00BC176D"/>
    <w:rsid w:val="00BC188B"/>
    <w:rsid w:val="00BC2276"/>
    <w:rsid w:val="00BC235E"/>
    <w:rsid w:val="00BC3539"/>
    <w:rsid w:val="00BC4AE9"/>
    <w:rsid w:val="00BC51F7"/>
    <w:rsid w:val="00BC5EF4"/>
    <w:rsid w:val="00BC660D"/>
    <w:rsid w:val="00BC665E"/>
    <w:rsid w:val="00BC7B52"/>
    <w:rsid w:val="00BD107F"/>
    <w:rsid w:val="00BD1737"/>
    <w:rsid w:val="00BD1BA9"/>
    <w:rsid w:val="00BD1BD6"/>
    <w:rsid w:val="00BD1BF7"/>
    <w:rsid w:val="00BD1CD3"/>
    <w:rsid w:val="00BD3403"/>
    <w:rsid w:val="00BD4207"/>
    <w:rsid w:val="00BD4BAE"/>
    <w:rsid w:val="00BD4BBE"/>
    <w:rsid w:val="00BD603C"/>
    <w:rsid w:val="00BD6AE9"/>
    <w:rsid w:val="00BD739E"/>
    <w:rsid w:val="00BE0049"/>
    <w:rsid w:val="00BE0722"/>
    <w:rsid w:val="00BE17AE"/>
    <w:rsid w:val="00BE1DCD"/>
    <w:rsid w:val="00BE2A8F"/>
    <w:rsid w:val="00BE30A6"/>
    <w:rsid w:val="00BE3650"/>
    <w:rsid w:val="00BE3C7F"/>
    <w:rsid w:val="00BE56B7"/>
    <w:rsid w:val="00BE5847"/>
    <w:rsid w:val="00BE5988"/>
    <w:rsid w:val="00BE6068"/>
    <w:rsid w:val="00BE65AF"/>
    <w:rsid w:val="00BE6678"/>
    <w:rsid w:val="00BE72DD"/>
    <w:rsid w:val="00BF0947"/>
    <w:rsid w:val="00BF2C82"/>
    <w:rsid w:val="00BF2D29"/>
    <w:rsid w:val="00BF33B4"/>
    <w:rsid w:val="00BF4900"/>
    <w:rsid w:val="00BF4DDB"/>
    <w:rsid w:val="00BF5CE1"/>
    <w:rsid w:val="00BF5EA9"/>
    <w:rsid w:val="00BF68DC"/>
    <w:rsid w:val="00BF7C40"/>
    <w:rsid w:val="00C0011D"/>
    <w:rsid w:val="00C0032A"/>
    <w:rsid w:val="00C008E2"/>
    <w:rsid w:val="00C00CD5"/>
    <w:rsid w:val="00C015EB"/>
    <w:rsid w:val="00C015F3"/>
    <w:rsid w:val="00C01A06"/>
    <w:rsid w:val="00C01A1B"/>
    <w:rsid w:val="00C0277C"/>
    <w:rsid w:val="00C02ABE"/>
    <w:rsid w:val="00C04A1E"/>
    <w:rsid w:val="00C055E2"/>
    <w:rsid w:val="00C06100"/>
    <w:rsid w:val="00C06335"/>
    <w:rsid w:val="00C06B75"/>
    <w:rsid w:val="00C06DF6"/>
    <w:rsid w:val="00C1249C"/>
    <w:rsid w:val="00C1351A"/>
    <w:rsid w:val="00C1483C"/>
    <w:rsid w:val="00C1494C"/>
    <w:rsid w:val="00C16783"/>
    <w:rsid w:val="00C1713C"/>
    <w:rsid w:val="00C17EC2"/>
    <w:rsid w:val="00C205EF"/>
    <w:rsid w:val="00C21248"/>
    <w:rsid w:val="00C21A54"/>
    <w:rsid w:val="00C21D10"/>
    <w:rsid w:val="00C21D2F"/>
    <w:rsid w:val="00C221F5"/>
    <w:rsid w:val="00C22956"/>
    <w:rsid w:val="00C23DD1"/>
    <w:rsid w:val="00C24EAD"/>
    <w:rsid w:val="00C25DE9"/>
    <w:rsid w:val="00C2633D"/>
    <w:rsid w:val="00C26B7D"/>
    <w:rsid w:val="00C26D83"/>
    <w:rsid w:val="00C2705A"/>
    <w:rsid w:val="00C3041D"/>
    <w:rsid w:val="00C30AEA"/>
    <w:rsid w:val="00C3154F"/>
    <w:rsid w:val="00C318C9"/>
    <w:rsid w:val="00C31D0E"/>
    <w:rsid w:val="00C31E5E"/>
    <w:rsid w:val="00C32CF8"/>
    <w:rsid w:val="00C33493"/>
    <w:rsid w:val="00C334AE"/>
    <w:rsid w:val="00C343A4"/>
    <w:rsid w:val="00C34563"/>
    <w:rsid w:val="00C365F7"/>
    <w:rsid w:val="00C375C9"/>
    <w:rsid w:val="00C3783A"/>
    <w:rsid w:val="00C40031"/>
    <w:rsid w:val="00C40336"/>
    <w:rsid w:val="00C414E3"/>
    <w:rsid w:val="00C41C14"/>
    <w:rsid w:val="00C422AB"/>
    <w:rsid w:val="00C43DA0"/>
    <w:rsid w:val="00C43DD2"/>
    <w:rsid w:val="00C44BDA"/>
    <w:rsid w:val="00C44D6D"/>
    <w:rsid w:val="00C44EF5"/>
    <w:rsid w:val="00C453F3"/>
    <w:rsid w:val="00C45970"/>
    <w:rsid w:val="00C45D19"/>
    <w:rsid w:val="00C45F9A"/>
    <w:rsid w:val="00C46022"/>
    <w:rsid w:val="00C476CB"/>
    <w:rsid w:val="00C509BE"/>
    <w:rsid w:val="00C51F3E"/>
    <w:rsid w:val="00C524DF"/>
    <w:rsid w:val="00C53084"/>
    <w:rsid w:val="00C5399D"/>
    <w:rsid w:val="00C53ABE"/>
    <w:rsid w:val="00C54475"/>
    <w:rsid w:val="00C54B24"/>
    <w:rsid w:val="00C54BFA"/>
    <w:rsid w:val="00C54F8C"/>
    <w:rsid w:val="00C5514D"/>
    <w:rsid w:val="00C5661E"/>
    <w:rsid w:val="00C572B1"/>
    <w:rsid w:val="00C60980"/>
    <w:rsid w:val="00C60FC7"/>
    <w:rsid w:val="00C6120C"/>
    <w:rsid w:val="00C612DC"/>
    <w:rsid w:val="00C613C9"/>
    <w:rsid w:val="00C61EC0"/>
    <w:rsid w:val="00C632B0"/>
    <w:rsid w:val="00C64614"/>
    <w:rsid w:val="00C657CB"/>
    <w:rsid w:val="00C66796"/>
    <w:rsid w:val="00C667AB"/>
    <w:rsid w:val="00C66BC2"/>
    <w:rsid w:val="00C66FD9"/>
    <w:rsid w:val="00C6712A"/>
    <w:rsid w:val="00C70896"/>
    <w:rsid w:val="00C70E98"/>
    <w:rsid w:val="00C71DF4"/>
    <w:rsid w:val="00C72EA8"/>
    <w:rsid w:val="00C73774"/>
    <w:rsid w:val="00C739E6"/>
    <w:rsid w:val="00C73ED6"/>
    <w:rsid w:val="00C7469F"/>
    <w:rsid w:val="00C74F03"/>
    <w:rsid w:val="00C757E0"/>
    <w:rsid w:val="00C75978"/>
    <w:rsid w:val="00C7675B"/>
    <w:rsid w:val="00C80595"/>
    <w:rsid w:val="00C824CB"/>
    <w:rsid w:val="00C83237"/>
    <w:rsid w:val="00C84682"/>
    <w:rsid w:val="00C85B3C"/>
    <w:rsid w:val="00C8632B"/>
    <w:rsid w:val="00C86A16"/>
    <w:rsid w:val="00C86ADF"/>
    <w:rsid w:val="00C86C0C"/>
    <w:rsid w:val="00C86DA1"/>
    <w:rsid w:val="00C871E0"/>
    <w:rsid w:val="00C87887"/>
    <w:rsid w:val="00C87DC1"/>
    <w:rsid w:val="00C87EE0"/>
    <w:rsid w:val="00C90026"/>
    <w:rsid w:val="00C915D3"/>
    <w:rsid w:val="00C92080"/>
    <w:rsid w:val="00C92588"/>
    <w:rsid w:val="00C9272F"/>
    <w:rsid w:val="00C92EF7"/>
    <w:rsid w:val="00C93D8D"/>
    <w:rsid w:val="00C94538"/>
    <w:rsid w:val="00C948D0"/>
    <w:rsid w:val="00C9613C"/>
    <w:rsid w:val="00C96882"/>
    <w:rsid w:val="00C97475"/>
    <w:rsid w:val="00C9748C"/>
    <w:rsid w:val="00CA01A4"/>
    <w:rsid w:val="00CA16A6"/>
    <w:rsid w:val="00CA16C1"/>
    <w:rsid w:val="00CA2D26"/>
    <w:rsid w:val="00CA4151"/>
    <w:rsid w:val="00CA51A1"/>
    <w:rsid w:val="00CA527B"/>
    <w:rsid w:val="00CA7279"/>
    <w:rsid w:val="00CB0032"/>
    <w:rsid w:val="00CB0A97"/>
    <w:rsid w:val="00CB2472"/>
    <w:rsid w:val="00CB24A7"/>
    <w:rsid w:val="00CB27A7"/>
    <w:rsid w:val="00CB3651"/>
    <w:rsid w:val="00CB4436"/>
    <w:rsid w:val="00CB7304"/>
    <w:rsid w:val="00CB7319"/>
    <w:rsid w:val="00CB7792"/>
    <w:rsid w:val="00CC0091"/>
    <w:rsid w:val="00CC057F"/>
    <w:rsid w:val="00CC0833"/>
    <w:rsid w:val="00CC11AF"/>
    <w:rsid w:val="00CC51F5"/>
    <w:rsid w:val="00CC618E"/>
    <w:rsid w:val="00CC66D1"/>
    <w:rsid w:val="00CD0AAF"/>
    <w:rsid w:val="00CD2373"/>
    <w:rsid w:val="00CD2CC1"/>
    <w:rsid w:val="00CD336F"/>
    <w:rsid w:val="00CD50BB"/>
    <w:rsid w:val="00CD5793"/>
    <w:rsid w:val="00CD5D20"/>
    <w:rsid w:val="00CD5E32"/>
    <w:rsid w:val="00CD67B3"/>
    <w:rsid w:val="00CD6DA7"/>
    <w:rsid w:val="00CD7632"/>
    <w:rsid w:val="00CD7722"/>
    <w:rsid w:val="00CE0D4B"/>
    <w:rsid w:val="00CE13C7"/>
    <w:rsid w:val="00CE2765"/>
    <w:rsid w:val="00CE3442"/>
    <w:rsid w:val="00CE6238"/>
    <w:rsid w:val="00CE6D4F"/>
    <w:rsid w:val="00CE7391"/>
    <w:rsid w:val="00CE7633"/>
    <w:rsid w:val="00CF0376"/>
    <w:rsid w:val="00CF04B2"/>
    <w:rsid w:val="00CF07A7"/>
    <w:rsid w:val="00CF0B72"/>
    <w:rsid w:val="00CF0E76"/>
    <w:rsid w:val="00CF1147"/>
    <w:rsid w:val="00CF1402"/>
    <w:rsid w:val="00CF1FC8"/>
    <w:rsid w:val="00CF3DE4"/>
    <w:rsid w:val="00CF5D76"/>
    <w:rsid w:val="00CF5E64"/>
    <w:rsid w:val="00D006CA"/>
    <w:rsid w:val="00D00749"/>
    <w:rsid w:val="00D00922"/>
    <w:rsid w:val="00D01011"/>
    <w:rsid w:val="00D021F6"/>
    <w:rsid w:val="00D025B7"/>
    <w:rsid w:val="00D02B47"/>
    <w:rsid w:val="00D056A9"/>
    <w:rsid w:val="00D05AD5"/>
    <w:rsid w:val="00D06D9B"/>
    <w:rsid w:val="00D07142"/>
    <w:rsid w:val="00D07656"/>
    <w:rsid w:val="00D1035D"/>
    <w:rsid w:val="00D1061C"/>
    <w:rsid w:val="00D1067C"/>
    <w:rsid w:val="00D10F4E"/>
    <w:rsid w:val="00D113B7"/>
    <w:rsid w:val="00D11BA5"/>
    <w:rsid w:val="00D11C2F"/>
    <w:rsid w:val="00D12142"/>
    <w:rsid w:val="00D12603"/>
    <w:rsid w:val="00D12604"/>
    <w:rsid w:val="00D12D90"/>
    <w:rsid w:val="00D134C7"/>
    <w:rsid w:val="00D135D0"/>
    <w:rsid w:val="00D145A0"/>
    <w:rsid w:val="00D14A95"/>
    <w:rsid w:val="00D15265"/>
    <w:rsid w:val="00D15719"/>
    <w:rsid w:val="00D16BB4"/>
    <w:rsid w:val="00D17140"/>
    <w:rsid w:val="00D20323"/>
    <w:rsid w:val="00D21FD3"/>
    <w:rsid w:val="00D22A84"/>
    <w:rsid w:val="00D2374E"/>
    <w:rsid w:val="00D23D2A"/>
    <w:rsid w:val="00D24B6A"/>
    <w:rsid w:val="00D2594A"/>
    <w:rsid w:val="00D27895"/>
    <w:rsid w:val="00D27E2C"/>
    <w:rsid w:val="00D30319"/>
    <w:rsid w:val="00D3036C"/>
    <w:rsid w:val="00D305D7"/>
    <w:rsid w:val="00D3149C"/>
    <w:rsid w:val="00D32C81"/>
    <w:rsid w:val="00D33095"/>
    <w:rsid w:val="00D3349C"/>
    <w:rsid w:val="00D33B15"/>
    <w:rsid w:val="00D34526"/>
    <w:rsid w:val="00D348ED"/>
    <w:rsid w:val="00D3546D"/>
    <w:rsid w:val="00D35B97"/>
    <w:rsid w:val="00D35F90"/>
    <w:rsid w:val="00D366BB"/>
    <w:rsid w:val="00D36747"/>
    <w:rsid w:val="00D36E19"/>
    <w:rsid w:val="00D376A3"/>
    <w:rsid w:val="00D40D86"/>
    <w:rsid w:val="00D42ED7"/>
    <w:rsid w:val="00D44782"/>
    <w:rsid w:val="00D44DC0"/>
    <w:rsid w:val="00D457E0"/>
    <w:rsid w:val="00D45B42"/>
    <w:rsid w:val="00D4717D"/>
    <w:rsid w:val="00D501C6"/>
    <w:rsid w:val="00D5022F"/>
    <w:rsid w:val="00D50763"/>
    <w:rsid w:val="00D51288"/>
    <w:rsid w:val="00D51D12"/>
    <w:rsid w:val="00D52EB2"/>
    <w:rsid w:val="00D530B0"/>
    <w:rsid w:val="00D5403F"/>
    <w:rsid w:val="00D55315"/>
    <w:rsid w:val="00D55687"/>
    <w:rsid w:val="00D60BCF"/>
    <w:rsid w:val="00D61DB7"/>
    <w:rsid w:val="00D6298B"/>
    <w:rsid w:val="00D63096"/>
    <w:rsid w:val="00D6342D"/>
    <w:rsid w:val="00D643C2"/>
    <w:rsid w:val="00D64630"/>
    <w:rsid w:val="00D64E84"/>
    <w:rsid w:val="00D65CDE"/>
    <w:rsid w:val="00D65D6C"/>
    <w:rsid w:val="00D66369"/>
    <w:rsid w:val="00D70D58"/>
    <w:rsid w:val="00D73160"/>
    <w:rsid w:val="00D73778"/>
    <w:rsid w:val="00D73979"/>
    <w:rsid w:val="00D73A0F"/>
    <w:rsid w:val="00D73A86"/>
    <w:rsid w:val="00D74B55"/>
    <w:rsid w:val="00D74D7B"/>
    <w:rsid w:val="00D76524"/>
    <w:rsid w:val="00D76902"/>
    <w:rsid w:val="00D76971"/>
    <w:rsid w:val="00D76C90"/>
    <w:rsid w:val="00D8033F"/>
    <w:rsid w:val="00D8082A"/>
    <w:rsid w:val="00D80CB2"/>
    <w:rsid w:val="00D810DA"/>
    <w:rsid w:val="00D8140F"/>
    <w:rsid w:val="00D815BC"/>
    <w:rsid w:val="00D81A37"/>
    <w:rsid w:val="00D84F23"/>
    <w:rsid w:val="00D852AD"/>
    <w:rsid w:val="00D8568C"/>
    <w:rsid w:val="00D85997"/>
    <w:rsid w:val="00D86557"/>
    <w:rsid w:val="00D870B8"/>
    <w:rsid w:val="00D87AD2"/>
    <w:rsid w:val="00D909C9"/>
    <w:rsid w:val="00D91106"/>
    <w:rsid w:val="00D92F9B"/>
    <w:rsid w:val="00D93072"/>
    <w:rsid w:val="00D947FC"/>
    <w:rsid w:val="00D94D74"/>
    <w:rsid w:val="00D9530B"/>
    <w:rsid w:val="00D9661C"/>
    <w:rsid w:val="00D9760A"/>
    <w:rsid w:val="00D97E4C"/>
    <w:rsid w:val="00DA06BE"/>
    <w:rsid w:val="00DA110F"/>
    <w:rsid w:val="00DA1863"/>
    <w:rsid w:val="00DA26F4"/>
    <w:rsid w:val="00DA2763"/>
    <w:rsid w:val="00DA4D16"/>
    <w:rsid w:val="00DA568A"/>
    <w:rsid w:val="00DA5A2F"/>
    <w:rsid w:val="00DA5B1F"/>
    <w:rsid w:val="00DA68BC"/>
    <w:rsid w:val="00DA7A29"/>
    <w:rsid w:val="00DA7FF0"/>
    <w:rsid w:val="00DB0AD4"/>
    <w:rsid w:val="00DB0F82"/>
    <w:rsid w:val="00DB1F59"/>
    <w:rsid w:val="00DB3820"/>
    <w:rsid w:val="00DB49C6"/>
    <w:rsid w:val="00DB5384"/>
    <w:rsid w:val="00DB6B16"/>
    <w:rsid w:val="00DC1914"/>
    <w:rsid w:val="00DC19CC"/>
    <w:rsid w:val="00DC227E"/>
    <w:rsid w:val="00DC2778"/>
    <w:rsid w:val="00DC2CA7"/>
    <w:rsid w:val="00DC3B27"/>
    <w:rsid w:val="00DC3F5C"/>
    <w:rsid w:val="00DC4511"/>
    <w:rsid w:val="00DC4E9B"/>
    <w:rsid w:val="00DC53E8"/>
    <w:rsid w:val="00DC545A"/>
    <w:rsid w:val="00DC5EA6"/>
    <w:rsid w:val="00DC5EBA"/>
    <w:rsid w:val="00DC6491"/>
    <w:rsid w:val="00DC762A"/>
    <w:rsid w:val="00DC7DD9"/>
    <w:rsid w:val="00DC7FA5"/>
    <w:rsid w:val="00DD018C"/>
    <w:rsid w:val="00DD1186"/>
    <w:rsid w:val="00DD1C1A"/>
    <w:rsid w:val="00DD21B8"/>
    <w:rsid w:val="00DD24E8"/>
    <w:rsid w:val="00DD257E"/>
    <w:rsid w:val="00DD29B6"/>
    <w:rsid w:val="00DD2D76"/>
    <w:rsid w:val="00DD3C94"/>
    <w:rsid w:val="00DD43A0"/>
    <w:rsid w:val="00DD5A1E"/>
    <w:rsid w:val="00DD62D3"/>
    <w:rsid w:val="00DD77C6"/>
    <w:rsid w:val="00DE0C49"/>
    <w:rsid w:val="00DE1F4E"/>
    <w:rsid w:val="00DE300F"/>
    <w:rsid w:val="00DE3D35"/>
    <w:rsid w:val="00DE5CF4"/>
    <w:rsid w:val="00DE623A"/>
    <w:rsid w:val="00DE6BD5"/>
    <w:rsid w:val="00DE6F92"/>
    <w:rsid w:val="00DE7F96"/>
    <w:rsid w:val="00DF1B0A"/>
    <w:rsid w:val="00DF38C1"/>
    <w:rsid w:val="00DF3E5C"/>
    <w:rsid w:val="00DF5119"/>
    <w:rsid w:val="00DF6250"/>
    <w:rsid w:val="00DF6B35"/>
    <w:rsid w:val="00DF7C76"/>
    <w:rsid w:val="00E0015A"/>
    <w:rsid w:val="00E01541"/>
    <w:rsid w:val="00E01655"/>
    <w:rsid w:val="00E01C02"/>
    <w:rsid w:val="00E025A5"/>
    <w:rsid w:val="00E03053"/>
    <w:rsid w:val="00E033B0"/>
    <w:rsid w:val="00E038CC"/>
    <w:rsid w:val="00E042BA"/>
    <w:rsid w:val="00E04A34"/>
    <w:rsid w:val="00E04AB8"/>
    <w:rsid w:val="00E05AD9"/>
    <w:rsid w:val="00E07351"/>
    <w:rsid w:val="00E10043"/>
    <w:rsid w:val="00E111E6"/>
    <w:rsid w:val="00E11373"/>
    <w:rsid w:val="00E117A4"/>
    <w:rsid w:val="00E13DA1"/>
    <w:rsid w:val="00E1430B"/>
    <w:rsid w:val="00E145CE"/>
    <w:rsid w:val="00E14C29"/>
    <w:rsid w:val="00E14D5F"/>
    <w:rsid w:val="00E1513F"/>
    <w:rsid w:val="00E15187"/>
    <w:rsid w:val="00E178BE"/>
    <w:rsid w:val="00E17A65"/>
    <w:rsid w:val="00E2148B"/>
    <w:rsid w:val="00E23417"/>
    <w:rsid w:val="00E24826"/>
    <w:rsid w:val="00E24F8B"/>
    <w:rsid w:val="00E266A3"/>
    <w:rsid w:val="00E27209"/>
    <w:rsid w:val="00E273EF"/>
    <w:rsid w:val="00E30567"/>
    <w:rsid w:val="00E313AB"/>
    <w:rsid w:val="00E3241C"/>
    <w:rsid w:val="00E32BF5"/>
    <w:rsid w:val="00E32E96"/>
    <w:rsid w:val="00E33318"/>
    <w:rsid w:val="00E33D28"/>
    <w:rsid w:val="00E34E46"/>
    <w:rsid w:val="00E35600"/>
    <w:rsid w:val="00E365B1"/>
    <w:rsid w:val="00E36749"/>
    <w:rsid w:val="00E36A92"/>
    <w:rsid w:val="00E404A6"/>
    <w:rsid w:val="00E40F5C"/>
    <w:rsid w:val="00E42B2D"/>
    <w:rsid w:val="00E43785"/>
    <w:rsid w:val="00E464D5"/>
    <w:rsid w:val="00E46A3A"/>
    <w:rsid w:val="00E5046A"/>
    <w:rsid w:val="00E50832"/>
    <w:rsid w:val="00E50F8D"/>
    <w:rsid w:val="00E521ED"/>
    <w:rsid w:val="00E53B36"/>
    <w:rsid w:val="00E5424E"/>
    <w:rsid w:val="00E5443E"/>
    <w:rsid w:val="00E54864"/>
    <w:rsid w:val="00E54B97"/>
    <w:rsid w:val="00E5559D"/>
    <w:rsid w:val="00E5574A"/>
    <w:rsid w:val="00E55D10"/>
    <w:rsid w:val="00E562E2"/>
    <w:rsid w:val="00E5797A"/>
    <w:rsid w:val="00E612D5"/>
    <w:rsid w:val="00E61625"/>
    <w:rsid w:val="00E61BE8"/>
    <w:rsid w:val="00E62195"/>
    <w:rsid w:val="00E63353"/>
    <w:rsid w:val="00E63709"/>
    <w:rsid w:val="00E677C6"/>
    <w:rsid w:val="00E67A48"/>
    <w:rsid w:val="00E7067A"/>
    <w:rsid w:val="00E70A1A"/>
    <w:rsid w:val="00E70CC5"/>
    <w:rsid w:val="00E7155D"/>
    <w:rsid w:val="00E71FD3"/>
    <w:rsid w:val="00E71FF6"/>
    <w:rsid w:val="00E72AB1"/>
    <w:rsid w:val="00E75199"/>
    <w:rsid w:val="00E76564"/>
    <w:rsid w:val="00E76D49"/>
    <w:rsid w:val="00E76F61"/>
    <w:rsid w:val="00E773DD"/>
    <w:rsid w:val="00E77EAB"/>
    <w:rsid w:val="00E77EDA"/>
    <w:rsid w:val="00E77F18"/>
    <w:rsid w:val="00E8076B"/>
    <w:rsid w:val="00E8147C"/>
    <w:rsid w:val="00E83107"/>
    <w:rsid w:val="00E842AA"/>
    <w:rsid w:val="00E845F9"/>
    <w:rsid w:val="00E85CCD"/>
    <w:rsid w:val="00E85E15"/>
    <w:rsid w:val="00E861B0"/>
    <w:rsid w:val="00E8711D"/>
    <w:rsid w:val="00E875D5"/>
    <w:rsid w:val="00E87806"/>
    <w:rsid w:val="00E900CA"/>
    <w:rsid w:val="00E90504"/>
    <w:rsid w:val="00E92DDF"/>
    <w:rsid w:val="00E93103"/>
    <w:rsid w:val="00E9363C"/>
    <w:rsid w:val="00E93E31"/>
    <w:rsid w:val="00E941C6"/>
    <w:rsid w:val="00E94391"/>
    <w:rsid w:val="00E94DCB"/>
    <w:rsid w:val="00E9514E"/>
    <w:rsid w:val="00E95A47"/>
    <w:rsid w:val="00E95D03"/>
    <w:rsid w:val="00EA0CE8"/>
    <w:rsid w:val="00EA16E6"/>
    <w:rsid w:val="00EA20C4"/>
    <w:rsid w:val="00EA3CD8"/>
    <w:rsid w:val="00EA3FF3"/>
    <w:rsid w:val="00EA51CB"/>
    <w:rsid w:val="00EA5EEE"/>
    <w:rsid w:val="00EB0F02"/>
    <w:rsid w:val="00EB0F76"/>
    <w:rsid w:val="00EB250E"/>
    <w:rsid w:val="00EB3BCF"/>
    <w:rsid w:val="00EB47B1"/>
    <w:rsid w:val="00EB4CDC"/>
    <w:rsid w:val="00EB5B76"/>
    <w:rsid w:val="00EB70B1"/>
    <w:rsid w:val="00EB7DF6"/>
    <w:rsid w:val="00EB7EE1"/>
    <w:rsid w:val="00EC1E21"/>
    <w:rsid w:val="00EC4E70"/>
    <w:rsid w:val="00EC4EEF"/>
    <w:rsid w:val="00EC5562"/>
    <w:rsid w:val="00EC5747"/>
    <w:rsid w:val="00EC5800"/>
    <w:rsid w:val="00EC5BC1"/>
    <w:rsid w:val="00EC6A5B"/>
    <w:rsid w:val="00EC76F1"/>
    <w:rsid w:val="00EC7CA0"/>
    <w:rsid w:val="00ED05D5"/>
    <w:rsid w:val="00ED076D"/>
    <w:rsid w:val="00ED0779"/>
    <w:rsid w:val="00ED25F9"/>
    <w:rsid w:val="00ED26B3"/>
    <w:rsid w:val="00ED2D37"/>
    <w:rsid w:val="00ED3632"/>
    <w:rsid w:val="00ED42BB"/>
    <w:rsid w:val="00ED5203"/>
    <w:rsid w:val="00ED5E79"/>
    <w:rsid w:val="00ED5FCE"/>
    <w:rsid w:val="00ED659F"/>
    <w:rsid w:val="00ED6617"/>
    <w:rsid w:val="00ED6855"/>
    <w:rsid w:val="00ED7784"/>
    <w:rsid w:val="00ED7808"/>
    <w:rsid w:val="00EE0551"/>
    <w:rsid w:val="00EE10CA"/>
    <w:rsid w:val="00EE120D"/>
    <w:rsid w:val="00EE1FC4"/>
    <w:rsid w:val="00EE3597"/>
    <w:rsid w:val="00EE7090"/>
    <w:rsid w:val="00EE7ADF"/>
    <w:rsid w:val="00EE7BC6"/>
    <w:rsid w:val="00EE7F24"/>
    <w:rsid w:val="00EF3D94"/>
    <w:rsid w:val="00EF4183"/>
    <w:rsid w:val="00EF43D9"/>
    <w:rsid w:val="00EF4B05"/>
    <w:rsid w:val="00EF525B"/>
    <w:rsid w:val="00EF52AE"/>
    <w:rsid w:val="00EF60F4"/>
    <w:rsid w:val="00EF6AC2"/>
    <w:rsid w:val="00F00262"/>
    <w:rsid w:val="00F00445"/>
    <w:rsid w:val="00F009D1"/>
    <w:rsid w:val="00F0297B"/>
    <w:rsid w:val="00F02BE3"/>
    <w:rsid w:val="00F02F19"/>
    <w:rsid w:val="00F035D7"/>
    <w:rsid w:val="00F0393C"/>
    <w:rsid w:val="00F03DD4"/>
    <w:rsid w:val="00F03F9F"/>
    <w:rsid w:val="00F04794"/>
    <w:rsid w:val="00F04970"/>
    <w:rsid w:val="00F04C5B"/>
    <w:rsid w:val="00F05AE3"/>
    <w:rsid w:val="00F05C2D"/>
    <w:rsid w:val="00F05C6A"/>
    <w:rsid w:val="00F06027"/>
    <w:rsid w:val="00F0657F"/>
    <w:rsid w:val="00F068A7"/>
    <w:rsid w:val="00F07368"/>
    <w:rsid w:val="00F076C9"/>
    <w:rsid w:val="00F114EE"/>
    <w:rsid w:val="00F11886"/>
    <w:rsid w:val="00F153AF"/>
    <w:rsid w:val="00F16009"/>
    <w:rsid w:val="00F163F6"/>
    <w:rsid w:val="00F21959"/>
    <w:rsid w:val="00F226EF"/>
    <w:rsid w:val="00F22AAF"/>
    <w:rsid w:val="00F24152"/>
    <w:rsid w:val="00F24D63"/>
    <w:rsid w:val="00F25839"/>
    <w:rsid w:val="00F2668C"/>
    <w:rsid w:val="00F27903"/>
    <w:rsid w:val="00F30E4C"/>
    <w:rsid w:val="00F32C57"/>
    <w:rsid w:val="00F330CD"/>
    <w:rsid w:val="00F33AB9"/>
    <w:rsid w:val="00F33F11"/>
    <w:rsid w:val="00F34515"/>
    <w:rsid w:val="00F34D97"/>
    <w:rsid w:val="00F34F0A"/>
    <w:rsid w:val="00F35266"/>
    <w:rsid w:val="00F355E8"/>
    <w:rsid w:val="00F36324"/>
    <w:rsid w:val="00F36D68"/>
    <w:rsid w:val="00F379E5"/>
    <w:rsid w:val="00F402FC"/>
    <w:rsid w:val="00F40D3B"/>
    <w:rsid w:val="00F42D7C"/>
    <w:rsid w:val="00F43ABC"/>
    <w:rsid w:val="00F43D14"/>
    <w:rsid w:val="00F450AD"/>
    <w:rsid w:val="00F459F7"/>
    <w:rsid w:val="00F46120"/>
    <w:rsid w:val="00F46B38"/>
    <w:rsid w:val="00F5137A"/>
    <w:rsid w:val="00F515F4"/>
    <w:rsid w:val="00F51F16"/>
    <w:rsid w:val="00F53891"/>
    <w:rsid w:val="00F53D3F"/>
    <w:rsid w:val="00F5401A"/>
    <w:rsid w:val="00F54800"/>
    <w:rsid w:val="00F56AD0"/>
    <w:rsid w:val="00F6026B"/>
    <w:rsid w:val="00F60366"/>
    <w:rsid w:val="00F60619"/>
    <w:rsid w:val="00F6240F"/>
    <w:rsid w:val="00F63057"/>
    <w:rsid w:val="00F63207"/>
    <w:rsid w:val="00F63A03"/>
    <w:rsid w:val="00F641BB"/>
    <w:rsid w:val="00F642D1"/>
    <w:rsid w:val="00F647D8"/>
    <w:rsid w:val="00F64946"/>
    <w:rsid w:val="00F650E4"/>
    <w:rsid w:val="00F65227"/>
    <w:rsid w:val="00F65273"/>
    <w:rsid w:val="00F65FFF"/>
    <w:rsid w:val="00F679DB"/>
    <w:rsid w:val="00F721C8"/>
    <w:rsid w:val="00F74019"/>
    <w:rsid w:val="00F743FA"/>
    <w:rsid w:val="00F74D87"/>
    <w:rsid w:val="00F774D9"/>
    <w:rsid w:val="00F818C7"/>
    <w:rsid w:val="00F81FBF"/>
    <w:rsid w:val="00F82B61"/>
    <w:rsid w:val="00F82F89"/>
    <w:rsid w:val="00F83516"/>
    <w:rsid w:val="00F83647"/>
    <w:rsid w:val="00F83DF5"/>
    <w:rsid w:val="00F845A4"/>
    <w:rsid w:val="00F84E08"/>
    <w:rsid w:val="00F859E0"/>
    <w:rsid w:val="00F91B2A"/>
    <w:rsid w:val="00F92791"/>
    <w:rsid w:val="00F92995"/>
    <w:rsid w:val="00F941A3"/>
    <w:rsid w:val="00F95138"/>
    <w:rsid w:val="00F95F4E"/>
    <w:rsid w:val="00F9623F"/>
    <w:rsid w:val="00F96740"/>
    <w:rsid w:val="00F97640"/>
    <w:rsid w:val="00F977AB"/>
    <w:rsid w:val="00FA0D87"/>
    <w:rsid w:val="00FA1608"/>
    <w:rsid w:val="00FA1CB2"/>
    <w:rsid w:val="00FA22A7"/>
    <w:rsid w:val="00FA2469"/>
    <w:rsid w:val="00FA2C7B"/>
    <w:rsid w:val="00FA4522"/>
    <w:rsid w:val="00FA6CB6"/>
    <w:rsid w:val="00FA7814"/>
    <w:rsid w:val="00FB030A"/>
    <w:rsid w:val="00FB09F7"/>
    <w:rsid w:val="00FB0BB5"/>
    <w:rsid w:val="00FB2B8B"/>
    <w:rsid w:val="00FB3B72"/>
    <w:rsid w:val="00FB56DA"/>
    <w:rsid w:val="00FB5941"/>
    <w:rsid w:val="00FB5AA9"/>
    <w:rsid w:val="00FB6B18"/>
    <w:rsid w:val="00FC2AC2"/>
    <w:rsid w:val="00FC2BD2"/>
    <w:rsid w:val="00FC37ED"/>
    <w:rsid w:val="00FC5A43"/>
    <w:rsid w:val="00FC6787"/>
    <w:rsid w:val="00FC7565"/>
    <w:rsid w:val="00FC7D9E"/>
    <w:rsid w:val="00FD01D9"/>
    <w:rsid w:val="00FD0334"/>
    <w:rsid w:val="00FD055B"/>
    <w:rsid w:val="00FD0B32"/>
    <w:rsid w:val="00FD1356"/>
    <w:rsid w:val="00FD153F"/>
    <w:rsid w:val="00FD2F30"/>
    <w:rsid w:val="00FD3A9D"/>
    <w:rsid w:val="00FE07A0"/>
    <w:rsid w:val="00FE0C19"/>
    <w:rsid w:val="00FE0FE9"/>
    <w:rsid w:val="00FE13BF"/>
    <w:rsid w:val="00FE1DD0"/>
    <w:rsid w:val="00FE4E1B"/>
    <w:rsid w:val="00FE585D"/>
    <w:rsid w:val="00FE695F"/>
    <w:rsid w:val="00FE70BC"/>
    <w:rsid w:val="00FE7C07"/>
    <w:rsid w:val="00FF0B0C"/>
    <w:rsid w:val="00FF2466"/>
    <w:rsid w:val="00FF26EA"/>
    <w:rsid w:val="00FF28BD"/>
    <w:rsid w:val="00FF3C86"/>
    <w:rsid w:val="00FF4450"/>
    <w:rsid w:val="00FF4E77"/>
    <w:rsid w:val="00FF60E1"/>
    <w:rsid w:val="00FF6194"/>
    <w:rsid w:val="00FF686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240774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6" w:semiHidden="0" w:unhideWhenUsed="0"/>
    <w:lsdException w:name="heading 7" w:semiHidden="0" w:unhideWhenUsed="0"/>
    <w:lsdException w:name="heading 8" w:semiHidden="0" w:unhideWhenUsed="0"/>
    <w:lsdException w:name="heading 9" w:semiHidden="0" w:unhideWhenUsed="0"/>
    <w:lsdException w:name="index 1" w:semiHidden="0" w:unhideWhenUsed="0"/>
    <w:lsdException w:name="List 5" w:semiHidden="0" w:unhideWhenUsed="0"/>
    <w:lsdException w:name="List Bullet 4" w:semiHidden="0" w:unhideWhenUsed="0"/>
    <w:lsdException w:name="List Bullet 5" w:semiHidden="0" w:unhideWhenUsed="0"/>
    <w:lsdException w:name="Title" w:semiHidden="0" w:unhideWhenUsed="0"/>
    <w:lsdException w:name="Subtitle" w:semiHidden="0" w:unhideWhenUsed="0"/>
    <w:lsdException w:name="Body Text First Indent 2" w:semiHidden="0" w:unhideWhenUsed="0"/>
    <w:lsdException w:name="Note Heading" w:semiHidden="0" w:unhideWhenUsed="0"/>
    <w:lsdException w:name="Body Text 2" w:semiHidden="0" w:unhideWhenUsed="0"/>
    <w:lsdException w:name="Body Text 3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24CB"/>
    <w:pPr>
      <w:ind w:leftChars="400" w:left="960"/>
    </w:pPr>
  </w:style>
  <w:style w:type="paragraph" w:styleId="Header">
    <w:name w:val="header"/>
    <w:basedOn w:val="Normal"/>
    <w:link w:val="HeaderChar"/>
    <w:rsid w:val="0016219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162191"/>
  </w:style>
  <w:style w:type="paragraph" w:styleId="Footer">
    <w:name w:val="footer"/>
    <w:basedOn w:val="Normal"/>
    <w:link w:val="FooterChar"/>
    <w:rsid w:val="0016219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rsid w:val="00162191"/>
  </w:style>
  <w:style w:type="character" w:styleId="PageNumber">
    <w:name w:val="page number"/>
    <w:basedOn w:val="DefaultParagraphFont"/>
    <w:rsid w:val="00162191"/>
  </w:style>
  <w:style w:type="character" w:styleId="Hyperlink">
    <w:name w:val="Hyperlink"/>
    <w:basedOn w:val="DefaultParagraphFont"/>
    <w:rsid w:val="008A5B51"/>
    <w:rPr>
      <w:color w:val="0000FF" w:themeColor="hyperlink"/>
      <w:u w:val="single"/>
    </w:rPr>
  </w:style>
  <w:style w:type="table" w:styleId="TableGrid">
    <w:name w:val="Table Grid"/>
    <w:basedOn w:val="TableNormal"/>
    <w:rsid w:val="00FD01D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semiHidden/>
    <w:unhideWhenUsed/>
    <w:rsid w:val="00313F91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313F91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6" w:semiHidden="0" w:unhideWhenUsed="0"/>
    <w:lsdException w:name="heading 7" w:semiHidden="0" w:unhideWhenUsed="0"/>
    <w:lsdException w:name="heading 8" w:semiHidden="0" w:unhideWhenUsed="0"/>
    <w:lsdException w:name="heading 9" w:semiHidden="0" w:unhideWhenUsed="0"/>
    <w:lsdException w:name="index 1" w:semiHidden="0" w:unhideWhenUsed="0"/>
    <w:lsdException w:name="List 5" w:semiHidden="0" w:unhideWhenUsed="0"/>
    <w:lsdException w:name="List Bullet 4" w:semiHidden="0" w:unhideWhenUsed="0"/>
    <w:lsdException w:name="List Bullet 5" w:semiHidden="0" w:unhideWhenUsed="0"/>
    <w:lsdException w:name="Title" w:semiHidden="0" w:unhideWhenUsed="0"/>
    <w:lsdException w:name="Subtitle" w:semiHidden="0" w:unhideWhenUsed="0"/>
    <w:lsdException w:name="Body Text First Indent 2" w:semiHidden="0" w:unhideWhenUsed="0"/>
    <w:lsdException w:name="Note Heading" w:semiHidden="0" w:unhideWhenUsed="0"/>
    <w:lsdException w:name="Body Text 2" w:semiHidden="0" w:unhideWhenUsed="0"/>
    <w:lsdException w:name="Body Text 3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24CB"/>
    <w:pPr>
      <w:ind w:leftChars="400" w:left="960"/>
    </w:pPr>
  </w:style>
  <w:style w:type="paragraph" w:styleId="Header">
    <w:name w:val="header"/>
    <w:basedOn w:val="Normal"/>
    <w:link w:val="HeaderChar"/>
    <w:rsid w:val="0016219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162191"/>
  </w:style>
  <w:style w:type="paragraph" w:styleId="Footer">
    <w:name w:val="footer"/>
    <w:basedOn w:val="Normal"/>
    <w:link w:val="FooterChar"/>
    <w:rsid w:val="0016219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rsid w:val="00162191"/>
  </w:style>
  <w:style w:type="character" w:styleId="PageNumber">
    <w:name w:val="page number"/>
    <w:basedOn w:val="DefaultParagraphFont"/>
    <w:rsid w:val="00162191"/>
  </w:style>
  <w:style w:type="character" w:styleId="Hyperlink">
    <w:name w:val="Hyperlink"/>
    <w:basedOn w:val="DefaultParagraphFont"/>
    <w:rsid w:val="008A5B51"/>
    <w:rPr>
      <w:color w:val="0000FF" w:themeColor="hyperlink"/>
      <w:u w:val="single"/>
    </w:rPr>
  </w:style>
  <w:style w:type="table" w:styleId="TableGrid">
    <w:name w:val="Table Grid"/>
    <w:basedOn w:val="TableNormal"/>
    <w:rsid w:val="00FD01D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semiHidden/>
    <w:unhideWhenUsed/>
    <w:rsid w:val="00313F91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313F9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061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9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04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16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7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1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7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1C5B743-DAD4-42B1-B562-E8D997592B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2</Pages>
  <Words>598</Words>
  <Characters>3410</Characters>
  <Application>Microsoft Office Word</Application>
  <DocSecurity>0</DocSecurity>
  <Lines>28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東京大学</Company>
  <LinksUpToDate>false</LinksUpToDate>
  <CharactersWithSpaces>4001</CharactersWithSpaces>
  <SharedDoc>false</SharedDoc>
  <HLinks>
    <vt:vector size="12" baseType="variant">
      <vt:variant>
        <vt:i4>6684775</vt:i4>
      </vt:variant>
      <vt:variant>
        <vt:i4>3</vt:i4>
      </vt:variant>
      <vt:variant>
        <vt:i4>0</vt:i4>
      </vt:variant>
      <vt:variant>
        <vt:i4>5</vt:i4>
      </vt:variant>
      <vt:variant>
        <vt:lpwstr>mailto:tyamamot@ims.u-tokyo.ac.jp</vt:lpwstr>
      </vt:variant>
      <vt:variant>
        <vt:lpwstr/>
      </vt:variant>
      <vt:variant>
        <vt:i4>6684775</vt:i4>
      </vt:variant>
      <vt:variant>
        <vt:i4>0</vt:i4>
      </vt:variant>
      <vt:variant>
        <vt:i4>0</vt:i4>
      </vt:variant>
      <vt:variant>
        <vt:i4>5</vt:i4>
      </vt:variant>
      <vt:variant>
        <vt:lpwstr>mailto:tyamamot@ims.u-tokyo.ac.jp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hashi akinori</dc:creator>
  <cp:keywords/>
  <cp:lastModifiedBy>15325</cp:lastModifiedBy>
  <cp:revision>27</cp:revision>
  <cp:lastPrinted>2011-11-28T13:25:00Z</cp:lastPrinted>
  <dcterms:created xsi:type="dcterms:W3CDTF">2018-08-27T04:45:00Z</dcterms:created>
  <dcterms:modified xsi:type="dcterms:W3CDTF">2020-03-17T07:05:00Z</dcterms:modified>
</cp:coreProperties>
</file>